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A425CA" w14:textId="42C9CBF3" w:rsidR="00F11DE6" w:rsidRPr="00F11DE6" w:rsidRDefault="00F11DE6" w:rsidP="00156ECD">
      <w:pPr>
        <w:pStyle w:val="Heading2"/>
        <w:rPr>
          <w:rFonts w:eastAsia="Times New Roman"/>
          <w:lang w:val="en-US" w:eastAsia="de-DE"/>
        </w:rPr>
      </w:pPr>
      <w:r w:rsidRPr="00F11DE6">
        <w:rPr>
          <w:rFonts w:eastAsia="Times New Roman"/>
          <w:lang w:val="en-US" w:eastAsia="de-DE"/>
        </w:rPr>
        <w:t>Qualitative Research Reporting Standards (SRQR) – Checklist</w:t>
      </w:r>
    </w:p>
    <w:tbl>
      <w:tblPr>
        <w:tblW w:w="9072" w:type="dxa"/>
        <w:tblCellSpacing w:w="15" w:type="dxa"/>
        <w:tblBorders>
          <w:top w:val="single" w:sz="2" w:space="0" w:color="808080" w:themeColor="background1" w:themeShade="80"/>
          <w:left w:val="single" w:sz="2" w:space="0" w:color="808080" w:themeColor="background1" w:themeShade="80"/>
          <w:bottom w:val="single" w:sz="2" w:space="0" w:color="808080" w:themeColor="background1" w:themeShade="80"/>
          <w:right w:val="single" w:sz="2" w:space="0" w:color="808080" w:themeColor="background1" w:themeShade="80"/>
          <w:insideH w:val="single" w:sz="2" w:space="0" w:color="808080" w:themeColor="background1" w:themeShade="80"/>
          <w:insideV w:val="single" w:sz="2" w:space="0" w:color="808080" w:themeColor="background1" w:themeShade="80"/>
        </w:tblBorders>
        <w:tblCellMar>
          <w:top w:w="15" w:type="dxa"/>
          <w:left w:w="15" w:type="dxa"/>
          <w:bottom w:w="15" w:type="dxa"/>
          <w:right w:w="15" w:type="dxa"/>
        </w:tblCellMar>
        <w:tblLook w:val="04A0" w:firstRow="1" w:lastRow="0" w:firstColumn="1" w:lastColumn="0" w:noHBand="0" w:noVBand="1"/>
      </w:tblPr>
      <w:tblGrid>
        <w:gridCol w:w="1507"/>
        <w:gridCol w:w="2125"/>
        <w:gridCol w:w="2955"/>
        <w:gridCol w:w="2485"/>
      </w:tblGrid>
      <w:tr w:rsidR="00965688" w:rsidRPr="00BC6A29" w14:paraId="63893F88" w14:textId="010C9B89" w:rsidTr="5FB3DB56">
        <w:trPr>
          <w:trHeight w:val="300"/>
          <w:tblHeader/>
          <w:tblCellSpacing w:w="15" w:type="dxa"/>
        </w:trPr>
        <w:tc>
          <w:tcPr>
            <w:tcW w:w="1466" w:type="dxa"/>
            <w:vAlign w:val="center"/>
            <w:hideMark/>
          </w:tcPr>
          <w:p w14:paraId="564A6AD5" w14:textId="77777777" w:rsidR="00965688" w:rsidRPr="00F11DE6" w:rsidRDefault="00965688" w:rsidP="00F11DE6">
            <w:pPr>
              <w:spacing w:after="0" w:line="240" w:lineRule="auto"/>
              <w:jc w:val="center"/>
              <w:rPr>
                <w:rFonts w:ascii="Times New Roman" w:eastAsia="Times New Roman" w:hAnsi="Times New Roman" w:cs="Times New Roman"/>
                <w:b/>
                <w:bCs/>
                <w:kern w:val="0"/>
                <w:sz w:val="20"/>
                <w:szCs w:val="20"/>
                <w:lang w:val="en-US" w:eastAsia="de-DE"/>
                <w14:ligatures w14:val="none"/>
              </w:rPr>
            </w:pPr>
            <w:r w:rsidRPr="00F11DE6">
              <w:rPr>
                <w:rFonts w:ascii="Times New Roman" w:eastAsia="Times New Roman" w:hAnsi="Times New Roman" w:cs="Times New Roman"/>
                <w:b/>
                <w:bCs/>
                <w:kern w:val="0"/>
                <w:sz w:val="20"/>
                <w:szCs w:val="20"/>
                <w:lang w:val="en-US" w:eastAsia="de-DE"/>
                <w14:ligatures w14:val="none"/>
              </w:rPr>
              <w:t>No.</w:t>
            </w:r>
          </w:p>
        </w:tc>
        <w:tc>
          <w:tcPr>
            <w:tcW w:w="2160" w:type="dxa"/>
            <w:vAlign w:val="center"/>
            <w:hideMark/>
          </w:tcPr>
          <w:p w14:paraId="7FF14CE9" w14:textId="77777777" w:rsidR="00965688" w:rsidRPr="00F11DE6" w:rsidRDefault="00965688" w:rsidP="00F11DE6">
            <w:pPr>
              <w:spacing w:after="0" w:line="240" w:lineRule="auto"/>
              <w:jc w:val="center"/>
              <w:rPr>
                <w:rFonts w:ascii="Times New Roman" w:eastAsia="Times New Roman" w:hAnsi="Times New Roman" w:cs="Times New Roman"/>
                <w:b/>
                <w:bCs/>
                <w:kern w:val="0"/>
                <w:sz w:val="20"/>
                <w:szCs w:val="20"/>
                <w:lang w:val="en-US" w:eastAsia="de-DE"/>
                <w14:ligatures w14:val="none"/>
              </w:rPr>
            </w:pPr>
            <w:r w:rsidRPr="00F11DE6">
              <w:rPr>
                <w:rFonts w:ascii="Times New Roman" w:eastAsia="Times New Roman" w:hAnsi="Times New Roman" w:cs="Times New Roman"/>
                <w:b/>
                <w:bCs/>
                <w:kern w:val="0"/>
                <w:sz w:val="20"/>
                <w:szCs w:val="20"/>
                <w:lang w:val="en-US" w:eastAsia="de-DE"/>
                <w14:ligatures w14:val="none"/>
              </w:rPr>
              <w:t>Topic</w:t>
            </w:r>
          </w:p>
        </w:tc>
        <w:tc>
          <w:tcPr>
            <w:tcW w:w="2955" w:type="dxa"/>
            <w:vAlign w:val="center"/>
            <w:hideMark/>
          </w:tcPr>
          <w:p w14:paraId="6720772F" w14:textId="77777777" w:rsidR="00965688" w:rsidRPr="00F11DE6" w:rsidRDefault="00965688" w:rsidP="00F11DE6">
            <w:pPr>
              <w:spacing w:after="0" w:line="240" w:lineRule="auto"/>
              <w:jc w:val="center"/>
              <w:rPr>
                <w:rFonts w:ascii="Times New Roman" w:eastAsia="Times New Roman" w:hAnsi="Times New Roman" w:cs="Times New Roman"/>
                <w:b/>
                <w:bCs/>
                <w:kern w:val="0"/>
                <w:sz w:val="20"/>
                <w:szCs w:val="20"/>
                <w:lang w:val="en-US" w:eastAsia="de-DE"/>
                <w14:ligatures w14:val="none"/>
              </w:rPr>
            </w:pPr>
            <w:r w:rsidRPr="00F11DE6">
              <w:rPr>
                <w:rFonts w:ascii="Times New Roman" w:eastAsia="Times New Roman" w:hAnsi="Times New Roman" w:cs="Times New Roman"/>
                <w:b/>
                <w:bCs/>
                <w:kern w:val="0"/>
                <w:sz w:val="20"/>
                <w:szCs w:val="20"/>
                <w:lang w:val="en-US" w:eastAsia="de-DE"/>
                <w14:ligatures w14:val="none"/>
              </w:rPr>
              <w:t>Item</w:t>
            </w:r>
          </w:p>
        </w:tc>
        <w:tc>
          <w:tcPr>
            <w:tcW w:w="2491" w:type="dxa"/>
          </w:tcPr>
          <w:p w14:paraId="5BB79170" w14:textId="5265360E" w:rsidR="00965688" w:rsidRPr="00BC6A29" w:rsidRDefault="286762A7" w:rsidP="6AC60BB7">
            <w:pPr>
              <w:spacing w:after="0" w:line="240" w:lineRule="auto"/>
              <w:jc w:val="center"/>
            </w:pPr>
            <w:r w:rsidRPr="6AC60BB7">
              <w:rPr>
                <w:rFonts w:ascii="Times New Roman" w:eastAsia="Times New Roman" w:hAnsi="Times New Roman" w:cs="Times New Roman"/>
                <w:b/>
                <w:bCs/>
                <w:sz w:val="20"/>
                <w:szCs w:val="20"/>
                <w:lang w:val="en-US" w:eastAsia="de-DE"/>
              </w:rPr>
              <w:t>Answer</w:t>
            </w:r>
          </w:p>
        </w:tc>
      </w:tr>
      <w:tr w:rsidR="00965688" w:rsidRPr="00BC6A29" w14:paraId="5E818874" w14:textId="2C535825" w:rsidTr="5FB3DB56">
        <w:trPr>
          <w:trHeight w:val="300"/>
          <w:tblCellSpacing w:w="15" w:type="dxa"/>
        </w:trPr>
        <w:tc>
          <w:tcPr>
            <w:tcW w:w="1466" w:type="dxa"/>
            <w:vAlign w:val="center"/>
            <w:hideMark/>
          </w:tcPr>
          <w:p w14:paraId="23572F1B"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b/>
                <w:bCs/>
                <w:kern w:val="0"/>
                <w:sz w:val="20"/>
                <w:szCs w:val="20"/>
                <w:lang w:val="en-US" w:eastAsia="de-DE"/>
                <w14:ligatures w14:val="none"/>
              </w:rPr>
              <w:t>Title and abstract</w:t>
            </w:r>
          </w:p>
        </w:tc>
        <w:tc>
          <w:tcPr>
            <w:tcW w:w="2160" w:type="dxa"/>
            <w:vAlign w:val="center"/>
            <w:hideMark/>
          </w:tcPr>
          <w:p w14:paraId="62B6EB75"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p>
        </w:tc>
        <w:tc>
          <w:tcPr>
            <w:tcW w:w="2955" w:type="dxa"/>
            <w:vAlign w:val="center"/>
            <w:hideMark/>
          </w:tcPr>
          <w:p w14:paraId="1E73E0BE"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p>
        </w:tc>
        <w:tc>
          <w:tcPr>
            <w:tcW w:w="2491" w:type="dxa"/>
          </w:tcPr>
          <w:p w14:paraId="14695C4F" w14:textId="77777777" w:rsidR="00965688" w:rsidRPr="00BC6A29"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p>
        </w:tc>
      </w:tr>
      <w:tr w:rsidR="00965688" w:rsidRPr="00BC6A29" w14:paraId="51B21545" w14:textId="29070683" w:rsidTr="5FB3DB56">
        <w:trPr>
          <w:trHeight w:val="300"/>
          <w:tblCellSpacing w:w="15" w:type="dxa"/>
        </w:trPr>
        <w:tc>
          <w:tcPr>
            <w:tcW w:w="1466" w:type="dxa"/>
            <w:vAlign w:val="center"/>
            <w:hideMark/>
          </w:tcPr>
          <w:p w14:paraId="2A5CA328"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S1</w:t>
            </w:r>
          </w:p>
        </w:tc>
        <w:tc>
          <w:tcPr>
            <w:tcW w:w="2160" w:type="dxa"/>
            <w:vAlign w:val="center"/>
            <w:hideMark/>
          </w:tcPr>
          <w:p w14:paraId="3EEC0747"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Title</w:t>
            </w:r>
          </w:p>
        </w:tc>
        <w:tc>
          <w:tcPr>
            <w:tcW w:w="2955" w:type="dxa"/>
            <w:vAlign w:val="center"/>
            <w:hideMark/>
          </w:tcPr>
          <w:p w14:paraId="4172F93B" w14:textId="755969DB" w:rsidR="00965688" w:rsidRPr="00F11DE6" w:rsidRDefault="2CEE1977" w:rsidP="6AC60BB7">
            <w:pPr>
              <w:spacing w:after="0" w:line="240" w:lineRule="auto"/>
              <w:rPr>
                <w:rFonts w:ascii="Times New Roman" w:eastAsia="Times New Roman" w:hAnsi="Times New Roman" w:cs="Times New Roman"/>
                <w:sz w:val="20"/>
                <w:szCs w:val="20"/>
                <w:lang w:val="en-US" w:eastAsia="de-DE"/>
              </w:rPr>
            </w:pPr>
            <w:r w:rsidRPr="00F11DE6">
              <w:rPr>
                <w:rFonts w:ascii="Times New Roman" w:eastAsia="Times New Roman" w:hAnsi="Times New Roman" w:cs="Times New Roman"/>
                <w:kern w:val="0"/>
                <w:sz w:val="20"/>
                <w:szCs w:val="20"/>
                <w:lang w:val="en-US" w:eastAsia="de-DE"/>
                <w14:ligatures w14:val="none"/>
              </w:rPr>
              <w:t>Concise description of the nature and topic of the study identifying the study as qualitative or indicating the approach (e.g., ethnography, grounded theory) and/or data collection methods (e.g., interview, focus group) is recommended</w:t>
            </w:r>
          </w:p>
          <w:p w14:paraId="7FE00F26" w14:textId="01A03D9B"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p>
        </w:tc>
        <w:tc>
          <w:tcPr>
            <w:tcW w:w="2491" w:type="dxa"/>
          </w:tcPr>
          <w:p w14:paraId="0D9191D4" w14:textId="34A8C1D5" w:rsidR="00965688" w:rsidRPr="00BC6A29" w:rsidRDefault="45F6EF2D" w:rsidP="64EEF60A">
            <w:pPr>
              <w:spacing w:after="0" w:line="240" w:lineRule="auto"/>
            </w:pPr>
            <w:r w:rsidRPr="64EEF60A">
              <w:rPr>
                <w:rFonts w:ascii="Times New Roman" w:eastAsia="Times New Roman" w:hAnsi="Times New Roman" w:cs="Times New Roman"/>
                <w:color w:val="000000" w:themeColor="text1"/>
                <w:sz w:val="20"/>
                <w:szCs w:val="20"/>
                <w:lang w:val="en-US"/>
              </w:rPr>
              <w:t>Title clearly states the topic and identifies the study as qualitative multimethod approach</w:t>
            </w:r>
          </w:p>
        </w:tc>
      </w:tr>
      <w:tr w:rsidR="00965688" w:rsidRPr="00BC6A29" w14:paraId="6443F80B" w14:textId="24943B5F" w:rsidTr="5FB3DB56">
        <w:trPr>
          <w:trHeight w:val="300"/>
          <w:tblCellSpacing w:w="15" w:type="dxa"/>
        </w:trPr>
        <w:tc>
          <w:tcPr>
            <w:tcW w:w="1466" w:type="dxa"/>
            <w:vAlign w:val="center"/>
            <w:hideMark/>
          </w:tcPr>
          <w:p w14:paraId="37E6EAA2"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S2</w:t>
            </w:r>
          </w:p>
        </w:tc>
        <w:tc>
          <w:tcPr>
            <w:tcW w:w="2160" w:type="dxa"/>
            <w:vAlign w:val="center"/>
            <w:hideMark/>
          </w:tcPr>
          <w:p w14:paraId="30C41847"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Abstract</w:t>
            </w:r>
          </w:p>
        </w:tc>
        <w:tc>
          <w:tcPr>
            <w:tcW w:w="2955" w:type="dxa"/>
            <w:vAlign w:val="center"/>
            <w:hideMark/>
          </w:tcPr>
          <w:p w14:paraId="6DE423F2"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Summary of key elements of the study using the abstract format of the intended publication; typically includes background, purpose, methods, results, and conclusions</w:t>
            </w:r>
          </w:p>
        </w:tc>
        <w:tc>
          <w:tcPr>
            <w:tcW w:w="2491" w:type="dxa"/>
          </w:tcPr>
          <w:p w14:paraId="65B67EAE" w14:textId="0EB2FA44" w:rsidR="00965688" w:rsidRPr="00BC6A29" w:rsidRDefault="44406EA4" w:rsidP="64EEF60A">
            <w:pPr>
              <w:spacing w:after="0" w:line="240" w:lineRule="auto"/>
              <w:rPr>
                <w:rFonts w:ascii="Times New Roman" w:eastAsia="Times New Roman" w:hAnsi="Times New Roman" w:cs="Times New Roman"/>
                <w:color w:val="000000" w:themeColor="text1"/>
                <w:sz w:val="20"/>
                <w:szCs w:val="20"/>
                <w:lang w:val="en-US"/>
              </w:rPr>
            </w:pPr>
            <w:r w:rsidRPr="64EEF60A">
              <w:rPr>
                <w:rFonts w:ascii="Times New Roman" w:eastAsia="Times New Roman" w:hAnsi="Times New Roman" w:cs="Times New Roman"/>
                <w:color w:val="000000" w:themeColor="text1"/>
                <w:sz w:val="20"/>
                <w:szCs w:val="20"/>
                <w:lang w:val="en-US"/>
              </w:rPr>
              <w:t>Structured abstract includes background, objective, methods (qualitative design, data collection, analysis), key results (</w:t>
            </w:r>
            <w:r w:rsidR="29FAC674" w:rsidRPr="64EEF60A">
              <w:rPr>
                <w:rFonts w:ascii="Times New Roman" w:eastAsia="Times New Roman" w:hAnsi="Times New Roman" w:cs="Times New Roman"/>
                <w:color w:val="000000" w:themeColor="text1"/>
                <w:sz w:val="20"/>
                <w:szCs w:val="20"/>
                <w:lang w:val="en-US"/>
              </w:rPr>
              <w:t xml:space="preserve">MOT </w:t>
            </w:r>
            <w:r w:rsidRPr="64EEF60A">
              <w:rPr>
                <w:rFonts w:ascii="Times New Roman" w:eastAsia="Times New Roman" w:hAnsi="Times New Roman" w:cs="Times New Roman"/>
                <w:color w:val="000000" w:themeColor="text1"/>
                <w:sz w:val="20"/>
                <w:szCs w:val="20"/>
                <w:lang w:val="en-US"/>
              </w:rPr>
              <w:t>facilitators and barriers</w:t>
            </w:r>
            <w:r w:rsidR="01041870" w:rsidRPr="64EEF60A">
              <w:rPr>
                <w:rFonts w:ascii="Times New Roman" w:eastAsia="Times New Roman" w:hAnsi="Times New Roman" w:cs="Times New Roman"/>
                <w:color w:val="000000" w:themeColor="text1"/>
                <w:sz w:val="20"/>
                <w:szCs w:val="20"/>
                <w:lang w:val="en-US"/>
              </w:rPr>
              <w:t>, three tensions</w:t>
            </w:r>
            <w:r w:rsidRPr="64EEF60A">
              <w:rPr>
                <w:rFonts w:ascii="Times New Roman" w:eastAsia="Times New Roman" w:hAnsi="Times New Roman" w:cs="Times New Roman"/>
                <w:color w:val="000000" w:themeColor="text1"/>
                <w:sz w:val="20"/>
                <w:szCs w:val="20"/>
                <w:lang w:val="en-US"/>
              </w:rPr>
              <w:t>), and conclusions.</w:t>
            </w:r>
          </w:p>
        </w:tc>
      </w:tr>
      <w:tr w:rsidR="00965688" w:rsidRPr="00BC6A29" w14:paraId="08DAE611" w14:textId="2526CAE1" w:rsidTr="5FB3DB56">
        <w:trPr>
          <w:trHeight w:val="300"/>
          <w:tblCellSpacing w:w="15" w:type="dxa"/>
        </w:trPr>
        <w:tc>
          <w:tcPr>
            <w:tcW w:w="1466" w:type="dxa"/>
            <w:vAlign w:val="center"/>
            <w:hideMark/>
          </w:tcPr>
          <w:p w14:paraId="1E8FA4E0"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b/>
                <w:bCs/>
                <w:kern w:val="0"/>
                <w:sz w:val="20"/>
                <w:szCs w:val="20"/>
                <w:lang w:val="en-US" w:eastAsia="de-DE"/>
                <w14:ligatures w14:val="none"/>
              </w:rPr>
              <w:t>Introduction</w:t>
            </w:r>
          </w:p>
        </w:tc>
        <w:tc>
          <w:tcPr>
            <w:tcW w:w="2160" w:type="dxa"/>
            <w:vAlign w:val="center"/>
            <w:hideMark/>
          </w:tcPr>
          <w:p w14:paraId="07B4E7EA"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p>
        </w:tc>
        <w:tc>
          <w:tcPr>
            <w:tcW w:w="2955" w:type="dxa"/>
            <w:vAlign w:val="center"/>
            <w:hideMark/>
          </w:tcPr>
          <w:p w14:paraId="4231BADF"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p>
        </w:tc>
        <w:tc>
          <w:tcPr>
            <w:tcW w:w="2491" w:type="dxa"/>
          </w:tcPr>
          <w:p w14:paraId="5C41E244" w14:textId="77777777" w:rsidR="00965688" w:rsidRPr="00BC6A29"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p>
        </w:tc>
      </w:tr>
      <w:tr w:rsidR="00965688" w:rsidRPr="00BC6A29" w14:paraId="613A3494" w14:textId="6692444F" w:rsidTr="5FB3DB56">
        <w:trPr>
          <w:trHeight w:val="300"/>
          <w:tblCellSpacing w:w="15" w:type="dxa"/>
        </w:trPr>
        <w:tc>
          <w:tcPr>
            <w:tcW w:w="1466" w:type="dxa"/>
            <w:vAlign w:val="center"/>
            <w:hideMark/>
          </w:tcPr>
          <w:p w14:paraId="50B8C09D"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S3</w:t>
            </w:r>
          </w:p>
        </w:tc>
        <w:tc>
          <w:tcPr>
            <w:tcW w:w="2160" w:type="dxa"/>
            <w:vAlign w:val="center"/>
            <w:hideMark/>
          </w:tcPr>
          <w:p w14:paraId="5AC227D7"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Problem formulation</w:t>
            </w:r>
          </w:p>
        </w:tc>
        <w:tc>
          <w:tcPr>
            <w:tcW w:w="2955" w:type="dxa"/>
            <w:vAlign w:val="center"/>
            <w:hideMark/>
          </w:tcPr>
          <w:p w14:paraId="657F5704"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Description and significance of the problem/phenomenon studied; review of relevant theory and empirical work; problem statement</w:t>
            </w:r>
          </w:p>
        </w:tc>
        <w:tc>
          <w:tcPr>
            <w:tcW w:w="2491" w:type="dxa"/>
          </w:tcPr>
          <w:p w14:paraId="14538356" w14:textId="7AD56F10" w:rsidR="00965688" w:rsidRPr="00BC6A29" w:rsidRDefault="2782EDA3" w:rsidP="4F38B642">
            <w:pPr>
              <w:spacing w:after="0" w:line="240" w:lineRule="auto"/>
              <w:rPr>
                <w:rFonts w:ascii="Times New Roman" w:eastAsia="Times New Roman" w:hAnsi="Times New Roman" w:cs="Times New Roman"/>
                <w:kern w:val="0"/>
                <w:sz w:val="20"/>
                <w:szCs w:val="20"/>
                <w:lang w:val="en-US" w:eastAsia="de-DE"/>
                <w14:ligatures w14:val="none"/>
              </w:rPr>
            </w:pPr>
            <w:r w:rsidRPr="420A9078">
              <w:rPr>
                <w:rFonts w:ascii="Times New Roman" w:eastAsia="Times New Roman" w:hAnsi="Times New Roman" w:cs="Times New Roman"/>
                <w:sz w:val="20"/>
                <w:szCs w:val="20"/>
                <w:lang w:val="en-US" w:eastAsia="de-DE"/>
              </w:rPr>
              <w:t>The study address</w:t>
            </w:r>
            <w:r w:rsidR="0B11D6E9" w:rsidRPr="420A9078">
              <w:rPr>
                <w:rFonts w:ascii="Times New Roman" w:eastAsia="Times New Roman" w:hAnsi="Times New Roman" w:cs="Times New Roman"/>
                <w:sz w:val="20"/>
                <w:szCs w:val="20"/>
                <w:lang w:val="en-US" w:eastAsia="de-DE"/>
              </w:rPr>
              <w:t xml:space="preserve">es </w:t>
            </w:r>
            <w:r w:rsidRPr="420A9078">
              <w:rPr>
                <w:rFonts w:ascii="Times New Roman" w:eastAsia="Times New Roman" w:hAnsi="Times New Roman" w:cs="Times New Roman"/>
                <w:sz w:val="20"/>
                <w:szCs w:val="20"/>
                <w:lang w:val="en-US" w:eastAsia="de-DE"/>
              </w:rPr>
              <w:t>challenges in implementing modifiable off-the-shelf technolog</w:t>
            </w:r>
            <w:r w:rsidR="609F9CE6" w:rsidRPr="420A9078">
              <w:rPr>
                <w:rFonts w:ascii="Times New Roman" w:eastAsia="Times New Roman" w:hAnsi="Times New Roman" w:cs="Times New Roman"/>
                <w:sz w:val="20"/>
                <w:szCs w:val="20"/>
                <w:lang w:val="en-US" w:eastAsia="de-DE"/>
              </w:rPr>
              <w:t>ies</w:t>
            </w:r>
            <w:r w:rsidRPr="420A9078">
              <w:rPr>
                <w:rFonts w:ascii="Times New Roman" w:eastAsia="Times New Roman" w:hAnsi="Times New Roman" w:cs="Times New Roman"/>
                <w:sz w:val="20"/>
                <w:szCs w:val="20"/>
                <w:lang w:val="en-US" w:eastAsia="de-DE"/>
              </w:rPr>
              <w:t xml:space="preserve"> (MOT</w:t>
            </w:r>
            <w:r w:rsidR="4CF06723" w:rsidRPr="420A9078">
              <w:rPr>
                <w:rFonts w:ascii="Times New Roman" w:eastAsia="Times New Roman" w:hAnsi="Times New Roman" w:cs="Times New Roman"/>
                <w:sz w:val="20"/>
                <w:szCs w:val="20"/>
                <w:lang w:val="en-US" w:eastAsia="de-DE"/>
              </w:rPr>
              <w:t>s</w:t>
            </w:r>
            <w:r w:rsidR="1A9CA7D8" w:rsidRPr="420A9078">
              <w:rPr>
                <w:rFonts w:ascii="Times New Roman" w:eastAsia="Times New Roman" w:hAnsi="Times New Roman" w:cs="Times New Roman"/>
                <w:sz w:val="20"/>
                <w:szCs w:val="20"/>
                <w:lang w:val="en-US" w:eastAsia="de-DE"/>
              </w:rPr>
              <w:t>)</w:t>
            </w:r>
            <w:r w:rsidRPr="420A9078">
              <w:rPr>
                <w:rFonts w:ascii="Times New Roman" w:eastAsia="Times New Roman" w:hAnsi="Times New Roman" w:cs="Times New Roman"/>
                <w:sz w:val="20"/>
                <w:szCs w:val="20"/>
                <w:lang w:val="en-US" w:eastAsia="de-DE"/>
              </w:rPr>
              <w:t xml:space="preserve">, </w:t>
            </w:r>
            <w:r w:rsidR="57F1806B" w:rsidRPr="420A9078">
              <w:rPr>
                <w:rFonts w:ascii="Times New Roman" w:eastAsia="Times New Roman" w:hAnsi="Times New Roman" w:cs="Times New Roman"/>
                <w:sz w:val="20"/>
                <w:szCs w:val="20"/>
                <w:lang w:val="en-US" w:eastAsia="de-DE"/>
              </w:rPr>
              <w:t>that offer</w:t>
            </w:r>
            <w:r w:rsidR="47DEB401" w:rsidRPr="420A9078">
              <w:rPr>
                <w:rFonts w:ascii="Times New Roman" w:eastAsia="Times New Roman" w:hAnsi="Times New Roman" w:cs="Times New Roman"/>
                <w:sz w:val="20"/>
                <w:szCs w:val="20"/>
                <w:lang w:val="en-US" w:eastAsia="de-DE"/>
              </w:rPr>
              <w:t xml:space="preserve"> </w:t>
            </w:r>
            <w:r w:rsidR="57F1806B" w:rsidRPr="420A9078">
              <w:rPr>
                <w:rFonts w:ascii="Times New Roman" w:eastAsia="Times New Roman" w:hAnsi="Times New Roman" w:cs="Times New Roman"/>
                <w:sz w:val="20"/>
                <w:szCs w:val="20"/>
                <w:lang w:val="en-US" w:eastAsia="de-DE"/>
              </w:rPr>
              <w:t>rapid deployment, but limited adaptability</w:t>
            </w:r>
            <w:r w:rsidR="41D5E431" w:rsidRPr="420A9078">
              <w:rPr>
                <w:rFonts w:ascii="Times New Roman" w:eastAsia="Times New Roman" w:hAnsi="Times New Roman" w:cs="Times New Roman"/>
                <w:sz w:val="20"/>
                <w:szCs w:val="20"/>
                <w:lang w:val="en-US" w:eastAsia="de-DE"/>
              </w:rPr>
              <w:t xml:space="preserve">. This is outlined through </w:t>
            </w:r>
            <w:r w:rsidRPr="420A9078">
              <w:rPr>
                <w:rFonts w:ascii="Times New Roman" w:eastAsia="Times New Roman" w:hAnsi="Times New Roman" w:cs="Times New Roman"/>
                <w:sz w:val="20"/>
                <w:szCs w:val="20"/>
                <w:lang w:val="en-US" w:eastAsia="de-DE"/>
              </w:rPr>
              <w:t>reviewing relevant literature on digital health, implementation science, and previous empirical work. Problem statement is clearly outlined</w:t>
            </w:r>
            <w:r w:rsidR="5E50FE98" w:rsidRPr="420A9078">
              <w:rPr>
                <w:rFonts w:ascii="Times New Roman" w:eastAsia="Times New Roman" w:hAnsi="Times New Roman" w:cs="Times New Roman"/>
                <w:sz w:val="20"/>
                <w:szCs w:val="20"/>
                <w:lang w:val="en-US" w:eastAsia="de-DE"/>
              </w:rPr>
              <w:t xml:space="preserve"> in the Introduction section </w:t>
            </w:r>
          </w:p>
        </w:tc>
      </w:tr>
      <w:tr w:rsidR="00965688" w:rsidRPr="00BC6A29" w14:paraId="0E680C7D" w14:textId="62E23EA6" w:rsidTr="5FB3DB56">
        <w:trPr>
          <w:trHeight w:val="300"/>
          <w:tblCellSpacing w:w="15" w:type="dxa"/>
        </w:trPr>
        <w:tc>
          <w:tcPr>
            <w:tcW w:w="1466" w:type="dxa"/>
            <w:vAlign w:val="center"/>
            <w:hideMark/>
          </w:tcPr>
          <w:p w14:paraId="110002D6"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S4</w:t>
            </w:r>
          </w:p>
        </w:tc>
        <w:tc>
          <w:tcPr>
            <w:tcW w:w="2160" w:type="dxa"/>
            <w:vAlign w:val="center"/>
            <w:hideMark/>
          </w:tcPr>
          <w:p w14:paraId="487982E4"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Purpose or research question</w:t>
            </w:r>
          </w:p>
        </w:tc>
        <w:tc>
          <w:tcPr>
            <w:tcW w:w="2955" w:type="dxa"/>
            <w:vAlign w:val="center"/>
            <w:hideMark/>
          </w:tcPr>
          <w:p w14:paraId="789F32AD"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Purpose of the study and specific objectives or questions</w:t>
            </w:r>
          </w:p>
        </w:tc>
        <w:tc>
          <w:tcPr>
            <w:tcW w:w="2491" w:type="dxa"/>
          </w:tcPr>
          <w:p w14:paraId="1C8A604A" w14:textId="4E5AFE1D" w:rsidR="00965688" w:rsidRPr="00BC6A29" w:rsidRDefault="7699C573" w:rsidP="420A9078">
            <w:pPr>
              <w:spacing w:after="0" w:line="240" w:lineRule="auto"/>
              <w:rPr>
                <w:rFonts w:ascii="Times New Roman" w:eastAsia="Times New Roman" w:hAnsi="Times New Roman" w:cs="Times New Roman"/>
                <w:color w:val="000000" w:themeColor="text1"/>
                <w:kern w:val="0"/>
                <w:sz w:val="20"/>
                <w:szCs w:val="20"/>
                <w:lang w:val="en-US"/>
                <w14:ligatures w14:val="none"/>
              </w:rPr>
            </w:pPr>
            <w:r w:rsidRPr="420A9078">
              <w:rPr>
                <w:rFonts w:ascii="Times New Roman" w:eastAsia="Times New Roman" w:hAnsi="Times New Roman" w:cs="Times New Roman"/>
                <w:sz w:val="20"/>
                <w:szCs w:val="20"/>
                <w:lang w:val="en-US" w:eastAsia="de-DE"/>
              </w:rPr>
              <w:t>Examine MOT implementation barriers and facilitators as well as underlying organizational dynamics as outlined in t</w:t>
            </w:r>
            <w:r w:rsidR="55CDF3C1" w:rsidRPr="420A9078">
              <w:rPr>
                <w:rFonts w:ascii="Times New Roman" w:eastAsia="Times New Roman" w:hAnsi="Times New Roman" w:cs="Times New Roman"/>
                <w:sz w:val="20"/>
                <w:szCs w:val="20"/>
                <w:lang w:val="en-US" w:eastAsia="de-DE"/>
              </w:rPr>
              <w:t>he primary research</w:t>
            </w:r>
            <w:r w:rsidR="25DDCA60" w:rsidRPr="420A9078">
              <w:rPr>
                <w:rFonts w:ascii="Times New Roman" w:eastAsia="Times New Roman" w:hAnsi="Times New Roman" w:cs="Times New Roman"/>
                <w:sz w:val="20"/>
                <w:szCs w:val="20"/>
                <w:lang w:val="en-US" w:eastAsia="de-DE"/>
              </w:rPr>
              <w:t xml:space="preserve">: </w:t>
            </w:r>
            <w:r w:rsidR="010DF367" w:rsidRPr="420A9078">
              <w:rPr>
                <w:rFonts w:ascii="Times New Roman" w:eastAsia="Times New Roman" w:hAnsi="Times New Roman" w:cs="Times New Roman"/>
                <w:sz w:val="20"/>
                <w:szCs w:val="20"/>
                <w:lang w:val="en-US" w:eastAsia="de-DE"/>
              </w:rPr>
              <w:t>“</w:t>
            </w:r>
            <w:r w:rsidR="585F9243" w:rsidRPr="420A9078">
              <w:rPr>
                <w:rFonts w:ascii="Times New Roman" w:eastAsia="Times New Roman" w:hAnsi="Times New Roman" w:cs="Times New Roman"/>
                <w:color w:val="000000" w:themeColor="text1"/>
                <w:sz w:val="20"/>
                <w:szCs w:val="20"/>
                <w:lang w:val="en-US"/>
              </w:rPr>
              <w:t xml:space="preserve">What barriers and facilitators shape the implementation of modifiable off-the-shelf technologies (MOTs), and what organizational dynamics emerge in this process within complex hospital </w:t>
            </w:r>
            <w:r w:rsidR="6047CE9D" w:rsidRPr="420A9078">
              <w:rPr>
                <w:rFonts w:ascii="Times New Roman" w:eastAsia="Times New Roman" w:hAnsi="Times New Roman" w:cs="Times New Roman"/>
                <w:color w:val="000000" w:themeColor="text1"/>
                <w:sz w:val="20"/>
                <w:szCs w:val="20"/>
                <w:lang w:val="en-US"/>
              </w:rPr>
              <w:t xml:space="preserve">contexts? </w:t>
            </w:r>
          </w:p>
        </w:tc>
      </w:tr>
      <w:tr w:rsidR="00965688" w:rsidRPr="00BC6A29" w14:paraId="3E1EBC48" w14:textId="039CC5A3" w:rsidTr="5FB3DB56">
        <w:trPr>
          <w:trHeight w:val="300"/>
          <w:tblCellSpacing w:w="15" w:type="dxa"/>
        </w:trPr>
        <w:tc>
          <w:tcPr>
            <w:tcW w:w="1466" w:type="dxa"/>
            <w:vAlign w:val="center"/>
            <w:hideMark/>
          </w:tcPr>
          <w:p w14:paraId="48B3D1A1"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b/>
                <w:bCs/>
                <w:kern w:val="0"/>
                <w:sz w:val="20"/>
                <w:szCs w:val="20"/>
                <w:lang w:val="en-US" w:eastAsia="de-DE"/>
                <w14:ligatures w14:val="none"/>
              </w:rPr>
              <w:t>Methods</w:t>
            </w:r>
          </w:p>
        </w:tc>
        <w:tc>
          <w:tcPr>
            <w:tcW w:w="2160" w:type="dxa"/>
            <w:vAlign w:val="center"/>
            <w:hideMark/>
          </w:tcPr>
          <w:p w14:paraId="357DEC80"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p>
        </w:tc>
        <w:tc>
          <w:tcPr>
            <w:tcW w:w="2955" w:type="dxa"/>
            <w:vAlign w:val="center"/>
            <w:hideMark/>
          </w:tcPr>
          <w:p w14:paraId="3AE6AA44"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p>
        </w:tc>
        <w:tc>
          <w:tcPr>
            <w:tcW w:w="2491" w:type="dxa"/>
          </w:tcPr>
          <w:p w14:paraId="3056AE05" w14:textId="77777777" w:rsidR="00965688" w:rsidRPr="00BC6A29"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p>
        </w:tc>
      </w:tr>
      <w:tr w:rsidR="00965688" w:rsidRPr="00BC6A29" w14:paraId="7C4EAA1A" w14:textId="085ECB50" w:rsidTr="5FB3DB56">
        <w:trPr>
          <w:trHeight w:val="300"/>
          <w:tblCellSpacing w:w="15" w:type="dxa"/>
        </w:trPr>
        <w:tc>
          <w:tcPr>
            <w:tcW w:w="1466" w:type="dxa"/>
            <w:vAlign w:val="center"/>
            <w:hideMark/>
          </w:tcPr>
          <w:p w14:paraId="3C29FE3B"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S5</w:t>
            </w:r>
          </w:p>
        </w:tc>
        <w:tc>
          <w:tcPr>
            <w:tcW w:w="2160" w:type="dxa"/>
            <w:vAlign w:val="center"/>
            <w:hideMark/>
          </w:tcPr>
          <w:p w14:paraId="320B02BD"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Qualitative approach and research paradigm</w:t>
            </w:r>
          </w:p>
        </w:tc>
        <w:tc>
          <w:tcPr>
            <w:tcW w:w="2955" w:type="dxa"/>
            <w:vAlign w:val="center"/>
            <w:hideMark/>
          </w:tcPr>
          <w:p w14:paraId="6B74D650"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Qualitative approach (e.g., ethnography, grounded theory, case study, phenomenology, narrative research) and guiding theory if appropriate; identifying the research paradigm (e.g., postpositivist, constructivist/interpretivist) is also recommended</w:t>
            </w:r>
          </w:p>
        </w:tc>
        <w:tc>
          <w:tcPr>
            <w:tcW w:w="2491" w:type="dxa"/>
          </w:tcPr>
          <w:p w14:paraId="37AA7934" w14:textId="1D00F6A2" w:rsidR="00965688" w:rsidRPr="00BC6A29" w:rsidRDefault="1D199A96" w:rsidP="420A9078">
            <w:pPr>
              <w:spacing w:after="0" w:line="240" w:lineRule="auto"/>
              <w:rPr>
                <w:rFonts w:ascii="Times New Roman" w:eastAsia="Times New Roman" w:hAnsi="Times New Roman" w:cs="Times New Roman"/>
                <w:kern w:val="0"/>
                <w:sz w:val="20"/>
                <w:szCs w:val="20"/>
                <w:lang w:eastAsia="de-DE"/>
                <w14:ligatures w14:val="none"/>
              </w:rPr>
            </w:pPr>
            <w:r w:rsidRPr="420A9078">
              <w:rPr>
                <w:rFonts w:ascii="Times New Roman" w:eastAsia="Times New Roman" w:hAnsi="Times New Roman" w:cs="Times New Roman"/>
                <w:color w:val="000000" w:themeColor="text1"/>
                <w:sz w:val="20"/>
                <w:szCs w:val="20"/>
              </w:rPr>
              <w:t xml:space="preserve">The study used </w:t>
            </w:r>
            <w:r w:rsidR="19A827D1" w:rsidRPr="420A9078">
              <w:rPr>
                <w:rFonts w:ascii="Times New Roman" w:eastAsia="Times New Roman" w:hAnsi="Times New Roman" w:cs="Times New Roman"/>
                <w:color w:val="000000" w:themeColor="text1"/>
                <w:sz w:val="20"/>
                <w:szCs w:val="20"/>
              </w:rPr>
              <w:t>qualitative, multimethod collaborative participatory action research design, within a constructivist–interpretivist paradigm,</w:t>
            </w:r>
            <w:r w:rsidRPr="420A9078">
              <w:rPr>
                <w:rFonts w:ascii="Times New Roman" w:eastAsia="Times New Roman" w:hAnsi="Times New Roman" w:cs="Times New Roman"/>
                <w:color w:val="000000" w:themeColor="text1"/>
                <w:sz w:val="20"/>
                <w:szCs w:val="20"/>
              </w:rPr>
              <w:t>collecting multiple qualitative data sources (observations, workshops, focus groups) to understand how stakeholders experience and act on barriers and facilitators to MOT implementation.</w:t>
            </w:r>
            <w:r w:rsidR="5E7E0FA1" w:rsidRPr="420A9078">
              <w:rPr>
                <w:rFonts w:ascii="Times New Roman" w:eastAsia="Times New Roman" w:hAnsi="Times New Roman" w:cs="Times New Roman"/>
                <w:sz w:val="20"/>
                <w:szCs w:val="20"/>
                <w:lang w:eastAsia="de-DE"/>
              </w:rPr>
              <w:t xml:space="preserve"> </w:t>
            </w:r>
            <w:r w:rsidR="6975D553" w:rsidRPr="420A9078">
              <w:rPr>
                <w:rFonts w:ascii="Times New Roman" w:eastAsia="Times New Roman" w:hAnsi="Times New Roman" w:cs="Times New Roman"/>
                <w:sz w:val="20"/>
                <w:szCs w:val="20"/>
                <w:lang w:eastAsia="de-DE"/>
              </w:rPr>
              <w:t>(see Study Design;Assessments)</w:t>
            </w:r>
          </w:p>
        </w:tc>
      </w:tr>
      <w:tr w:rsidR="00965688" w:rsidRPr="00BC6A29" w14:paraId="34DC2F8D" w14:textId="21F8A220" w:rsidTr="5FB3DB56">
        <w:trPr>
          <w:trHeight w:val="300"/>
          <w:tblCellSpacing w:w="15" w:type="dxa"/>
        </w:trPr>
        <w:tc>
          <w:tcPr>
            <w:tcW w:w="1466" w:type="dxa"/>
            <w:vAlign w:val="center"/>
            <w:hideMark/>
          </w:tcPr>
          <w:p w14:paraId="70E0AEFD"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S6</w:t>
            </w:r>
          </w:p>
        </w:tc>
        <w:tc>
          <w:tcPr>
            <w:tcW w:w="2160" w:type="dxa"/>
            <w:vAlign w:val="center"/>
            <w:hideMark/>
          </w:tcPr>
          <w:p w14:paraId="76A61060"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Researcher characteristics and reflexivity</w:t>
            </w:r>
          </w:p>
        </w:tc>
        <w:tc>
          <w:tcPr>
            <w:tcW w:w="2955" w:type="dxa"/>
            <w:vAlign w:val="center"/>
            <w:hideMark/>
          </w:tcPr>
          <w:p w14:paraId="5BCF2570" w14:textId="77777777" w:rsidR="00965688" w:rsidRPr="00F11DE6" w:rsidRDefault="2CEE1977"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2491" w:type="dxa"/>
          </w:tcPr>
          <w:p w14:paraId="19977510" w14:textId="69B2B17F" w:rsidR="00965688" w:rsidRPr="00BC6A29" w:rsidRDefault="4B2B8BBE" w:rsidP="64EEF60A">
            <w:pPr>
              <w:spacing w:after="0" w:line="240" w:lineRule="auto"/>
              <w:rPr>
                <w:rFonts w:ascii="Times New Roman" w:eastAsia="Times New Roman" w:hAnsi="Times New Roman" w:cs="Times New Roman"/>
                <w:sz w:val="20"/>
                <w:szCs w:val="20"/>
                <w:lang w:val="en-US" w:eastAsia="de-DE"/>
              </w:rPr>
            </w:pPr>
            <w:r w:rsidRPr="420A9078">
              <w:rPr>
                <w:rFonts w:ascii="Times New Roman" w:eastAsia="Times New Roman" w:hAnsi="Times New Roman" w:cs="Times New Roman"/>
                <w:color w:val="000000" w:themeColor="text1"/>
                <w:sz w:val="20"/>
                <w:szCs w:val="20"/>
                <w:lang w:val="en-US"/>
              </w:rPr>
              <w:t>The research team consisted of the members of the implementation initiative, including implementation scientists acting as action researchers alongside operational project managers from the hospital’s Chief Medical Information Office (CMIO) and project management unit, acting as client system.</w:t>
            </w:r>
            <w:r w:rsidR="79BD5466" w:rsidRPr="420A9078">
              <w:rPr>
                <w:rFonts w:ascii="Cambria" w:eastAsia="Cambria" w:hAnsi="Cambria" w:cs="Cambria"/>
                <w:color w:val="000000" w:themeColor="text1"/>
                <w:lang w:val="en-US"/>
              </w:rPr>
              <w:t xml:space="preserve"> </w:t>
            </w:r>
            <w:r w:rsidR="79BD5466" w:rsidRPr="420A9078">
              <w:rPr>
                <w:rFonts w:ascii="Times New Roman" w:eastAsia="Times New Roman" w:hAnsi="Times New Roman" w:cs="Times New Roman"/>
                <w:color w:val="000000" w:themeColor="text1"/>
                <w:sz w:val="20"/>
                <w:szCs w:val="20"/>
                <w:lang w:val="en-US"/>
              </w:rPr>
              <w:t>Reflexivity was supported through systematic field notes, joint data collection, and regular team discussions, and analytic distance was strengthened by involving two researchers (BF and DF) who had not participated in data collection in leading the analysis. (see Study Design)</w:t>
            </w:r>
          </w:p>
          <w:p w14:paraId="5A705E1F" w14:textId="77401554" w:rsidR="00965688" w:rsidRPr="00BC6A29"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p>
        </w:tc>
      </w:tr>
      <w:tr w:rsidR="00965688" w:rsidRPr="00BC6A29" w14:paraId="5F3914C9" w14:textId="23D7A374" w:rsidTr="5FB3DB56">
        <w:trPr>
          <w:trHeight w:val="300"/>
          <w:tblCellSpacing w:w="15" w:type="dxa"/>
        </w:trPr>
        <w:tc>
          <w:tcPr>
            <w:tcW w:w="1466" w:type="dxa"/>
            <w:vAlign w:val="center"/>
            <w:hideMark/>
          </w:tcPr>
          <w:p w14:paraId="7E190358" w14:textId="08042C8F"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S7</w:t>
            </w:r>
          </w:p>
        </w:tc>
        <w:tc>
          <w:tcPr>
            <w:tcW w:w="2160" w:type="dxa"/>
            <w:vAlign w:val="center"/>
            <w:hideMark/>
          </w:tcPr>
          <w:p w14:paraId="20A23FFB"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Context</w:t>
            </w:r>
          </w:p>
        </w:tc>
        <w:tc>
          <w:tcPr>
            <w:tcW w:w="2955" w:type="dxa"/>
            <w:vAlign w:val="center"/>
            <w:hideMark/>
          </w:tcPr>
          <w:p w14:paraId="0B7D4126"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Setting/site and salient contextual factors; rationale†</w:t>
            </w:r>
          </w:p>
        </w:tc>
        <w:tc>
          <w:tcPr>
            <w:tcW w:w="2491" w:type="dxa"/>
          </w:tcPr>
          <w:p w14:paraId="22A66AF7" w14:textId="29584DF0" w:rsidR="00965688" w:rsidRPr="00BC6A29" w:rsidRDefault="5CF6FF25" w:rsidP="420A9078">
            <w:pPr>
              <w:spacing w:after="0" w:line="240" w:lineRule="auto"/>
              <w:rPr>
                <w:rFonts w:ascii="Times New Roman" w:eastAsia="Times New Roman" w:hAnsi="Times New Roman" w:cs="Times New Roman"/>
                <w:color w:val="000000" w:themeColor="text1"/>
                <w:kern w:val="0"/>
                <w:sz w:val="20"/>
                <w:szCs w:val="20"/>
                <w:lang w:val="en-US"/>
                <w14:ligatures w14:val="none"/>
              </w:rPr>
            </w:pPr>
            <w:r w:rsidRPr="420A9078">
              <w:rPr>
                <w:rFonts w:ascii="Times New Roman" w:eastAsia="Times New Roman" w:hAnsi="Times New Roman" w:cs="Times New Roman"/>
                <w:color w:val="000000" w:themeColor="text1"/>
                <w:sz w:val="20"/>
                <w:szCs w:val="20"/>
                <w:lang w:val="en-US"/>
              </w:rPr>
              <w:t xml:space="preserve">The study was conducted at Charité – </w:t>
            </w:r>
            <w:proofErr w:type="spellStart"/>
            <w:r w:rsidRPr="420A9078">
              <w:rPr>
                <w:rFonts w:ascii="Times New Roman" w:eastAsia="Times New Roman" w:hAnsi="Times New Roman" w:cs="Times New Roman"/>
                <w:color w:val="000000" w:themeColor="text1"/>
                <w:sz w:val="20"/>
                <w:szCs w:val="20"/>
                <w:lang w:val="en-US"/>
              </w:rPr>
              <w:t>Universitätsmedizin</w:t>
            </w:r>
            <w:proofErr w:type="spellEnd"/>
            <w:r w:rsidRPr="420A9078">
              <w:rPr>
                <w:rFonts w:ascii="Times New Roman" w:eastAsia="Times New Roman" w:hAnsi="Times New Roman" w:cs="Times New Roman"/>
                <w:color w:val="000000" w:themeColor="text1"/>
                <w:sz w:val="20"/>
                <w:szCs w:val="20"/>
                <w:lang w:val="en-US"/>
              </w:rPr>
              <w:t xml:space="preserve"> Berlin, a large German university hospital (see Setting)</w:t>
            </w:r>
          </w:p>
        </w:tc>
      </w:tr>
      <w:tr w:rsidR="00965688" w:rsidRPr="00BC6A29" w14:paraId="5FF9EF9F" w14:textId="656246B1" w:rsidTr="5FB3DB56">
        <w:trPr>
          <w:trHeight w:val="300"/>
          <w:tblCellSpacing w:w="15" w:type="dxa"/>
        </w:trPr>
        <w:tc>
          <w:tcPr>
            <w:tcW w:w="1466" w:type="dxa"/>
            <w:vAlign w:val="center"/>
            <w:hideMark/>
          </w:tcPr>
          <w:p w14:paraId="2BDF55E3"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S8</w:t>
            </w:r>
          </w:p>
        </w:tc>
        <w:tc>
          <w:tcPr>
            <w:tcW w:w="2160" w:type="dxa"/>
            <w:vAlign w:val="center"/>
            <w:hideMark/>
          </w:tcPr>
          <w:p w14:paraId="31EEAA66"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Sampling strategy</w:t>
            </w:r>
          </w:p>
        </w:tc>
        <w:tc>
          <w:tcPr>
            <w:tcW w:w="2955" w:type="dxa"/>
            <w:vAlign w:val="center"/>
            <w:hideMark/>
          </w:tcPr>
          <w:p w14:paraId="2C0BE917"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How and why research participants, documents, or events were selected; criteria for deciding when no further sampling was necessary (e.g., sampling saturation); rationale†</w:t>
            </w:r>
          </w:p>
        </w:tc>
        <w:tc>
          <w:tcPr>
            <w:tcW w:w="2491" w:type="dxa"/>
          </w:tcPr>
          <w:p w14:paraId="063EE0A7" w14:textId="1B099330" w:rsidR="00965688" w:rsidRPr="00BC6A29" w:rsidRDefault="0BE7B441" w:rsidP="420A9078">
            <w:pPr>
              <w:spacing w:after="0" w:line="240" w:lineRule="auto"/>
              <w:rPr>
                <w:rFonts w:ascii="Times New Roman" w:eastAsia="Times New Roman" w:hAnsi="Times New Roman" w:cs="Times New Roman"/>
                <w:color w:val="000000" w:themeColor="text1"/>
                <w:kern w:val="0"/>
                <w:sz w:val="20"/>
                <w:szCs w:val="20"/>
                <w:lang w:val="en-US"/>
                <w14:ligatures w14:val="none"/>
              </w:rPr>
            </w:pPr>
            <w:r w:rsidRPr="420A9078">
              <w:rPr>
                <w:rFonts w:ascii="Times New Roman" w:eastAsia="Times New Roman" w:hAnsi="Times New Roman" w:cs="Times New Roman"/>
                <w:color w:val="000000" w:themeColor="text1"/>
                <w:sz w:val="20"/>
                <w:szCs w:val="20"/>
                <w:lang w:val="en-US"/>
              </w:rPr>
              <w:t>A multi-stage purpos</w:t>
            </w:r>
            <w:r w:rsidR="0F4F23ED" w:rsidRPr="420A9078">
              <w:rPr>
                <w:rFonts w:ascii="Times New Roman" w:eastAsia="Times New Roman" w:hAnsi="Times New Roman" w:cs="Times New Roman"/>
                <w:color w:val="000000" w:themeColor="text1"/>
                <w:sz w:val="20"/>
                <w:szCs w:val="20"/>
                <w:lang w:val="en-US"/>
              </w:rPr>
              <w:t>eful</w:t>
            </w:r>
            <w:r w:rsidRPr="420A9078">
              <w:rPr>
                <w:rFonts w:ascii="Times New Roman" w:eastAsia="Times New Roman" w:hAnsi="Times New Roman" w:cs="Times New Roman"/>
                <w:color w:val="000000" w:themeColor="text1"/>
                <w:sz w:val="20"/>
                <w:szCs w:val="20"/>
                <w:lang w:val="en-US"/>
              </w:rPr>
              <w:t xml:space="preserve"> sampling (maximum variation, emergent, and criterion-i) captured diverse clinical and managerial perspectives; </w:t>
            </w:r>
            <w:r w:rsidR="20494AF8" w:rsidRPr="420A9078">
              <w:rPr>
                <w:rFonts w:ascii="Times New Roman" w:eastAsia="Times New Roman" w:hAnsi="Times New Roman" w:cs="Times New Roman"/>
                <w:color w:val="000000" w:themeColor="text1"/>
                <w:sz w:val="20"/>
                <w:szCs w:val="20"/>
                <w:lang w:val="en-US"/>
              </w:rPr>
              <w:t>Breadth and representativeness across roles and departments were prioritized over saturation, given the multimethod, organizational scope of the research; therefore, sampling was not guided by saturation criteria.(see Study Size; Participants)</w:t>
            </w:r>
          </w:p>
        </w:tc>
      </w:tr>
      <w:tr w:rsidR="00965688" w:rsidRPr="00BC6A29" w14:paraId="6F7BABC4" w14:textId="353D0CCF" w:rsidTr="5FB3DB56">
        <w:trPr>
          <w:trHeight w:val="300"/>
          <w:tblCellSpacing w:w="15" w:type="dxa"/>
        </w:trPr>
        <w:tc>
          <w:tcPr>
            <w:tcW w:w="1466" w:type="dxa"/>
            <w:vAlign w:val="center"/>
            <w:hideMark/>
          </w:tcPr>
          <w:p w14:paraId="126A7F8E"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S9</w:t>
            </w:r>
          </w:p>
        </w:tc>
        <w:tc>
          <w:tcPr>
            <w:tcW w:w="2160" w:type="dxa"/>
            <w:vAlign w:val="center"/>
            <w:hideMark/>
          </w:tcPr>
          <w:p w14:paraId="1AAC276E"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Ethical issues pertaining to human subjects</w:t>
            </w:r>
          </w:p>
        </w:tc>
        <w:tc>
          <w:tcPr>
            <w:tcW w:w="2955" w:type="dxa"/>
            <w:vAlign w:val="center"/>
            <w:hideMark/>
          </w:tcPr>
          <w:p w14:paraId="59716D51"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Documentation of approval by an appropriate ethics review board and participant consent, or explanation for lack thereof; other confidentiality and data security issues</w:t>
            </w:r>
          </w:p>
        </w:tc>
        <w:tc>
          <w:tcPr>
            <w:tcW w:w="2491" w:type="dxa"/>
          </w:tcPr>
          <w:p w14:paraId="02212623" w14:textId="08F12DC3" w:rsidR="00965688" w:rsidRPr="00BC6A29" w:rsidRDefault="30C6B64C" w:rsidP="64EEF60A">
            <w:pPr>
              <w:spacing w:after="0" w:line="240" w:lineRule="auto"/>
              <w:rPr>
                <w:rFonts w:ascii="Times New Roman" w:eastAsia="Times New Roman" w:hAnsi="Times New Roman" w:cs="Times New Roman"/>
                <w:sz w:val="20"/>
                <w:szCs w:val="20"/>
                <w:lang w:eastAsia="de-DE"/>
              </w:rPr>
            </w:pPr>
            <w:r w:rsidRPr="420A9078">
              <w:rPr>
                <w:rFonts w:ascii="Times New Roman" w:eastAsia="Times New Roman" w:hAnsi="Times New Roman" w:cs="Times New Roman"/>
                <w:sz w:val="20"/>
                <w:szCs w:val="20"/>
                <w:lang w:eastAsia="de-DE"/>
              </w:rPr>
              <w:t>The study received ethical approval. No identifying data was recorded, and participation was voluntary and uncompensated.</w:t>
            </w:r>
            <w:r w:rsidR="4BD47766" w:rsidRPr="420A9078">
              <w:rPr>
                <w:rFonts w:ascii="Times New Roman" w:eastAsia="Times New Roman" w:hAnsi="Times New Roman" w:cs="Times New Roman"/>
                <w:sz w:val="20"/>
                <w:szCs w:val="20"/>
                <w:lang w:eastAsia="de-DE"/>
              </w:rPr>
              <w:t xml:space="preserve"> D</w:t>
            </w:r>
            <w:r w:rsidR="4BD47766" w:rsidRPr="420A9078">
              <w:rPr>
                <w:rFonts w:ascii="Times New Roman" w:eastAsia="Times New Roman" w:hAnsi="Times New Roman" w:cs="Times New Roman"/>
                <w:color w:val="000000" w:themeColor="text1"/>
                <w:sz w:val="20"/>
                <w:szCs w:val="20"/>
              </w:rPr>
              <w:t>ata was securely stored on password-protected servers.</w:t>
            </w:r>
            <w:r w:rsidRPr="420A9078">
              <w:rPr>
                <w:rFonts w:ascii="Times New Roman" w:eastAsia="Times New Roman" w:hAnsi="Times New Roman" w:cs="Times New Roman"/>
                <w:sz w:val="20"/>
                <w:szCs w:val="20"/>
                <w:lang w:eastAsia="de-DE"/>
              </w:rPr>
              <w:t xml:space="preserve"> </w:t>
            </w:r>
            <w:r w:rsidR="2310156A" w:rsidRPr="420A9078">
              <w:rPr>
                <w:rFonts w:ascii="Times New Roman" w:eastAsia="Times New Roman" w:hAnsi="Times New Roman" w:cs="Times New Roman"/>
                <w:sz w:val="20"/>
                <w:szCs w:val="20"/>
                <w:lang w:eastAsia="de-DE"/>
              </w:rPr>
              <w:t>(See Ethical Considerations)</w:t>
            </w:r>
          </w:p>
        </w:tc>
      </w:tr>
      <w:tr w:rsidR="00965688" w:rsidRPr="00BC6A29" w14:paraId="04CA14E1" w14:textId="4CC0C463" w:rsidTr="5FB3DB56">
        <w:trPr>
          <w:trHeight w:val="300"/>
          <w:tblCellSpacing w:w="15" w:type="dxa"/>
        </w:trPr>
        <w:tc>
          <w:tcPr>
            <w:tcW w:w="1466" w:type="dxa"/>
            <w:vAlign w:val="center"/>
            <w:hideMark/>
          </w:tcPr>
          <w:p w14:paraId="76797B41"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S10</w:t>
            </w:r>
          </w:p>
        </w:tc>
        <w:tc>
          <w:tcPr>
            <w:tcW w:w="2160" w:type="dxa"/>
            <w:vAlign w:val="center"/>
            <w:hideMark/>
          </w:tcPr>
          <w:p w14:paraId="2D7A72F6"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Data collection methods</w:t>
            </w:r>
          </w:p>
        </w:tc>
        <w:tc>
          <w:tcPr>
            <w:tcW w:w="2955" w:type="dxa"/>
            <w:vAlign w:val="center"/>
            <w:hideMark/>
          </w:tcPr>
          <w:p w14:paraId="4D991511"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Types of data collected; details of data collection procedures including start and stop dates, iterative process, triangulation of sources/methods, and modification of procedures in response to evolving study findings; rationale†</w:t>
            </w:r>
          </w:p>
        </w:tc>
        <w:tc>
          <w:tcPr>
            <w:tcW w:w="2491" w:type="dxa"/>
          </w:tcPr>
          <w:p w14:paraId="1A3AE23C" w14:textId="38084A00" w:rsidR="00965688" w:rsidRPr="00BC6A29" w:rsidRDefault="210EE026" w:rsidP="420A9078">
            <w:pPr>
              <w:spacing w:after="0" w:line="240" w:lineRule="auto"/>
              <w:rPr>
                <w:rFonts w:ascii="Times New Roman" w:eastAsia="Times New Roman" w:hAnsi="Times New Roman" w:cs="Times New Roman"/>
                <w:kern w:val="0"/>
                <w:sz w:val="20"/>
                <w:szCs w:val="20"/>
                <w:lang w:val="en-US" w:eastAsia="de-DE"/>
                <w14:ligatures w14:val="none"/>
              </w:rPr>
            </w:pPr>
            <w:r w:rsidRPr="420A9078">
              <w:rPr>
                <w:rFonts w:ascii="Times New Roman" w:eastAsia="Times New Roman" w:hAnsi="Times New Roman" w:cs="Times New Roman"/>
                <w:sz w:val="20"/>
                <w:szCs w:val="20"/>
                <w:lang w:val="en-US" w:eastAsia="de-DE"/>
              </w:rPr>
              <w:t xml:space="preserve">Data were gathered from clinical staff of different wards and departments, the members of the implementation initiative and project managers in two distinct phases between </w:t>
            </w:r>
            <w:r w:rsidR="4F0396A1" w:rsidRPr="420A9078">
              <w:rPr>
                <w:rFonts w:ascii="Times New Roman" w:eastAsia="Times New Roman" w:hAnsi="Times New Roman" w:cs="Times New Roman"/>
                <w:sz w:val="20"/>
                <w:szCs w:val="20"/>
                <w:lang w:val="en-US" w:eastAsia="de-DE"/>
              </w:rPr>
              <w:t xml:space="preserve">February </w:t>
            </w:r>
            <w:r w:rsidRPr="420A9078">
              <w:rPr>
                <w:rFonts w:ascii="Times New Roman" w:eastAsia="Times New Roman" w:hAnsi="Times New Roman" w:cs="Times New Roman"/>
                <w:sz w:val="20"/>
                <w:szCs w:val="20"/>
                <w:lang w:val="en-US" w:eastAsia="de-DE"/>
              </w:rPr>
              <w:t xml:space="preserve">and April 2025.  </w:t>
            </w:r>
            <w:r w:rsidR="55FF4845" w:rsidRPr="420A9078">
              <w:rPr>
                <w:rFonts w:ascii="Times New Roman" w:eastAsia="Times New Roman" w:hAnsi="Times New Roman" w:cs="Times New Roman"/>
                <w:sz w:val="20"/>
                <w:szCs w:val="20"/>
                <w:lang w:val="en-US" w:eastAsia="de-DE"/>
              </w:rPr>
              <w:t>(see Data Sources; Setting)</w:t>
            </w:r>
          </w:p>
        </w:tc>
      </w:tr>
      <w:tr w:rsidR="00965688" w:rsidRPr="00BC6A29" w14:paraId="5ED2483A" w14:textId="6005E13A" w:rsidTr="5FB3DB56">
        <w:trPr>
          <w:trHeight w:val="300"/>
          <w:tblCellSpacing w:w="15" w:type="dxa"/>
        </w:trPr>
        <w:tc>
          <w:tcPr>
            <w:tcW w:w="1466" w:type="dxa"/>
            <w:vAlign w:val="center"/>
            <w:hideMark/>
          </w:tcPr>
          <w:p w14:paraId="578FBE33"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S11</w:t>
            </w:r>
          </w:p>
        </w:tc>
        <w:tc>
          <w:tcPr>
            <w:tcW w:w="2160" w:type="dxa"/>
            <w:vAlign w:val="center"/>
            <w:hideMark/>
          </w:tcPr>
          <w:p w14:paraId="408088CA"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Data collection instruments and technologies</w:t>
            </w:r>
          </w:p>
        </w:tc>
        <w:tc>
          <w:tcPr>
            <w:tcW w:w="2955" w:type="dxa"/>
            <w:vAlign w:val="center"/>
            <w:hideMark/>
          </w:tcPr>
          <w:p w14:paraId="1E0C7431"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Description of instruments (e.g., interview guides) and devices (e.g., audio recorders) used for data collection; if/how the instruments changed over the course of the study</w:t>
            </w:r>
          </w:p>
        </w:tc>
        <w:tc>
          <w:tcPr>
            <w:tcW w:w="2491" w:type="dxa"/>
          </w:tcPr>
          <w:p w14:paraId="5C9E4835" w14:textId="5B055D32" w:rsidR="00965688" w:rsidRPr="00BC6A29" w:rsidRDefault="00E57632" w:rsidP="420A9078">
            <w:pPr>
              <w:spacing w:after="0" w:line="240" w:lineRule="auto"/>
              <w:rPr>
                <w:rFonts w:ascii="Times New Roman" w:eastAsia="Times New Roman" w:hAnsi="Times New Roman" w:cs="Times New Roman"/>
                <w:kern w:val="0"/>
                <w:sz w:val="20"/>
                <w:szCs w:val="20"/>
                <w:lang w:val="en-US" w:eastAsia="de-DE"/>
                <w14:ligatures w14:val="none"/>
              </w:rPr>
            </w:pPr>
            <w:r w:rsidRPr="420A9078">
              <w:rPr>
                <w:rFonts w:ascii="Times New Roman" w:eastAsia="Times New Roman" w:hAnsi="Times New Roman" w:cs="Times New Roman"/>
                <w:sz w:val="20"/>
                <w:szCs w:val="20"/>
                <w:lang w:val="en-US" w:eastAsia="de-DE"/>
              </w:rPr>
              <w:t>O</w:t>
            </w:r>
            <w:r w:rsidR="0C0E2ADA" w:rsidRPr="420A9078">
              <w:rPr>
                <w:rFonts w:ascii="Times New Roman" w:eastAsia="Times New Roman" w:hAnsi="Times New Roman" w:cs="Times New Roman"/>
                <w:sz w:val="20"/>
                <w:szCs w:val="20"/>
                <w:lang w:val="en-US" w:eastAsia="de-DE"/>
              </w:rPr>
              <w:t xml:space="preserve">bservation protocols were developed to document interactions, workflows, and contextual factors during on-site visits, workshops, and focus groups. Field notes were compiled allowing methods and prompts to develop iteratively in response to ongoing field engagement and participants’ perspectives. Data collection relied on manual notetaking without audio or video recording. (See </w:t>
            </w:r>
            <w:r w:rsidR="084EE3C6" w:rsidRPr="420A9078">
              <w:rPr>
                <w:rFonts w:ascii="Times New Roman" w:eastAsia="Times New Roman" w:hAnsi="Times New Roman" w:cs="Times New Roman"/>
                <w:sz w:val="20"/>
                <w:szCs w:val="20"/>
                <w:lang w:val="en-US" w:eastAsia="de-DE"/>
              </w:rPr>
              <w:t xml:space="preserve">Data </w:t>
            </w:r>
            <w:r w:rsidR="67C4F6A5" w:rsidRPr="420A9078">
              <w:rPr>
                <w:rFonts w:ascii="Times New Roman" w:eastAsia="Times New Roman" w:hAnsi="Times New Roman" w:cs="Times New Roman"/>
                <w:sz w:val="20"/>
                <w:szCs w:val="20"/>
                <w:lang w:val="en-US" w:eastAsia="de-DE"/>
              </w:rPr>
              <w:t>Sources)</w:t>
            </w:r>
          </w:p>
        </w:tc>
      </w:tr>
      <w:tr w:rsidR="00965688" w:rsidRPr="00BC6A29" w14:paraId="6E8A9E89" w14:textId="3F4506CD" w:rsidTr="5FB3DB56">
        <w:trPr>
          <w:trHeight w:val="300"/>
          <w:tblCellSpacing w:w="15" w:type="dxa"/>
        </w:trPr>
        <w:tc>
          <w:tcPr>
            <w:tcW w:w="1466" w:type="dxa"/>
            <w:vAlign w:val="center"/>
            <w:hideMark/>
          </w:tcPr>
          <w:p w14:paraId="4429BD66"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S12</w:t>
            </w:r>
          </w:p>
        </w:tc>
        <w:tc>
          <w:tcPr>
            <w:tcW w:w="2160" w:type="dxa"/>
            <w:vAlign w:val="center"/>
            <w:hideMark/>
          </w:tcPr>
          <w:p w14:paraId="1053D437"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Units of study</w:t>
            </w:r>
          </w:p>
        </w:tc>
        <w:tc>
          <w:tcPr>
            <w:tcW w:w="2955" w:type="dxa"/>
            <w:vAlign w:val="center"/>
            <w:hideMark/>
          </w:tcPr>
          <w:p w14:paraId="7B00F381"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Number and relevant characteristics of participants, documents, or events included in the study; level of participation (could be reported in results)</w:t>
            </w:r>
          </w:p>
        </w:tc>
        <w:tc>
          <w:tcPr>
            <w:tcW w:w="2491" w:type="dxa"/>
          </w:tcPr>
          <w:p w14:paraId="5622AF60" w14:textId="2642269E" w:rsidR="00965688" w:rsidRPr="00BC6A29" w:rsidRDefault="1C7FB500" w:rsidP="64EEF60A">
            <w:pPr>
              <w:spacing w:after="0" w:line="240" w:lineRule="auto"/>
              <w:rPr>
                <w:rFonts w:ascii="Times New Roman" w:eastAsia="Times New Roman" w:hAnsi="Times New Roman" w:cs="Times New Roman"/>
                <w:kern w:val="0"/>
                <w:sz w:val="20"/>
                <w:szCs w:val="20"/>
                <w:lang w:val="en-US" w:eastAsia="de-DE"/>
                <w14:ligatures w14:val="none"/>
              </w:rPr>
            </w:pPr>
            <w:r w:rsidRPr="420A9078">
              <w:rPr>
                <w:rFonts w:ascii="Times New Roman" w:eastAsia="Times New Roman" w:hAnsi="Times New Roman" w:cs="Times New Roman"/>
                <w:sz w:val="20"/>
                <w:szCs w:val="20"/>
                <w:lang w:val="en-US" w:eastAsia="de-DE"/>
              </w:rPr>
              <w:t xml:space="preserve">In Phase 1, 39 clinicians from four wards participated (32 in planning meetings, 7 in a </w:t>
            </w:r>
            <w:proofErr w:type="spellStart"/>
            <w:r w:rsidRPr="420A9078">
              <w:rPr>
                <w:rFonts w:ascii="Times New Roman" w:eastAsia="Times New Roman" w:hAnsi="Times New Roman" w:cs="Times New Roman"/>
                <w:sz w:val="20"/>
                <w:szCs w:val="20"/>
                <w:lang w:val="en-US" w:eastAsia="de-DE"/>
              </w:rPr>
              <w:t>backcasting</w:t>
            </w:r>
            <w:proofErr w:type="spellEnd"/>
            <w:r w:rsidRPr="420A9078">
              <w:rPr>
                <w:rFonts w:ascii="Times New Roman" w:eastAsia="Times New Roman" w:hAnsi="Times New Roman" w:cs="Times New Roman"/>
                <w:sz w:val="20"/>
                <w:szCs w:val="20"/>
                <w:lang w:val="en-US" w:eastAsia="de-DE"/>
              </w:rPr>
              <w:t xml:space="preserve"> workshop). In Phase 2, 34 clinicians contributed (23 in focus groups, 11 in feedback meetings), alongside 10 internal team members/researchers.</w:t>
            </w:r>
            <w:r w:rsidR="43D4EDB3" w:rsidRPr="420A9078">
              <w:rPr>
                <w:rFonts w:ascii="Times New Roman" w:eastAsia="Times New Roman" w:hAnsi="Times New Roman" w:cs="Times New Roman"/>
                <w:sz w:val="20"/>
                <w:szCs w:val="20"/>
                <w:lang w:val="en-US" w:eastAsia="de-DE"/>
              </w:rPr>
              <w:t xml:space="preserve"> In total, t</w:t>
            </w:r>
            <w:r w:rsidR="43D4EDB3" w:rsidRPr="420A9078">
              <w:rPr>
                <w:rFonts w:ascii="Times New Roman" w:eastAsia="Times New Roman" w:hAnsi="Times New Roman" w:cs="Times New Roman"/>
                <w:color w:val="000000" w:themeColor="text1"/>
                <w:sz w:val="20"/>
                <w:szCs w:val="20"/>
                <w:lang w:val="en-US"/>
              </w:rPr>
              <w:t xml:space="preserve">he study involved 129 participants (71 clinicians, </w:t>
            </w:r>
            <w:r w:rsidR="3AEF3E91" w:rsidRPr="420A9078">
              <w:rPr>
                <w:rFonts w:ascii="Times New Roman" w:eastAsia="Times New Roman" w:hAnsi="Times New Roman" w:cs="Times New Roman"/>
                <w:color w:val="000000" w:themeColor="text1"/>
                <w:sz w:val="20"/>
                <w:szCs w:val="20"/>
                <w:lang w:val="en-US"/>
              </w:rPr>
              <w:t>46</w:t>
            </w:r>
            <w:r w:rsidR="43D4EDB3" w:rsidRPr="420A9078">
              <w:rPr>
                <w:rFonts w:ascii="Times New Roman" w:eastAsia="Times New Roman" w:hAnsi="Times New Roman" w:cs="Times New Roman"/>
                <w:color w:val="000000" w:themeColor="text1"/>
                <w:sz w:val="20"/>
                <w:szCs w:val="20"/>
                <w:lang w:val="en-US"/>
              </w:rPr>
              <w:t xml:space="preserve"> project managers, 10 initiative members) and 12 data collection protocols across workshops, focus groups, and observations.</w:t>
            </w:r>
            <w:r w:rsidRPr="420A9078">
              <w:rPr>
                <w:rFonts w:ascii="Times New Roman" w:eastAsia="Times New Roman" w:hAnsi="Times New Roman" w:cs="Times New Roman"/>
                <w:sz w:val="20"/>
                <w:szCs w:val="20"/>
                <w:lang w:val="en-US" w:eastAsia="de-DE"/>
              </w:rPr>
              <w:t xml:space="preserve"> (See </w:t>
            </w:r>
            <w:r w:rsidR="1CF1E41D" w:rsidRPr="420A9078">
              <w:rPr>
                <w:rFonts w:ascii="Times New Roman" w:eastAsia="Times New Roman" w:hAnsi="Times New Roman" w:cs="Times New Roman"/>
                <w:sz w:val="20"/>
                <w:szCs w:val="20"/>
                <w:lang w:val="en-US" w:eastAsia="de-DE"/>
              </w:rPr>
              <w:t>Data Sources; Setting; Particip</w:t>
            </w:r>
            <w:r w:rsidR="55CC1E47" w:rsidRPr="420A9078">
              <w:rPr>
                <w:rFonts w:ascii="Times New Roman" w:eastAsia="Times New Roman" w:hAnsi="Times New Roman" w:cs="Times New Roman"/>
                <w:sz w:val="20"/>
                <w:szCs w:val="20"/>
                <w:lang w:val="en-US" w:eastAsia="de-DE"/>
              </w:rPr>
              <w:t>ants)</w:t>
            </w:r>
          </w:p>
        </w:tc>
      </w:tr>
      <w:tr w:rsidR="00965688" w:rsidRPr="00BC6A29" w14:paraId="0FEABCA6" w14:textId="0BAEEBF7" w:rsidTr="5FB3DB56">
        <w:trPr>
          <w:trHeight w:val="300"/>
          <w:tblCellSpacing w:w="15" w:type="dxa"/>
        </w:trPr>
        <w:tc>
          <w:tcPr>
            <w:tcW w:w="1466" w:type="dxa"/>
            <w:vAlign w:val="center"/>
            <w:hideMark/>
          </w:tcPr>
          <w:p w14:paraId="56F0E594" w14:textId="77777777" w:rsidR="00965688" w:rsidRPr="00F11DE6" w:rsidRDefault="469D5EA1" w:rsidP="620CD67B">
            <w:pPr>
              <w:spacing w:after="0" w:line="240" w:lineRule="auto"/>
              <w:rPr>
                <w:rFonts w:ascii="Times New Roman" w:eastAsia="Times New Roman" w:hAnsi="Times New Roman" w:cs="Times New Roman"/>
                <w:kern w:val="0"/>
                <w:sz w:val="20"/>
                <w:szCs w:val="20"/>
                <w:lang w:val="en-US" w:eastAsia="de-DE"/>
                <w14:ligatures w14:val="none"/>
              </w:rPr>
            </w:pPr>
            <w:r w:rsidRPr="620CD67B">
              <w:rPr>
                <w:rFonts w:ascii="Times New Roman" w:eastAsia="Times New Roman" w:hAnsi="Times New Roman" w:cs="Times New Roman"/>
                <w:kern w:val="0"/>
                <w:sz w:val="20"/>
                <w:szCs w:val="20"/>
                <w:lang w:val="en-US" w:eastAsia="de-DE"/>
                <w14:ligatures w14:val="none"/>
              </w:rPr>
              <w:t>S13</w:t>
            </w:r>
          </w:p>
        </w:tc>
        <w:tc>
          <w:tcPr>
            <w:tcW w:w="2160" w:type="dxa"/>
            <w:vAlign w:val="center"/>
            <w:hideMark/>
          </w:tcPr>
          <w:p w14:paraId="72A449AF" w14:textId="77777777" w:rsidR="00965688" w:rsidRPr="00F11DE6" w:rsidRDefault="469D5EA1" w:rsidP="620CD67B">
            <w:pPr>
              <w:spacing w:after="0" w:line="240" w:lineRule="auto"/>
              <w:rPr>
                <w:rFonts w:ascii="Times New Roman" w:eastAsia="Times New Roman" w:hAnsi="Times New Roman" w:cs="Times New Roman"/>
                <w:kern w:val="0"/>
                <w:sz w:val="20"/>
                <w:szCs w:val="20"/>
                <w:lang w:val="en-US" w:eastAsia="de-DE"/>
                <w14:ligatures w14:val="none"/>
              </w:rPr>
            </w:pPr>
            <w:r w:rsidRPr="620CD67B">
              <w:rPr>
                <w:rFonts w:ascii="Times New Roman" w:eastAsia="Times New Roman" w:hAnsi="Times New Roman" w:cs="Times New Roman"/>
                <w:kern w:val="0"/>
                <w:sz w:val="20"/>
                <w:szCs w:val="20"/>
                <w:lang w:val="en-US" w:eastAsia="de-DE"/>
                <w14:ligatures w14:val="none"/>
              </w:rPr>
              <w:t>Data processing</w:t>
            </w:r>
          </w:p>
        </w:tc>
        <w:tc>
          <w:tcPr>
            <w:tcW w:w="2955" w:type="dxa"/>
            <w:vAlign w:val="center"/>
            <w:hideMark/>
          </w:tcPr>
          <w:p w14:paraId="23ABC67F" w14:textId="77777777" w:rsidR="00965688" w:rsidRPr="00F11DE6" w:rsidRDefault="469D5EA1" w:rsidP="620CD67B">
            <w:pPr>
              <w:spacing w:after="0" w:line="240" w:lineRule="auto"/>
              <w:rPr>
                <w:rFonts w:ascii="Times New Roman" w:eastAsia="Times New Roman" w:hAnsi="Times New Roman" w:cs="Times New Roman"/>
                <w:kern w:val="0"/>
                <w:sz w:val="20"/>
                <w:szCs w:val="20"/>
                <w:lang w:val="en-US" w:eastAsia="de-DE"/>
                <w14:ligatures w14:val="none"/>
              </w:rPr>
            </w:pPr>
            <w:r w:rsidRPr="620CD67B">
              <w:rPr>
                <w:rFonts w:ascii="Times New Roman" w:eastAsia="Times New Roman" w:hAnsi="Times New Roman" w:cs="Times New Roman"/>
                <w:kern w:val="0"/>
                <w:sz w:val="20"/>
                <w:szCs w:val="20"/>
                <w:lang w:val="en-US" w:eastAsia="de-DE"/>
                <w14:ligatures w14:val="none"/>
              </w:rPr>
              <w:t>Methods for processing data prior to and during analysis, including transcription, data entry, data management and security, verification of data integrity, data coding, and anonymization/deidentification of excerpts</w:t>
            </w:r>
          </w:p>
        </w:tc>
        <w:tc>
          <w:tcPr>
            <w:tcW w:w="2491" w:type="dxa"/>
          </w:tcPr>
          <w:p w14:paraId="5CFF5F9F" w14:textId="25177698" w:rsidR="00965688" w:rsidRPr="00BC6A29" w:rsidRDefault="620792DA" w:rsidP="420A9078">
            <w:pPr>
              <w:spacing w:before="200" w:after="0" w:line="240" w:lineRule="auto"/>
              <w:rPr>
                <w:rFonts w:ascii="Times New Roman" w:eastAsia="Times New Roman" w:hAnsi="Times New Roman" w:cs="Times New Roman"/>
                <w:color w:val="000000" w:themeColor="text1"/>
                <w:sz w:val="20"/>
                <w:szCs w:val="20"/>
                <w:lang w:val="en-US"/>
              </w:rPr>
            </w:pPr>
            <w:r w:rsidRPr="420A9078">
              <w:rPr>
                <w:rFonts w:ascii="Times New Roman" w:eastAsia="Times New Roman" w:hAnsi="Times New Roman" w:cs="Times New Roman"/>
                <w:color w:val="000000" w:themeColor="text1"/>
                <w:sz w:val="20"/>
                <w:szCs w:val="20"/>
                <w:lang w:val="en-US"/>
              </w:rPr>
              <w:t xml:space="preserve">All data were documented through manual note-taking without audio or video recordings. Notes were digitized, stored on secure password-protected servers, and cross-checked by multiple researchers. Only de-identified data were used for analysis, which was conducted in MAXQDA, with personal identifiers removed to ensure anonymization. (see </w:t>
            </w:r>
            <w:r w:rsidR="42D430E0" w:rsidRPr="420A9078">
              <w:rPr>
                <w:rFonts w:ascii="Times New Roman" w:eastAsia="Times New Roman" w:hAnsi="Times New Roman" w:cs="Times New Roman"/>
                <w:color w:val="000000" w:themeColor="text1"/>
                <w:sz w:val="20"/>
                <w:szCs w:val="20"/>
                <w:lang w:val="en-US"/>
              </w:rPr>
              <w:t>Data Sources; Ethical Considerations)</w:t>
            </w:r>
          </w:p>
          <w:p w14:paraId="509F2065" w14:textId="22AC7F9B" w:rsidR="00965688" w:rsidRPr="00BC6A29" w:rsidRDefault="00965688" w:rsidP="620CD67B">
            <w:pPr>
              <w:spacing w:after="0" w:line="240" w:lineRule="auto"/>
              <w:rPr>
                <w:rFonts w:ascii="Times New Roman" w:eastAsia="Times New Roman" w:hAnsi="Times New Roman" w:cs="Times New Roman"/>
                <w:color w:val="000000" w:themeColor="text1"/>
                <w:kern w:val="0"/>
                <w:sz w:val="20"/>
                <w:szCs w:val="20"/>
                <w:lang w:val="en-US"/>
                <w14:ligatures w14:val="none"/>
              </w:rPr>
            </w:pPr>
          </w:p>
        </w:tc>
      </w:tr>
      <w:tr w:rsidR="00965688" w:rsidRPr="00BC6A29" w14:paraId="56DCA299" w14:textId="03AAAF57" w:rsidTr="5FB3DB56">
        <w:trPr>
          <w:trHeight w:val="300"/>
          <w:tblCellSpacing w:w="15" w:type="dxa"/>
        </w:trPr>
        <w:tc>
          <w:tcPr>
            <w:tcW w:w="1466" w:type="dxa"/>
            <w:vAlign w:val="center"/>
            <w:hideMark/>
          </w:tcPr>
          <w:p w14:paraId="3B53DCDC"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S14</w:t>
            </w:r>
          </w:p>
        </w:tc>
        <w:tc>
          <w:tcPr>
            <w:tcW w:w="2160" w:type="dxa"/>
            <w:vAlign w:val="center"/>
            <w:hideMark/>
          </w:tcPr>
          <w:p w14:paraId="1B4CB260"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Data analysis</w:t>
            </w:r>
          </w:p>
        </w:tc>
        <w:tc>
          <w:tcPr>
            <w:tcW w:w="2955" w:type="dxa"/>
            <w:vAlign w:val="center"/>
            <w:hideMark/>
          </w:tcPr>
          <w:p w14:paraId="6863C72B"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Process by which inferences, themes, etc. were identified and developed, including the researchers involved in data analysis; usually references a specific paradigm or approach; rationale†</w:t>
            </w:r>
          </w:p>
        </w:tc>
        <w:tc>
          <w:tcPr>
            <w:tcW w:w="2491" w:type="dxa"/>
          </w:tcPr>
          <w:p w14:paraId="46155E9E" w14:textId="71624AAD" w:rsidR="00965688" w:rsidRPr="00BC6A29" w:rsidRDefault="1DA3739B" w:rsidP="4F38B642">
            <w:pPr>
              <w:spacing w:after="0" w:line="240" w:lineRule="auto"/>
              <w:rPr>
                <w:rFonts w:ascii="Times New Roman" w:eastAsia="Times New Roman" w:hAnsi="Times New Roman" w:cs="Times New Roman"/>
                <w:kern w:val="0"/>
                <w:sz w:val="20"/>
                <w:szCs w:val="20"/>
                <w:lang w:val="en-US" w:eastAsia="de-DE"/>
                <w14:ligatures w14:val="none"/>
              </w:rPr>
            </w:pPr>
            <w:r w:rsidRPr="420A9078">
              <w:rPr>
                <w:rFonts w:ascii="Times New Roman" w:eastAsia="Times New Roman" w:hAnsi="Times New Roman" w:cs="Times New Roman"/>
                <w:sz w:val="20"/>
                <w:szCs w:val="20"/>
                <w:lang w:val="en-US" w:eastAsia="de-DE"/>
              </w:rPr>
              <w:t xml:space="preserve">Data were analyzed using Qualitative Content Analysis (Kuckartz) within MAXQDA. </w:t>
            </w:r>
            <w:r w:rsidR="591A74A4" w:rsidRPr="420A9078">
              <w:rPr>
                <w:rFonts w:ascii="Times New Roman" w:eastAsia="Times New Roman" w:hAnsi="Times New Roman" w:cs="Times New Roman"/>
                <w:sz w:val="20"/>
                <w:szCs w:val="20"/>
                <w:lang w:val="en-US" w:eastAsia="de-DE"/>
              </w:rPr>
              <w:t>C</w:t>
            </w:r>
            <w:r w:rsidR="4E8C20B1" w:rsidRPr="420A9078">
              <w:rPr>
                <w:rFonts w:ascii="Times New Roman" w:eastAsia="Times New Roman" w:hAnsi="Times New Roman" w:cs="Times New Roman"/>
                <w:sz w:val="20"/>
                <w:szCs w:val="20"/>
                <w:lang w:val="en-US" w:eastAsia="de-DE"/>
              </w:rPr>
              <w:t>ategori</w:t>
            </w:r>
            <w:r w:rsidRPr="420A9078">
              <w:rPr>
                <w:rFonts w:ascii="Times New Roman" w:eastAsia="Times New Roman" w:hAnsi="Times New Roman" w:cs="Times New Roman"/>
                <w:sz w:val="20"/>
                <w:szCs w:val="20"/>
                <w:lang w:val="en-US" w:eastAsia="de-DE"/>
              </w:rPr>
              <w:t xml:space="preserve">es were </w:t>
            </w:r>
            <w:r w:rsidR="18B1373D" w:rsidRPr="420A9078">
              <w:rPr>
                <w:rFonts w:ascii="Times New Roman" w:eastAsia="Times New Roman" w:hAnsi="Times New Roman" w:cs="Times New Roman"/>
                <w:sz w:val="20"/>
                <w:szCs w:val="20"/>
                <w:lang w:val="en-US" w:eastAsia="de-DE"/>
              </w:rPr>
              <w:t>deductively</w:t>
            </w:r>
            <w:r w:rsidR="62C762C6" w:rsidRPr="420A9078">
              <w:rPr>
                <w:rFonts w:ascii="Times New Roman" w:eastAsia="Times New Roman" w:hAnsi="Times New Roman" w:cs="Times New Roman"/>
                <w:sz w:val="20"/>
                <w:szCs w:val="20"/>
                <w:lang w:val="en-US" w:eastAsia="de-DE"/>
              </w:rPr>
              <w:t>-</w:t>
            </w:r>
            <w:r w:rsidR="18B1373D" w:rsidRPr="420A9078">
              <w:rPr>
                <w:rFonts w:ascii="Times New Roman" w:eastAsia="Times New Roman" w:hAnsi="Times New Roman" w:cs="Times New Roman"/>
                <w:sz w:val="20"/>
                <w:szCs w:val="20"/>
                <w:lang w:val="en-US" w:eastAsia="de-DE"/>
              </w:rPr>
              <w:t xml:space="preserve"> </w:t>
            </w:r>
            <w:r w:rsidRPr="420A9078">
              <w:rPr>
                <w:rFonts w:ascii="Times New Roman" w:eastAsia="Times New Roman" w:hAnsi="Times New Roman" w:cs="Times New Roman"/>
                <w:sz w:val="20"/>
                <w:szCs w:val="20"/>
                <w:lang w:val="en-US" w:eastAsia="de-DE"/>
              </w:rPr>
              <w:t>inductively developed, partly aligned with CFIR, and organized into</w:t>
            </w:r>
            <w:r w:rsidR="4E755697" w:rsidRPr="420A9078">
              <w:rPr>
                <w:rFonts w:ascii="Times New Roman" w:eastAsia="Times New Roman" w:hAnsi="Times New Roman" w:cs="Times New Roman"/>
                <w:sz w:val="20"/>
                <w:szCs w:val="20"/>
                <w:lang w:val="en-US" w:eastAsia="de-DE"/>
              </w:rPr>
              <w:t xml:space="preserve"> second- and first-order categories</w:t>
            </w:r>
            <w:r w:rsidRPr="420A9078">
              <w:rPr>
                <w:rFonts w:ascii="Times New Roman" w:eastAsia="Times New Roman" w:hAnsi="Times New Roman" w:cs="Times New Roman"/>
                <w:sz w:val="20"/>
                <w:szCs w:val="20"/>
                <w:lang w:val="en-US" w:eastAsia="de-DE"/>
              </w:rPr>
              <w:t xml:space="preserve"> The process was iterative, team-based, and refined to ensure analytic rigor and contextual relevance</w:t>
            </w:r>
            <w:r w:rsidR="7E63209E" w:rsidRPr="420A9078">
              <w:rPr>
                <w:rFonts w:ascii="Times New Roman" w:eastAsia="Times New Roman" w:hAnsi="Times New Roman" w:cs="Times New Roman"/>
                <w:sz w:val="20"/>
                <w:szCs w:val="20"/>
                <w:lang w:val="en-US" w:eastAsia="de-DE"/>
              </w:rPr>
              <w:t>(see Data Analysis)</w:t>
            </w:r>
          </w:p>
        </w:tc>
      </w:tr>
      <w:tr w:rsidR="00965688" w:rsidRPr="00BC6A29" w14:paraId="167CE8D0" w14:textId="3CDBAE36" w:rsidTr="5FB3DB56">
        <w:trPr>
          <w:trHeight w:val="300"/>
          <w:tblCellSpacing w:w="15" w:type="dxa"/>
        </w:trPr>
        <w:tc>
          <w:tcPr>
            <w:tcW w:w="1466" w:type="dxa"/>
            <w:vAlign w:val="center"/>
            <w:hideMark/>
          </w:tcPr>
          <w:p w14:paraId="6956A996"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S15</w:t>
            </w:r>
          </w:p>
        </w:tc>
        <w:tc>
          <w:tcPr>
            <w:tcW w:w="2160" w:type="dxa"/>
            <w:vAlign w:val="center"/>
            <w:hideMark/>
          </w:tcPr>
          <w:p w14:paraId="3CB4CFCF"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Techniques to enhance trustworthiness</w:t>
            </w:r>
          </w:p>
        </w:tc>
        <w:tc>
          <w:tcPr>
            <w:tcW w:w="2955" w:type="dxa"/>
            <w:vAlign w:val="center"/>
            <w:hideMark/>
          </w:tcPr>
          <w:p w14:paraId="7F951CC0"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Techniques to enhance trustworthiness and credibility of data analysis (e.g., member checking, audit trail, triangulation); rationale†</w:t>
            </w:r>
          </w:p>
        </w:tc>
        <w:tc>
          <w:tcPr>
            <w:tcW w:w="2491" w:type="dxa"/>
          </w:tcPr>
          <w:p w14:paraId="52B72D26" w14:textId="4DC0B951" w:rsidR="00965688" w:rsidRPr="00BC6A29" w:rsidRDefault="51A6577E" w:rsidP="420A9078">
            <w:pPr>
              <w:spacing w:after="0" w:line="240" w:lineRule="auto"/>
              <w:rPr>
                <w:rFonts w:ascii="Times New Roman" w:eastAsia="Times New Roman" w:hAnsi="Times New Roman" w:cs="Times New Roman"/>
                <w:sz w:val="20"/>
                <w:szCs w:val="20"/>
                <w:lang w:val="en-US" w:eastAsia="de-DE"/>
              </w:rPr>
            </w:pPr>
            <w:r w:rsidRPr="420A9078">
              <w:rPr>
                <w:rFonts w:ascii="Times New Roman" w:eastAsia="Times New Roman" w:hAnsi="Times New Roman" w:cs="Times New Roman"/>
                <w:sz w:val="20"/>
                <w:szCs w:val="20"/>
                <w:lang w:val="en-US" w:eastAsia="de-DE"/>
              </w:rPr>
              <w:t xml:space="preserve">Trustworthiness was enhanced through data triangulation (field notes, focus groups, workshops), investigator triangulation (researchers with clinical and implementation backgrounds), and iterative team discussions. An audit trail of coding decisions was maintained in MAXQDA. No member checking was conducted. </w:t>
            </w:r>
            <w:r w:rsidR="381F28CF" w:rsidRPr="420A9078">
              <w:rPr>
                <w:rFonts w:ascii="Times New Roman" w:eastAsia="Times New Roman" w:hAnsi="Times New Roman" w:cs="Times New Roman"/>
                <w:sz w:val="20"/>
                <w:szCs w:val="20"/>
                <w:lang w:val="en-US" w:eastAsia="de-DE"/>
              </w:rPr>
              <w:t>(see Data Analysis)</w:t>
            </w:r>
          </w:p>
        </w:tc>
      </w:tr>
      <w:tr w:rsidR="00965688" w:rsidRPr="00BC6A29" w14:paraId="34D4B02A" w14:textId="584BFB59" w:rsidTr="5FB3DB56">
        <w:trPr>
          <w:trHeight w:val="300"/>
          <w:tblCellSpacing w:w="15" w:type="dxa"/>
        </w:trPr>
        <w:tc>
          <w:tcPr>
            <w:tcW w:w="1466" w:type="dxa"/>
            <w:vAlign w:val="center"/>
            <w:hideMark/>
          </w:tcPr>
          <w:p w14:paraId="50FC3F2A"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b/>
                <w:bCs/>
                <w:kern w:val="0"/>
                <w:sz w:val="20"/>
                <w:szCs w:val="20"/>
                <w:lang w:val="en-US" w:eastAsia="de-DE"/>
                <w14:ligatures w14:val="none"/>
              </w:rPr>
              <w:t>Results/findings</w:t>
            </w:r>
          </w:p>
        </w:tc>
        <w:tc>
          <w:tcPr>
            <w:tcW w:w="2160" w:type="dxa"/>
            <w:vAlign w:val="center"/>
            <w:hideMark/>
          </w:tcPr>
          <w:p w14:paraId="781012A9"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p>
        </w:tc>
        <w:tc>
          <w:tcPr>
            <w:tcW w:w="2955" w:type="dxa"/>
            <w:vAlign w:val="center"/>
            <w:hideMark/>
          </w:tcPr>
          <w:p w14:paraId="1BA8C685"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p>
        </w:tc>
        <w:tc>
          <w:tcPr>
            <w:tcW w:w="2491" w:type="dxa"/>
          </w:tcPr>
          <w:p w14:paraId="75F6586D" w14:textId="77777777" w:rsidR="00965688" w:rsidRPr="00BC6A29"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p>
        </w:tc>
      </w:tr>
      <w:tr w:rsidR="00965688" w:rsidRPr="00BC6A29" w14:paraId="5E03CFD5" w14:textId="06AB384D" w:rsidTr="5FB3DB56">
        <w:trPr>
          <w:trHeight w:val="300"/>
          <w:tblCellSpacing w:w="15" w:type="dxa"/>
        </w:trPr>
        <w:tc>
          <w:tcPr>
            <w:tcW w:w="1466" w:type="dxa"/>
            <w:vAlign w:val="center"/>
            <w:hideMark/>
          </w:tcPr>
          <w:p w14:paraId="5E76F88C"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S16</w:t>
            </w:r>
          </w:p>
        </w:tc>
        <w:tc>
          <w:tcPr>
            <w:tcW w:w="2160" w:type="dxa"/>
            <w:vAlign w:val="center"/>
            <w:hideMark/>
          </w:tcPr>
          <w:p w14:paraId="152A0308"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Synthesis and interpretation</w:t>
            </w:r>
          </w:p>
        </w:tc>
        <w:tc>
          <w:tcPr>
            <w:tcW w:w="2955" w:type="dxa"/>
            <w:vAlign w:val="center"/>
            <w:hideMark/>
          </w:tcPr>
          <w:p w14:paraId="07C2FA2A"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Main findings (e.g., interpretations, inferences, and themes); might include development of a theory or model, or integration with prior research or theory</w:t>
            </w:r>
          </w:p>
        </w:tc>
        <w:tc>
          <w:tcPr>
            <w:tcW w:w="2491" w:type="dxa"/>
          </w:tcPr>
          <w:p w14:paraId="3186F27D" w14:textId="71D3CDBB" w:rsidR="00965688" w:rsidRPr="00BC6A29" w:rsidRDefault="722C6E4D" w:rsidP="420A9078">
            <w:pPr>
              <w:spacing w:after="0" w:line="240" w:lineRule="auto"/>
              <w:rPr>
                <w:rFonts w:ascii="Times New Roman" w:eastAsia="Times New Roman" w:hAnsi="Times New Roman" w:cs="Times New Roman"/>
                <w:sz w:val="20"/>
                <w:szCs w:val="20"/>
                <w:lang w:val="en-US" w:eastAsia="de-DE"/>
              </w:rPr>
            </w:pPr>
            <w:r w:rsidRPr="420A9078">
              <w:rPr>
                <w:rFonts w:ascii="Times New Roman" w:eastAsia="Times New Roman" w:hAnsi="Times New Roman" w:cs="Times New Roman"/>
                <w:color w:val="000000" w:themeColor="text1"/>
                <w:sz w:val="20"/>
                <w:szCs w:val="20"/>
                <w:lang w:val="en-US"/>
              </w:rPr>
              <w:t xml:space="preserve">Results are presented in two sections: (1) </w:t>
            </w:r>
            <w:r w:rsidR="479A13A1" w:rsidRPr="420A9078">
              <w:rPr>
                <w:rFonts w:ascii="Times New Roman" w:eastAsia="Times New Roman" w:hAnsi="Times New Roman" w:cs="Times New Roman"/>
                <w:color w:val="000000" w:themeColor="text1"/>
                <w:sz w:val="20"/>
                <w:szCs w:val="20"/>
                <w:lang w:val="en-US"/>
              </w:rPr>
              <w:t xml:space="preserve">six </w:t>
            </w:r>
            <w:r w:rsidRPr="420A9078">
              <w:rPr>
                <w:rFonts w:ascii="Times New Roman" w:eastAsia="Times New Roman" w:hAnsi="Times New Roman" w:cs="Times New Roman"/>
                <w:color w:val="000000" w:themeColor="text1"/>
                <w:sz w:val="20"/>
                <w:szCs w:val="20"/>
                <w:lang w:val="en-US"/>
              </w:rPr>
              <w:t xml:space="preserve">integrated </w:t>
            </w:r>
            <w:r w:rsidR="5A6A8796" w:rsidRPr="420A9078">
              <w:rPr>
                <w:rFonts w:ascii="Times New Roman" w:eastAsia="Times New Roman" w:hAnsi="Times New Roman" w:cs="Times New Roman"/>
                <w:color w:val="000000" w:themeColor="text1"/>
                <w:sz w:val="20"/>
                <w:szCs w:val="20"/>
                <w:lang w:val="en-US"/>
              </w:rPr>
              <w:t xml:space="preserve">second-order </w:t>
            </w:r>
            <w:r w:rsidRPr="420A9078">
              <w:rPr>
                <w:rFonts w:ascii="Times New Roman" w:eastAsia="Times New Roman" w:hAnsi="Times New Roman" w:cs="Times New Roman"/>
                <w:color w:val="000000" w:themeColor="text1"/>
                <w:sz w:val="20"/>
                <w:szCs w:val="20"/>
                <w:lang w:val="en-US"/>
              </w:rPr>
              <w:t>categories combining barriers and facilitators within shared aspects of MOT implementation and (2) organizational dynamics conceptualized as tensions.</w:t>
            </w:r>
            <w:r w:rsidR="6287345F" w:rsidRPr="420A9078">
              <w:rPr>
                <w:rFonts w:ascii="Times New Roman" w:eastAsia="Times New Roman" w:hAnsi="Times New Roman" w:cs="Times New Roman"/>
                <w:sz w:val="20"/>
                <w:szCs w:val="20"/>
                <w:lang w:val="en-US" w:eastAsia="de-DE"/>
              </w:rPr>
              <w:t xml:space="preserve"> </w:t>
            </w:r>
          </w:p>
          <w:p w14:paraId="719B8842" w14:textId="4C3A8E75" w:rsidR="00965688" w:rsidRPr="00BC6A29" w:rsidRDefault="7D5B1BD7" w:rsidP="420A9078">
            <w:pPr>
              <w:spacing w:after="0" w:line="240" w:lineRule="auto"/>
              <w:rPr>
                <w:rFonts w:ascii="Times New Roman" w:eastAsia="Times New Roman" w:hAnsi="Times New Roman" w:cs="Times New Roman"/>
                <w:kern w:val="0"/>
                <w:sz w:val="20"/>
                <w:szCs w:val="20"/>
                <w:lang w:val="en-US" w:eastAsia="de-DE"/>
                <w14:ligatures w14:val="none"/>
              </w:rPr>
            </w:pPr>
            <w:r w:rsidRPr="420A9078">
              <w:rPr>
                <w:rFonts w:ascii="Times New Roman" w:eastAsia="Times New Roman" w:hAnsi="Times New Roman" w:cs="Times New Roman"/>
                <w:color w:val="000000" w:themeColor="text1"/>
                <w:sz w:val="20"/>
                <w:szCs w:val="20"/>
                <w:lang w:val="en-US"/>
              </w:rPr>
              <w:t>Barriers reflected Product Limitations (22.6%, 88/390), Misaligned Implementation Process (4.4%, 17/390), Absence of Available Individuals (3.8%, 15/390), Structural Challenges (2.8%, 11/390), and Resource Constraints (2.8%, 11/390). Facilitators included codes around Orchestrated Implementation Process (13.8%, 54/390), Product Alignment (14.4%, 56/390), Effective Coordination and Communication (9.2%, 36/390), Presence of Available Individuals (6.7%, 26/390), Available Resources (3.1%, 12/390), and Structural Assets (1.8%, 7/390).</w:t>
            </w:r>
            <w:r w:rsidR="13776881" w:rsidRPr="420A9078">
              <w:rPr>
                <w:rFonts w:ascii="Times New Roman" w:eastAsia="Times New Roman" w:hAnsi="Times New Roman" w:cs="Times New Roman"/>
                <w:sz w:val="20"/>
                <w:szCs w:val="20"/>
                <w:lang w:val="en-US" w:eastAsia="de-DE"/>
              </w:rPr>
              <w:t xml:space="preserve"> Tensions </w:t>
            </w:r>
            <w:r w:rsidR="25F0B76E" w:rsidRPr="420A9078">
              <w:rPr>
                <w:rFonts w:ascii="Times New Roman" w:eastAsia="Times New Roman" w:hAnsi="Times New Roman" w:cs="Times New Roman"/>
                <w:sz w:val="20"/>
                <w:szCs w:val="20"/>
                <w:lang w:val="en-US" w:eastAsia="de-DE"/>
              </w:rPr>
              <w:t>include generic system vs. Local needs (Tension 1), organizational complexity vs. Structured participation (Tension 2), limited resources vs. Individual enthusiasm (Tension 3)</w:t>
            </w:r>
            <w:r w:rsidR="413585FC" w:rsidRPr="420A9078">
              <w:rPr>
                <w:rFonts w:ascii="Times New Roman" w:eastAsia="Times New Roman" w:hAnsi="Times New Roman" w:cs="Times New Roman"/>
                <w:sz w:val="20"/>
                <w:szCs w:val="20"/>
                <w:lang w:val="en-US" w:eastAsia="de-DE"/>
              </w:rPr>
              <w:t xml:space="preserve"> (see Results)</w:t>
            </w:r>
          </w:p>
        </w:tc>
      </w:tr>
      <w:tr w:rsidR="00965688" w:rsidRPr="00BC6A29" w14:paraId="306343C1" w14:textId="76C74535" w:rsidTr="5FB3DB56">
        <w:trPr>
          <w:trHeight w:val="300"/>
          <w:tblCellSpacing w:w="15" w:type="dxa"/>
        </w:trPr>
        <w:tc>
          <w:tcPr>
            <w:tcW w:w="1466" w:type="dxa"/>
            <w:vAlign w:val="center"/>
            <w:hideMark/>
          </w:tcPr>
          <w:p w14:paraId="53490F85"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S17</w:t>
            </w:r>
          </w:p>
        </w:tc>
        <w:tc>
          <w:tcPr>
            <w:tcW w:w="2160" w:type="dxa"/>
            <w:vAlign w:val="center"/>
            <w:hideMark/>
          </w:tcPr>
          <w:p w14:paraId="34E545CC"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Links to empirical data</w:t>
            </w:r>
          </w:p>
        </w:tc>
        <w:tc>
          <w:tcPr>
            <w:tcW w:w="2955" w:type="dxa"/>
            <w:vAlign w:val="center"/>
            <w:hideMark/>
          </w:tcPr>
          <w:p w14:paraId="5AB36CD6"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Evidence (e.g., quotes, field notes, text excerpts, photographs) to substantiate analytic findings</w:t>
            </w:r>
          </w:p>
        </w:tc>
        <w:tc>
          <w:tcPr>
            <w:tcW w:w="2491" w:type="dxa"/>
          </w:tcPr>
          <w:p w14:paraId="55B6FE69" w14:textId="636E7722" w:rsidR="00965688" w:rsidRPr="00BC6A29" w:rsidRDefault="28D45E55" w:rsidP="64EEF60A">
            <w:pPr>
              <w:spacing w:before="240" w:after="240" w:line="240" w:lineRule="auto"/>
              <w:rPr>
                <w:rFonts w:ascii="Times New Roman" w:eastAsia="Times New Roman" w:hAnsi="Times New Roman" w:cs="Times New Roman"/>
                <w:color w:val="000000" w:themeColor="text1"/>
                <w:kern w:val="0"/>
                <w:sz w:val="20"/>
                <w:szCs w:val="20"/>
                <w:lang w:val="en-US"/>
                <w14:ligatures w14:val="none"/>
              </w:rPr>
            </w:pPr>
            <w:r w:rsidRPr="420A9078">
              <w:rPr>
                <w:rFonts w:ascii="Times New Roman" w:eastAsia="Times New Roman" w:hAnsi="Times New Roman" w:cs="Times New Roman"/>
                <w:color w:val="000000" w:themeColor="text1"/>
                <w:sz w:val="20"/>
                <w:szCs w:val="20"/>
                <w:lang w:val="en-US"/>
              </w:rPr>
              <w:t>Data derived from 390 coded segments (172 barriers, 218 facilitators) from clinician and project manager interviews. Categories and tensions were inductively developed from participant perceptions and interpreted by researchers. Direct quotes illustrate barriers and facilitators, e.g., issues with login times, IT infrastructure, lack of training, and engagement: “[...] by the time you've logged in, 3–5 minutes have passed and the others are already with the next patient.” (P9)</w:t>
            </w:r>
            <w:r w:rsidR="4096B71E" w:rsidRPr="420A9078">
              <w:rPr>
                <w:rFonts w:ascii="Times New Roman" w:eastAsia="Times New Roman" w:hAnsi="Times New Roman" w:cs="Times New Roman"/>
                <w:color w:val="000000" w:themeColor="text1"/>
                <w:sz w:val="20"/>
                <w:szCs w:val="20"/>
                <w:lang w:val="en-US"/>
              </w:rPr>
              <w:t xml:space="preserve"> (see Data Sources; Analysis; Results)</w:t>
            </w:r>
          </w:p>
        </w:tc>
      </w:tr>
      <w:tr w:rsidR="00965688" w:rsidRPr="00BC6A29" w14:paraId="7793C507" w14:textId="684ADB3B" w:rsidTr="5FB3DB56">
        <w:trPr>
          <w:trHeight w:val="300"/>
          <w:tblCellSpacing w:w="15" w:type="dxa"/>
        </w:trPr>
        <w:tc>
          <w:tcPr>
            <w:tcW w:w="1466" w:type="dxa"/>
            <w:vAlign w:val="center"/>
            <w:hideMark/>
          </w:tcPr>
          <w:p w14:paraId="6B2B202C"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b/>
                <w:bCs/>
                <w:kern w:val="0"/>
                <w:sz w:val="20"/>
                <w:szCs w:val="20"/>
                <w:lang w:val="en-US" w:eastAsia="de-DE"/>
                <w14:ligatures w14:val="none"/>
              </w:rPr>
              <w:t>Discussion</w:t>
            </w:r>
          </w:p>
        </w:tc>
        <w:tc>
          <w:tcPr>
            <w:tcW w:w="2160" w:type="dxa"/>
            <w:vAlign w:val="center"/>
            <w:hideMark/>
          </w:tcPr>
          <w:p w14:paraId="707E28C0"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p>
        </w:tc>
        <w:tc>
          <w:tcPr>
            <w:tcW w:w="2955" w:type="dxa"/>
            <w:vAlign w:val="center"/>
            <w:hideMark/>
          </w:tcPr>
          <w:p w14:paraId="32EE35D4"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p>
        </w:tc>
        <w:tc>
          <w:tcPr>
            <w:tcW w:w="2491" w:type="dxa"/>
          </w:tcPr>
          <w:p w14:paraId="1AC96584" w14:textId="77777777" w:rsidR="00965688" w:rsidRPr="00BC6A29"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p>
        </w:tc>
      </w:tr>
      <w:tr w:rsidR="00965688" w:rsidRPr="00BC6A29" w14:paraId="6B14DF55" w14:textId="3B482ED4" w:rsidTr="5FB3DB56">
        <w:trPr>
          <w:trHeight w:val="300"/>
          <w:tblCellSpacing w:w="15" w:type="dxa"/>
        </w:trPr>
        <w:tc>
          <w:tcPr>
            <w:tcW w:w="1466" w:type="dxa"/>
            <w:vAlign w:val="center"/>
            <w:hideMark/>
          </w:tcPr>
          <w:p w14:paraId="7AFA9487"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S18</w:t>
            </w:r>
          </w:p>
        </w:tc>
        <w:tc>
          <w:tcPr>
            <w:tcW w:w="2160" w:type="dxa"/>
            <w:vAlign w:val="center"/>
            <w:hideMark/>
          </w:tcPr>
          <w:p w14:paraId="7A20E9F6"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Integration with prior work, implications, transferability, and contribution(s) to the field</w:t>
            </w:r>
          </w:p>
        </w:tc>
        <w:tc>
          <w:tcPr>
            <w:tcW w:w="2955" w:type="dxa"/>
            <w:vAlign w:val="center"/>
            <w:hideMark/>
          </w:tcPr>
          <w:p w14:paraId="5BBC8A5C"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2491" w:type="dxa"/>
          </w:tcPr>
          <w:p w14:paraId="5B39457E" w14:textId="0F81E615" w:rsidR="00965688" w:rsidRPr="00BC6A29" w:rsidRDefault="7629014C" w:rsidP="4F38B642">
            <w:pPr>
              <w:spacing w:after="0" w:line="240" w:lineRule="auto"/>
              <w:rPr>
                <w:rFonts w:ascii="Times New Roman" w:eastAsia="Times New Roman" w:hAnsi="Times New Roman" w:cs="Times New Roman"/>
                <w:kern w:val="0"/>
                <w:sz w:val="20"/>
                <w:szCs w:val="20"/>
                <w:lang w:val="en-US" w:eastAsia="de-DE"/>
                <w14:ligatures w14:val="none"/>
              </w:rPr>
            </w:pPr>
            <w:r w:rsidRPr="420A9078">
              <w:rPr>
                <w:rFonts w:ascii="Times New Roman" w:eastAsia="Times New Roman" w:hAnsi="Times New Roman" w:cs="Times New Roman"/>
                <w:color w:val="000000" w:themeColor="text1"/>
                <w:sz w:val="20"/>
                <w:szCs w:val="20"/>
                <w:lang w:val="en-US"/>
              </w:rPr>
              <w:t xml:space="preserve">The study identified three tensions in implementing modifiable off-the-shelf technologies: (1) functionality, data, and usability misfits; (2) organizational complexity and unclear responsibilities that hindered participation; and (3) limited time and resources that reduced clinician engagement. These tensions reflect clusters of technological, organizational, and cultural misfits. Based on these findings, the study introduces the concept of user ability and outlines three strategies (1) targeted learning, (2) structured participation, and (3) resource allocation to mitigate these misfits and support effective MOT </w:t>
            </w:r>
            <w:r w:rsidR="16218CBB" w:rsidRPr="420A9078">
              <w:rPr>
                <w:rFonts w:ascii="Times New Roman" w:eastAsia="Times New Roman" w:hAnsi="Times New Roman" w:cs="Times New Roman"/>
                <w:color w:val="000000" w:themeColor="text1"/>
                <w:sz w:val="20"/>
                <w:szCs w:val="20"/>
                <w:lang w:val="en-US"/>
              </w:rPr>
              <w:t>implementation. (</w:t>
            </w:r>
            <w:r w:rsidR="579AB22B" w:rsidRPr="420A9078">
              <w:rPr>
                <w:rFonts w:ascii="Times New Roman" w:eastAsia="Times New Roman" w:hAnsi="Times New Roman" w:cs="Times New Roman"/>
                <w:sz w:val="20"/>
                <w:szCs w:val="20"/>
                <w:lang w:val="en-US" w:eastAsia="de-DE"/>
              </w:rPr>
              <w:t xml:space="preserve">See </w:t>
            </w:r>
            <w:r w:rsidR="05FFB062" w:rsidRPr="420A9078">
              <w:rPr>
                <w:rFonts w:ascii="Times New Roman" w:eastAsia="Times New Roman" w:hAnsi="Times New Roman" w:cs="Times New Roman"/>
                <w:sz w:val="20"/>
                <w:szCs w:val="20"/>
                <w:lang w:val="en-US" w:eastAsia="de-DE"/>
              </w:rPr>
              <w:t>Discussion)</w:t>
            </w:r>
          </w:p>
        </w:tc>
      </w:tr>
      <w:tr w:rsidR="00965688" w:rsidRPr="00BC6A29" w14:paraId="7C2C13CE" w14:textId="3F2BE1BE" w:rsidTr="5FB3DB56">
        <w:trPr>
          <w:trHeight w:val="300"/>
          <w:tblCellSpacing w:w="15" w:type="dxa"/>
        </w:trPr>
        <w:tc>
          <w:tcPr>
            <w:tcW w:w="1466" w:type="dxa"/>
            <w:vAlign w:val="center"/>
            <w:hideMark/>
          </w:tcPr>
          <w:p w14:paraId="1AC8C002"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S19</w:t>
            </w:r>
          </w:p>
        </w:tc>
        <w:tc>
          <w:tcPr>
            <w:tcW w:w="2160" w:type="dxa"/>
            <w:vAlign w:val="center"/>
            <w:hideMark/>
          </w:tcPr>
          <w:p w14:paraId="227AD76F"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Limitations</w:t>
            </w:r>
          </w:p>
        </w:tc>
        <w:tc>
          <w:tcPr>
            <w:tcW w:w="2955" w:type="dxa"/>
            <w:vAlign w:val="center"/>
            <w:hideMark/>
          </w:tcPr>
          <w:p w14:paraId="5DA77478"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kern w:val="0"/>
                <w:sz w:val="20"/>
                <w:szCs w:val="20"/>
                <w:lang w:val="en-US" w:eastAsia="de-DE"/>
                <w14:ligatures w14:val="none"/>
              </w:rPr>
              <w:t>Trustworthiness and limitations of findings</w:t>
            </w:r>
          </w:p>
        </w:tc>
        <w:tc>
          <w:tcPr>
            <w:tcW w:w="2491" w:type="dxa"/>
          </w:tcPr>
          <w:p w14:paraId="1180103E" w14:textId="78B6BB50" w:rsidR="00965688" w:rsidRPr="00BC6A29" w:rsidRDefault="07CDC348" w:rsidP="420A9078">
            <w:pPr>
              <w:rPr>
                <w:rFonts w:ascii="Times New Roman" w:eastAsia="Times New Roman" w:hAnsi="Times New Roman" w:cs="Times New Roman"/>
                <w:sz w:val="20"/>
                <w:szCs w:val="20"/>
                <w:lang w:val="en-US" w:eastAsia="de-DE"/>
              </w:rPr>
            </w:pPr>
            <w:r w:rsidRPr="5FB3DB56">
              <w:rPr>
                <w:rFonts w:ascii="Times New Roman" w:eastAsia="Times New Roman" w:hAnsi="Times New Roman" w:cs="Times New Roman"/>
                <w:color w:val="000000" w:themeColor="text1"/>
                <w:sz w:val="20"/>
                <w:szCs w:val="20"/>
                <w:lang w:val="en-US"/>
              </w:rPr>
              <w:t xml:space="preserve">Limitations include the researchers’ dual roles as implementers and evaluators, which may introduce observer bias; this was mitigated through reflexivity, independent coding, and triangulation. Frequency-based thresholds </w:t>
            </w:r>
            <w:r w:rsidR="76571368" w:rsidRPr="5FB3DB56">
              <w:rPr>
                <w:rFonts w:ascii="Times New Roman" w:eastAsia="Times New Roman" w:hAnsi="Times New Roman" w:cs="Times New Roman"/>
                <w:color w:val="000000" w:themeColor="text1"/>
                <w:sz w:val="20"/>
                <w:szCs w:val="20"/>
                <w:lang w:val="en-US"/>
              </w:rPr>
              <w:t>support</w:t>
            </w:r>
            <w:r w:rsidRPr="5FB3DB56">
              <w:rPr>
                <w:rFonts w:ascii="Times New Roman" w:eastAsia="Times New Roman" w:hAnsi="Times New Roman" w:cs="Times New Roman"/>
                <w:color w:val="000000" w:themeColor="text1"/>
                <w:sz w:val="20"/>
                <w:szCs w:val="20"/>
                <w:lang w:val="en-US"/>
              </w:rPr>
              <w:t xml:space="preserve"> data reduction but may limit the visibility of less frequent insights. The absence of demographic data restricts conclusions about individual differences, and voluntary participation may underrepresent less </w:t>
            </w:r>
            <w:r w:rsidR="34235E98" w:rsidRPr="5FB3DB56">
              <w:rPr>
                <w:rFonts w:ascii="Times New Roman" w:eastAsia="Times New Roman" w:hAnsi="Times New Roman" w:cs="Times New Roman"/>
                <w:color w:val="000000" w:themeColor="text1"/>
                <w:sz w:val="20"/>
                <w:szCs w:val="20"/>
                <w:lang w:val="en-US"/>
              </w:rPr>
              <w:t xml:space="preserve">digitally engaged </w:t>
            </w:r>
            <w:r w:rsidRPr="5FB3DB56">
              <w:rPr>
                <w:rFonts w:ascii="Times New Roman" w:eastAsia="Times New Roman" w:hAnsi="Times New Roman" w:cs="Times New Roman"/>
                <w:color w:val="000000" w:themeColor="text1"/>
                <w:sz w:val="20"/>
                <w:szCs w:val="20"/>
                <w:lang w:val="en-US"/>
              </w:rPr>
              <w:t>users. Retrospective accounts and a short data collection period limit insights into long-term adoption.</w:t>
            </w:r>
            <w:r w:rsidR="07E3280A" w:rsidRPr="5FB3DB56">
              <w:rPr>
                <w:rFonts w:ascii="Times New Roman" w:eastAsia="Times New Roman" w:hAnsi="Times New Roman" w:cs="Times New Roman"/>
                <w:color w:val="000000" w:themeColor="text1"/>
                <w:sz w:val="20"/>
                <w:szCs w:val="20"/>
                <w:lang w:val="en-US"/>
              </w:rPr>
              <w:t xml:space="preserve"> The study focused on ready-made solutions and may not fully capture upstream influences such as procurement or funding structures. One locally initiated technology only partly aligns with the definition of MOTs. No patient-facing technologies or patient perspectives were included, limiting insights into the care experience.</w:t>
            </w:r>
            <w:r w:rsidRPr="5FB3DB56">
              <w:rPr>
                <w:rFonts w:ascii="Times New Roman" w:eastAsia="Times New Roman" w:hAnsi="Times New Roman" w:cs="Times New Roman"/>
                <w:color w:val="000000" w:themeColor="text1"/>
                <w:sz w:val="20"/>
                <w:szCs w:val="20"/>
                <w:lang w:val="en-US"/>
              </w:rPr>
              <w:t xml:space="preserve"> Finally, the single-site, well-resourced setting constrains transferability to other hospital </w:t>
            </w:r>
            <w:r w:rsidR="0BB81CAF" w:rsidRPr="5FB3DB56">
              <w:rPr>
                <w:rFonts w:ascii="Times New Roman" w:eastAsia="Times New Roman" w:hAnsi="Times New Roman" w:cs="Times New Roman"/>
                <w:color w:val="000000" w:themeColor="text1"/>
                <w:sz w:val="20"/>
                <w:szCs w:val="20"/>
                <w:lang w:val="en-US"/>
              </w:rPr>
              <w:t>contexts. (</w:t>
            </w:r>
            <w:r w:rsidR="71964279" w:rsidRPr="5FB3DB56">
              <w:rPr>
                <w:rFonts w:ascii="Times New Roman" w:eastAsia="Times New Roman" w:hAnsi="Times New Roman" w:cs="Times New Roman"/>
                <w:sz w:val="20"/>
                <w:szCs w:val="20"/>
                <w:lang w:val="en-US" w:eastAsia="de-DE"/>
              </w:rPr>
              <w:t xml:space="preserve">see </w:t>
            </w:r>
            <w:r w:rsidR="51E08E6F" w:rsidRPr="5FB3DB56">
              <w:rPr>
                <w:rFonts w:ascii="Times New Roman" w:eastAsia="Times New Roman" w:hAnsi="Times New Roman" w:cs="Times New Roman"/>
                <w:sz w:val="20"/>
                <w:szCs w:val="20"/>
                <w:lang w:val="en-US" w:eastAsia="de-DE"/>
              </w:rPr>
              <w:t>L</w:t>
            </w:r>
            <w:r w:rsidR="71964279" w:rsidRPr="5FB3DB56">
              <w:rPr>
                <w:rFonts w:ascii="Times New Roman" w:eastAsia="Times New Roman" w:hAnsi="Times New Roman" w:cs="Times New Roman"/>
                <w:sz w:val="20"/>
                <w:szCs w:val="20"/>
                <w:lang w:val="en-US" w:eastAsia="de-DE"/>
              </w:rPr>
              <w:t>imitations</w:t>
            </w:r>
            <w:r w:rsidR="302E650E" w:rsidRPr="5FB3DB56">
              <w:rPr>
                <w:rFonts w:ascii="Times New Roman" w:eastAsia="Times New Roman" w:hAnsi="Times New Roman" w:cs="Times New Roman"/>
                <w:sz w:val="20"/>
                <w:szCs w:val="20"/>
                <w:lang w:val="en-US" w:eastAsia="de-DE"/>
              </w:rPr>
              <w:t>)</w:t>
            </w:r>
          </w:p>
        </w:tc>
      </w:tr>
      <w:tr w:rsidR="00965688" w:rsidRPr="00BC6A29" w14:paraId="1C1EBD35" w14:textId="78FBC24F" w:rsidTr="5FB3DB56">
        <w:trPr>
          <w:trHeight w:val="300"/>
          <w:tblCellSpacing w:w="15" w:type="dxa"/>
        </w:trPr>
        <w:tc>
          <w:tcPr>
            <w:tcW w:w="1466" w:type="dxa"/>
            <w:vAlign w:val="center"/>
            <w:hideMark/>
          </w:tcPr>
          <w:p w14:paraId="4200BB79"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r w:rsidRPr="00F11DE6">
              <w:rPr>
                <w:rFonts w:ascii="Times New Roman" w:eastAsia="Times New Roman" w:hAnsi="Times New Roman" w:cs="Times New Roman"/>
                <w:b/>
                <w:bCs/>
                <w:kern w:val="0"/>
                <w:sz w:val="20"/>
                <w:szCs w:val="20"/>
                <w:lang w:val="en-US" w:eastAsia="de-DE"/>
                <w14:ligatures w14:val="none"/>
              </w:rPr>
              <w:t>Other</w:t>
            </w:r>
          </w:p>
        </w:tc>
        <w:tc>
          <w:tcPr>
            <w:tcW w:w="2160" w:type="dxa"/>
            <w:vAlign w:val="center"/>
            <w:hideMark/>
          </w:tcPr>
          <w:p w14:paraId="3124F18A"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p>
        </w:tc>
        <w:tc>
          <w:tcPr>
            <w:tcW w:w="2955" w:type="dxa"/>
            <w:vAlign w:val="center"/>
            <w:hideMark/>
          </w:tcPr>
          <w:p w14:paraId="71531A24" w14:textId="77777777" w:rsidR="00965688" w:rsidRPr="00F11DE6"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p>
        </w:tc>
        <w:tc>
          <w:tcPr>
            <w:tcW w:w="2491" w:type="dxa"/>
          </w:tcPr>
          <w:p w14:paraId="6D5A3BD8" w14:textId="77777777" w:rsidR="00965688" w:rsidRPr="00BC6A29" w:rsidRDefault="00965688" w:rsidP="00F11DE6">
            <w:pPr>
              <w:spacing w:after="0" w:line="240" w:lineRule="auto"/>
              <w:rPr>
                <w:rFonts w:ascii="Times New Roman" w:eastAsia="Times New Roman" w:hAnsi="Times New Roman" w:cs="Times New Roman"/>
                <w:kern w:val="0"/>
                <w:sz w:val="20"/>
                <w:szCs w:val="20"/>
                <w:lang w:val="en-US" w:eastAsia="de-DE"/>
                <w14:ligatures w14:val="none"/>
              </w:rPr>
            </w:pPr>
          </w:p>
        </w:tc>
      </w:tr>
      <w:tr w:rsidR="00965688" w:rsidRPr="00BC6A29" w14:paraId="4BC79445" w14:textId="39B6C3EE" w:rsidTr="5FB3DB56">
        <w:trPr>
          <w:trHeight w:val="300"/>
          <w:tblCellSpacing w:w="15" w:type="dxa"/>
        </w:trPr>
        <w:tc>
          <w:tcPr>
            <w:tcW w:w="1466" w:type="dxa"/>
            <w:vAlign w:val="center"/>
            <w:hideMark/>
          </w:tcPr>
          <w:p w14:paraId="624D63E8" w14:textId="77777777" w:rsidR="00965688" w:rsidRPr="00F11DE6" w:rsidRDefault="2CEE1977" w:rsidP="4F38B642">
            <w:pPr>
              <w:spacing w:after="0" w:line="240" w:lineRule="auto"/>
              <w:rPr>
                <w:rFonts w:ascii="Times New Roman" w:eastAsia="Times New Roman" w:hAnsi="Times New Roman" w:cs="Times New Roman"/>
                <w:kern w:val="0"/>
                <w:sz w:val="20"/>
                <w:szCs w:val="20"/>
                <w:lang w:val="en-US" w:eastAsia="de-DE"/>
                <w14:ligatures w14:val="none"/>
              </w:rPr>
            </w:pPr>
            <w:r w:rsidRPr="4F38B642">
              <w:rPr>
                <w:rFonts w:ascii="Times New Roman" w:eastAsia="Times New Roman" w:hAnsi="Times New Roman" w:cs="Times New Roman"/>
                <w:kern w:val="0"/>
                <w:sz w:val="20"/>
                <w:szCs w:val="20"/>
                <w:lang w:val="en-US" w:eastAsia="de-DE"/>
                <w14:ligatures w14:val="none"/>
              </w:rPr>
              <w:t>S20</w:t>
            </w:r>
          </w:p>
        </w:tc>
        <w:tc>
          <w:tcPr>
            <w:tcW w:w="2160" w:type="dxa"/>
            <w:vAlign w:val="center"/>
            <w:hideMark/>
          </w:tcPr>
          <w:p w14:paraId="4DFEAA53" w14:textId="77777777" w:rsidR="00965688" w:rsidRPr="00F11DE6" w:rsidRDefault="2CEE1977" w:rsidP="4F38B642">
            <w:pPr>
              <w:spacing w:after="0" w:line="240" w:lineRule="auto"/>
              <w:rPr>
                <w:rFonts w:ascii="Times New Roman" w:eastAsia="Times New Roman" w:hAnsi="Times New Roman" w:cs="Times New Roman"/>
                <w:kern w:val="0"/>
                <w:sz w:val="20"/>
                <w:szCs w:val="20"/>
                <w:lang w:val="en-US" w:eastAsia="de-DE"/>
                <w14:ligatures w14:val="none"/>
              </w:rPr>
            </w:pPr>
            <w:r w:rsidRPr="4F38B642">
              <w:rPr>
                <w:rFonts w:ascii="Times New Roman" w:eastAsia="Times New Roman" w:hAnsi="Times New Roman" w:cs="Times New Roman"/>
                <w:kern w:val="0"/>
                <w:sz w:val="20"/>
                <w:szCs w:val="20"/>
                <w:lang w:val="en-US" w:eastAsia="de-DE"/>
                <w14:ligatures w14:val="none"/>
              </w:rPr>
              <w:t>Conflicts of interest</w:t>
            </w:r>
          </w:p>
        </w:tc>
        <w:tc>
          <w:tcPr>
            <w:tcW w:w="2955" w:type="dxa"/>
            <w:vAlign w:val="center"/>
            <w:hideMark/>
          </w:tcPr>
          <w:p w14:paraId="3DD91356" w14:textId="77777777" w:rsidR="00965688" w:rsidRPr="00F11DE6" w:rsidRDefault="2CEE1977" w:rsidP="4F38B642">
            <w:pPr>
              <w:spacing w:after="0" w:line="240" w:lineRule="auto"/>
              <w:rPr>
                <w:rFonts w:ascii="Times New Roman" w:eastAsia="Times New Roman" w:hAnsi="Times New Roman" w:cs="Times New Roman"/>
                <w:kern w:val="0"/>
                <w:sz w:val="20"/>
                <w:szCs w:val="20"/>
                <w:lang w:val="en-US" w:eastAsia="de-DE"/>
                <w14:ligatures w14:val="none"/>
              </w:rPr>
            </w:pPr>
            <w:r w:rsidRPr="4F38B642">
              <w:rPr>
                <w:rFonts w:ascii="Times New Roman" w:eastAsia="Times New Roman" w:hAnsi="Times New Roman" w:cs="Times New Roman"/>
                <w:kern w:val="0"/>
                <w:sz w:val="20"/>
                <w:szCs w:val="20"/>
                <w:lang w:val="en-US" w:eastAsia="de-DE"/>
                <w14:ligatures w14:val="none"/>
              </w:rPr>
              <w:t>Potential sources of influence or perceived influence on study conduct and conclusions; how these were managed</w:t>
            </w:r>
          </w:p>
        </w:tc>
        <w:tc>
          <w:tcPr>
            <w:tcW w:w="2491" w:type="dxa"/>
          </w:tcPr>
          <w:p w14:paraId="3387620B" w14:textId="68532796" w:rsidR="00965688" w:rsidRPr="00BC6A29" w:rsidRDefault="7AC9051F" w:rsidP="64EEF60A">
            <w:pPr>
              <w:spacing w:after="0" w:line="240" w:lineRule="auto"/>
              <w:rPr>
                <w:rFonts w:ascii="Times New Roman" w:eastAsia="Times New Roman" w:hAnsi="Times New Roman" w:cs="Times New Roman"/>
                <w:kern w:val="0"/>
                <w:sz w:val="20"/>
                <w:szCs w:val="20"/>
                <w:lang w:val="en-US" w:eastAsia="de-DE"/>
                <w14:ligatures w14:val="none"/>
              </w:rPr>
            </w:pPr>
            <w:r w:rsidRPr="420A9078">
              <w:rPr>
                <w:rFonts w:ascii="Times New Roman" w:eastAsia="Times New Roman" w:hAnsi="Times New Roman" w:cs="Times New Roman"/>
                <w:sz w:val="20"/>
                <w:szCs w:val="20"/>
                <w:lang w:val="en-US" w:eastAsia="de-DE"/>
              </w:rPr>
              <w:t xml:space="preserve">All authors stated their individual conflict of interest </w:t>
            </w:r>
            <w:r w:rsidR="141197BD" w:rsidRPr="420A9078">
              <w:rPr>
                <w:rFonts w:ascii="Times New Roman" w:eastAsia="Times New Roman" w:hAnsi="Times New Roman" w:cs="Times New Roman"/>
                <w:sz w:val="20"/>
                <w:szCs w:val="20"/>
                <w:lang w:val="en-US" w:eastAsia="de-DE"/>
              </w:rPr>
              <w:t>(see Conflicts of interest)</w:t>
            </w:r>
          </w:p>
        </w:tc>
      </w:tr>
      <w:tr w:rsidR="00965688" w:rsidRPr="00BC6A29" w14:paraId="5FE433FC" w14:textId="6BC91F01" w:rsidTr="5FB3DB56">
        <w:trPr>
          <w:trHeight w:val="300"/>
          <w:tblCellSpacing w:w="15" w:type="dxa"/>
        </w:trPr>
        <w:tc>
          <w:tcPr>
            <w:tcW w:w="1466" w:type="dxa"/>
            <w:vAlign w:val="center"/>
            <w:hideMark/>
          </w:tcPr>
          <w:p w14:paraId="42900697" w14:textId="77777777" w:rsidR="00965688" w:rsidRPr="00F11DE6" w:rsidRDefault="2CEE1977" w:rsidP="4F38B642">
            <w:pPr>
              <w:spacing w:after="0" w:line="240" w:lineRule="auto"/>
              <w:rPr>
                <w:rFonts w:ascii="Times New Roman" w:eastAsia="Times New Roman" w:hAnsi="Times New Roman" w:cs="Times New Roman"/>
                <w:kern w:val="0"/>
                <w:sz w:val="20"/>
                <w:szCs w:val="20"/>
                <w:lang w:val="en-US" w:eastAsia="de-DE"/>
                <w14:ligatures w14:val="none"/>
              </w:rPr>
            </w:pPr>
            <w:r w:rsidRPr="4F38B642">
              <w:rPr>
                <w:rFonts w:ascii="Times New Roman" w:eastAsia="Times New Roman" w:hAnsi="Times New Roman" w:cs="Times New Roman"/>
                <w:kern w:val="0"/>
                <w:sz w:val="20"/>
                <w:szCs w:val="20"/>
                <w:lang w:val="en-US" w:eastAsia="de-DE"/>
                <w14:ligatures w14:val="none"/>
              </w:rPr>
              <w:t>S21</w:t>
            </w:r>
          </w:p>
        </w:tc>
        <w:tc>
          <w:tcPr>
            <w:tcW w:w="2160" w:type="dxa"/>
            <w:vAlign w:val="center"/>
            <w:hideMark/>
          </w:tcPr>
          <w:p w14:paraId="2A599B6F" w14:textId="77777777" w:rsidR="00965688" w:rsidRPr="00F11DE6" w:rsidRDefault="2CEE1977" w:rsidP="4F38B642">
            <w:pPr>
              <w:spacing w:after="0" w:line="240" w:lineRule="auto"/>
              <w:rPr>
                <w:rFonts w:ascii="Times New Roman" w:eastAsia="Times New Roman" w:hAnsi="Times New Roman" w:cs="Times New Roman"/>
                <w:kern w:val="0"/>
                <w:sz w:val="20"/>
                <w:szCs w:val="20"/>
                <w:lang w:val="en-US" w:eastAsia="de-DE"/>
                <w14:ligatures w14:val="none"/>
              </w:rPr>
            </w:pPr>
            <w:r w:rsidRPr="4F38B642">
              <w:rPr>
                <w:rFonts w:ascii="Times New Roman" w:eastAsia="Times New Roman" w:hAnsi="Times New Roman" w:cs="Times New Roman"/>
                <w:kern w:val="0"/>
                <w:sz w:val="20"/>
                <w:szCs w:val="20"/>
                <w:lang w:val="en-US" w:eastAsia="de-DE"/>
                <w14:ligatures w14:val="none"/>
              </w:rPr>
              <w:t>Funding</w:t>
            </w:r>
          </w:p>
        </w:tc>
        <w:tc>
          <w:tcPr>
            <w:tcW w:w="2955" w:type="dxa"/>
            <w:vAlign w:val="center"/>
            <w:hideMark/>
          </w:tcPr>
          <w:p w14:paraId="4AACBD3A" w14:textId="77777777" w:rsidR="00965688" w:rsidRPr="00F11DE6" w:rsidRDefault="2CEE1977" w:rsidP="4F38B642">
            <w:pPr>
              <w:spacing w:after="0" w:line="240" w:lineRule="auto"/>
              <w:rPr>
                <w:rFonts w:ascii="Times New Roman" w:eastAsia="Times New Roman" w:hAnsi="Times New Roman" w:cs="Times New Roman"/>
                <w:kern w:val="0"/>
                <w:sz w:val="20"/>
                <w:szCs w:val="20"/>
                <w:lang w:val="en-US" w:eastAsia="de-DE"/>
                <w14:ligatures w14:val="none"/>
              </w:rPr>
            </w:pPr>
            <w:r w:rsidRPr="4F38B642">
              <w:rPr>
                <w:rFonts w:ascii="Times New Roman" w:eastAsia="Times New Roman" w:hAnsi="Times New Roman" w:cs="Times New Roman"/>
                <w:kern w:val="0"/>
                <w:sz w:val="20"/>
                <w:szCs w:val="20"/>
                <w:lang w:val="en-US" w:eastAsia="de-DE"/>
                <w14:ligatures w14:val="none"/>
              </w:rPr>
              <w:t>Sources of funding and other support; role of funders in data collection, interpretation, and reporting</w:t>
            </w:r>
          </w:p>
        </w:tc>
        <w:tc>
          <w:tcPr>
            <w:tcW w:w="2491" w:type="dxa"/>
          </w:tcPr>
          <w:p w14:paraId="1DB74F7E" w14:textId="61B8B56B" w:rsidR="00965688" w:rsidRPr="00BC6A29" w:rsidRDefault="1E82F80E" w:rsidP="420A9078">
            <w:pPr>
              <w:spacing w:after="0" w:line="240" w:lineRule="auto"/>
            </w:pPr>
            <w:r w:rsidRPr="420A9078">
              <w:rPr>
                <w:rFonts w:ascii="Times New Roman" w:eastAsia="Times New Roman" w:hAnsi="Times New Roman" w:cs="Times New Roman"/>
                <w:color w:val="000000" w:themeColor="text1"/>
                <w:sz w:val="20"/>
                <w:szCs w:val="20"/>
                <w:lang w:val="en-US"/>
              </w:rPr>
              <w:t>Funded through KHZG and institutional digitalization budgets; funders had no role in the study or manuscript. (see Funding)</w:t>
            </w:r>
          </w:p>
        </w:tc>
      </w:tr>
    </w:tbl>
    <w:p w14:paraId="117F2303" w14:textId="77777777" w:rsidR="00F11DE6" w:rsidRPr="00BC6A29" w:rsidRDefault="00F11DE6" w:rsidP="00F11DE6">
      <w:pPr>
        <w:rPr>
          <w:sz w:val="20"/>
          <w:szCs w:val="20"/>
          <w:lang w:val="en-US"/>
        </w:rPr>
      </w:pPr>
    </w:p>
    <w:sectPr w:rsidR="00F11DE6" w:rsidRPr="00BC6A2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4DA92E"/>
    <w:multiLevelType w:val="hybridMultilevel"/>
    <w:tmpl w:val="5B785E34"/>
    <w:lvl w:ilvl="0" w:tplc="8F461E06">
      <w:start w:val="1"/>
      <w:numFmt w:val="bullet"/>
      <w:lvlText w:val=""/>
      <w:lvlJc w:val="left"/>
      <w:pPr>
        <w:ind w:left="720" w:hanging="360"/>
      </w:pPr>
      <w:rPr>
        <w:rFonts w:ascii="Symbol" w:hAnsi="Symbol" w:hint="default"/>
      </w:rPr>
    </w:lvl>
    <w:lvl w:ilvl="1" w:tplc="42AA053C">
      <w:start w:val="1"/>
      <w:numFmt w:val="bullet"/>
      <w:lvlText w:val="o"/>
      <w:lvlJc w:val="left"/>
      <w:pPr>
        <w:ind w:left="1440" w:hanging="360"/>
      </w:pPr>
      <w:rPr>
        <w:rFonts w:ascii="Courier New" w:hAnsi="Courier New" w:hint="default"/>
      </w:rPr>
    </w:lvl>
    <w:lvl w:ilvl="2" w:tplc="4866DF02">
      <w:start w:val="1"/>
      <w:numFmt w:val="bullet"/>
      <w:lvlText w:val=""/>
      <w:lvlJc w:val="left"/>
      <w:pPr>
        <w:ind w:left="2160" w:hanging="360"/>
      </w:pPr>
      <w:rPr>
        <w:rFonts w:ascii="Wingdings" w:hAnsi="Wingdings" w:hint="default"/>
      </w:rPr>
    </w:lvl>
    <w:lvl w:ilvl="3" w:tplc="0C9CFEAC">
      <w:start w:val="1"/>
      <w:numFmt w:val="bullet"/>
      <w:lvlText w:val=""/>
      <w:lvlJc w:val="left"/>
      <w:pPr>
        <w:ind w:left="2880" w:hanging="360"/>
      </w:pPr>
      <w:rPr>
        <w:rFonts w:ascii="Symbol" w:hAnsi="Symbol" w:hint="default"/>
      </w:rPr>
    </w:lvl>
    <w:lvl w:ilvl="4" w:tplc="D06C53CA">
      <w:start w:val="1"/>
      <w:numFmt w:val="bullet"/>
      <w:lvlText w:val="o"/>
      <w:lvlJc w:val="left"/>
      <w:pPr>
        <w:ind w:left="3600" w:hanging="360"/>
      </w:pPr>
      <w:rPr>
        <w:rFonts w:ascii="Courier New" w:hAnsi="Courier New" w:hint="default"/>
      </w:rPr>
    </w:lvl>
    <w:lvl w:ilvl="5" w:tplc="FC223F28">
      <w:start w:val="1"/>
      <w:numFmt w:val="bullet"/>
      <w:lvlText w:val=""/>
      <w:lvlJc w:val="left"/>
      <w:pPr>
        <w:ind w:left="4320" w:hanging="360"/>
      </w:pPr>
      <w:rPr>
        <w:rFonts w:ascii="Wingdings" w:hAnsi="Wingdings" w:hint="default"/>
      </w:rPr>
    </w:lvl>
    <w:lvl w:ilvl="6" w:tplc="71DC9B34">
      <w:start w:val="1"/>
      <w:numFmt w:val="bullet"/>
      <w:lvlText w:val=""/>
      <w:lvlJc w:val="left"/>
      <w:pPr>
        <w:ind w:left="5040" w:hanging="360"/>
      </w:pPr>
      <w:rPr>
        <w:rFonts w:ascii="Symbol" w:hAnsi="Symbol" w:hint="default"/>
      </w:rPr>
    </w:lvl>
    <w:lvl w:ilvl="7" w:tplc="AA76DE88">
      <w:start w:val="1"/>
      <w:numFmt w:val="bullet"/>
      <w:lvlText w:val="o"/>
      <w:lvlJc w:val="left"/>
      <w:pPr>
        <w:ind w:left="5760" w:hanging="360"/>
      </w:pPr>
      <w:rPr>
        <w:rFonts w:ascii="Courier New" w:hAnsi="Courier New" w:hint="default"/>
      </w:rPr>
    </w:lvl>
    <w:lvl w:ilvl="8" w:tplc="A4164814">
      <w:start w:val="1"/>
      <w:numFmt w:val="bullet"/>
      <w:lvlText w:val=""/>
      <w:lvlJc w:val="left"/>
      <w:pPr>
        <w:ind w:left="6480" w:hanging="360"/>
      </w:pPr>
      <w:rPr>
        <w:rFonts w:ascii="Wingdings" w:hAnsi="Wingdings" w:hint="default"/>
      </w:rPr>
    </w:lvl>
  </w:abstractNum>
  <w:abstractNum w:abstractNumId="1" w15:restartNumberingAfterBreak="0">
    <w:nsid w:val="34F36EB0"/>
    <w:multiLevelType w:val="hybridMultilevel"/>
    <w:tmpl w:val="6386AA70"/>
    <w:lvl w:ilvl="0" w:tplc="1CFA2B0E">
      <w:start w:val="1"/>
      <w:numFmt w:val="bullet"/>
      <w:lvlText w:val=""/>
      <w:lvlJc w:val="left"/>
      <w:pPr>
        <w:ind w:left="720" w:hanging="360"/>
      </w:pPr>
      <w:rPr>
        <w:rFonts w:ascii="Symbol" w:hAnsi="Symbol" w:hint="default"/>
      </w:rPr>
    </w:lvl>
    <w:lvl w:ilvl="1" w:tplc="1FB4B47A">
      <w:start w:val="1"/>
      <w:numFmt w:val="bullet"/>
      <w:lvlText w:val="o"/>
      <w:lvlJc w:val="left"/>
      <w:pPr>
        <w:ind w:left="1440" w:hanging="360"/>
      </w:pPr>
      <w:rPr>
        <w:rFonts w:ascii="Courier New" w:hAnsi="Courier New" w:hint="default"/>
      </w:rPr>
    </w:lvl>
    <w:lvl w:ilvl="2" w:tplc="3A46E2B0">
      <w:start w:val="1"/>
      <w:numFmt w:val="bullet"/>
      <w:lvlText w:val=""/>
      <w:lvlJc w:val="left"/>
      <w:pPr>
        <w:ind w:left="2160" w:hanging="360"/>
      </w:pPr>
      <w:rPr>
        <w:rFonts w:ascii="Wingdings" w:hAnsi="Wingdings" w:hint="default"/>
      </w:rPr>
    </w:lvl>
    <w:lvl w:ilvl="3" w:tplc="110E9096">
      <w:start w:val="1"/>
      <w:numFmt w:val="bullet"/>
      <w:lvlText w:val=""/>
      <w:lvlJc w:val="left"/>
      <w:pPr>
        <w:ind w:left="2880" w:hanging="360"/>
      </w:pPr>
      <w:rPr>
        <w:rFonts w:ascii="Symbol" w:hAnsi="Symbol" w:hint="default"/>
      </w:rPr>
    </w:lvl>
    <w:lvl w:ilvl="4" w:tplc="30163C90">
      <w:start w:val="1"/>
      <w:numFmt w:val="bullet"/>
      <w:lvlText w:val="o"/>
      <w:lvlJc w:val="left"/>
      <w:pPr>
        <w:ind w:left="3600" w:hanging="360"/>
      </w:pPr>
      <w:rPr>
        <w:rFonts w:ascii="Courier New" w:hAnsi="Courier New" w:hint="default"/>
      </w:rPr>
    </w:lvl>
    <w:lvl w:ilvl="5" w:tplc="A89A8CD4">
      <w:start w:val="1"/>
      <w:numFmt w:val="bullet"/>
      <w:lvlText w:val=""/>
      <w:lvlJc w:val="left"/>
      <w:pPr>
        <w:ind w:left="4320" w:hanging="360"/>
      </w:pPr>
      <w:rPr>
        <w:rFonts w:ascii="Wingdings" w:hAnsi="Wingdings" w:hint="default"/>
      </w:rPr>
    </w:lvl>
    <w:lvl w:ilvl="6" w:tplc="4DE6F75A">
      <w:start w:val="1"/>
      <w:numFmt w:val="bullet"/>
      <w:lvlText w:val=""/>
      <w:lvlJc w:val="left"/>
      <w:pPr>
        <w:ind w:left="5040" w:hanging="360"/>
      </w:pPr>
      <w:rPr>
        <w:rFonts w:ascii="Symbol" w:hAnsi="Symbol" w:hint="default"/>
      </w:rPr>
    </w:lvl>
    <w:lvl w:ilvl="7" w:tplc="FEC21860">
      <w:start w:val="1"/>
      <w:numFmt w:val="bullet"/>
      <w:lvlText w:val="o"/>
      <w:lvlJc w:val="left"/>
      <w:pPr>
        <w:ind w:left="5760" w:hanging="360"/>
      </w:pPr>
      <w:rPr>
        <w:rFonts w:ascii="Courier New" w:hAnsi="Courier New" w:hint="default"/>
      </w:rPr>
    </w:lvl>
    <w:lvl w:ilvl="8" w:tplc="7AC8AC46">
      <w:start w:val="1"/>
      <w:numFmt w:val="bullet"/>
      <w:lvlText w:val=""/>
      <w:lvlJc w:val="left"/>
      <w:pPr>
        <w:ind w:left="6480" w:hanging="360"/>
      </w:pPr>
      <w:rPr>
        <w:rFonts w:ascii="Wingdings" w:hAnsi="Wingdings" w:hint="default"/>
      </w:rPr>
    </w:lvl>
  </w:abstractNum>
  <w:abstractNum w:abstractNumId="2" w15:restartNumberingAfterBreak="0">
    <w:nsid w:val="63D5365D"/>
    <w:multiLevelType w:val="hybridMultilevel"/>
    <w:tmpl w:val="E4C4B4A0"/>
    <w:lvl w:ilvl="0" w:tplc="F2ECCC5E">
      <w:start w:val="3"/>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66376C0A"/>
    <w:multiLevelType w:val="hybridMultilevel"/>
    <w:tmpl w:val="B652DF58"/>
    <w:lvl w:ilvl="0" w:tplc="E7006F0E">
      <w:start w:val="1"/>
      <w:numFmt w:val="bullet"/>
      <w:lvlText w:val=""/>
      <w:lvlJc w:val="left"/>
      <w:pPr>
        <w:ind w:left="720" w:hanging="360"/>
      </w:pPr>
      <w:rPr>
        <w:rFonts w:ascii="Symbol" w:hAnsi="Symbol" w:hint="default"/>
      </w:rPr>
    </w:lvl>
    <w:lvl w:ilvl="1" w:tplc="053AEA54">
      <w:start w:val="1"/>
      <w:numFmt w:val="bullet"/>
      <w:lvlText w:val="o"/>
      <w:lvlJc w:val="left"/>
      <w:pPr>
        <w:ind w:left="1440" w:hanging="360"/>
      </w:pPr>
      <w:rPr>
        <w:rFonts w:ascii="Courier New" w:hAnsi="Courier New" w:hint="default"/>
      </w:rPr>
    </w:lvl>
    <w:lvl w:ilvl="2" w:tplc="58147A84">
      <w:start w:val="1"/>
      <w:numFmt w:val="bullet"/>
      <w:lvlText w:val=""/>
      <w:lvlJc w:val="left"/>
      <w:pPr>
        <w:ind w:left="2160" w:hanging="360"/>
      </w:pPr>
      <w:rPr>
        <w:rFonts w:ascii="Wingdings" w:hAnsi="Wingdings" w:hint="default"/>
      </w:rPr>
    </w:lvl>
    <w:lvl w:ilvl="3" w:tplc="7C8462F4">
      <w:start w:val="1"/>
      <w:numFmt w:val="bullet"/>
      <w:lvlText w:val=""/>
      <w:lvlJc w:val="left"/>
      <w:pPr>
        <w:ind w:left="2880" w:hanging="360"/>
      </w:pPr>
      <w:rPr>
        <w:rFonts w:ascii="Symbol" w:hAnsi="Symbol" w:hint="default"/>
      </w:rPr>
    </w:lvl>
    <w:lvl w:ilvl="4" w:tplc="C832DD84">
      <w:start w:val="1"/>
      <w:numFmt w:val="bullet"/>
      <w:lvlText w:val="o"/>
      <w:lvlJc w:val="left"/>
      <w:pPr>
        <w:ind w:left="3600" w:hanging="360"/>
      </w:pPr>
      <w:rPr>
        <w:rFonts w:ascii="Courier New" w:hAnsi="Courier New" w:hint="default"/>
      </w:rPr>
    </w:lvl>
    <w:lvl w:ilvl="5" w:tplc="A322CC68">
      <w:start w:val="1"/>
      <w:numFmt w:val="bullet"/>
      <w:lvlText w:val=""/>
      <w:lvlJc w:val="left"/>
      <w:pPr>
        <w:ind w:left="4320" w:hanging="360"/>
      </w:pPr>
      <w:rPr>
        <w:rFonts w:ascii="Wingdings" w:hAnsi="Wingdings" w:hint="default"/>
      </w:rPr>
    </w:lvl>
    <w:lvl w:ilvl="6" w:tplc="4C722994">
      <w:start w:val="1"/>
      <w:numFmt w:val="bullet"/>
      <w:lvlText w:val=""/>
      <w:lvlJc w:val="left"/>
      <w:pPr>
        <w:ind w:left="5040" w:hanging="360"/>
      </w:pPr>
      <w:rPr>
        <w:rFonts w:ascii="Symbol" w:hAnsi="Symbol" w:hint="default"/>
      </w:rPr>
    </w:lvl>
    <w:lvl w:ilvl="7" w:tplc="81A2ABFE">
      <w:start w:val="1"/>
      <w:numFmt w:val="bullet"/>
      <w:lvlText w:val="o"/>
      <w:lvlJc w:val="left"/>
      <w:pPr>
        <w:ind w:left="5760" w:hanging="360"/>
      </w:pPr>
      <w:rPr>
        <w:rFonts w:ascii="Courier New" w:hAnsi="Courier New" w:hint="default"/>
      </w:rPr>
    </w:lvl>
    <w:lvl w:ilvl="8" w:tplc="B6B61572">
      <w:start w:val="1"/>
      <w:numFmt w:val="bullet"/>
      <w:lvlText w:val=""/>
      <w:lvlJc w:val="left"/>
      <w:pPr>
        <w:ind w:left="6480" w:hanging="360"/>
      </w:pPr>
      <w:rPr>
        <w:rFonts w:ascii="Wingdings" w:hAnsi="Wingdings" w:hint="default"/>
      </w:rPr>
    </w:lvl>
  </w:abstractNum>
  <w:abstractNum w:abstractNumId="4" w15:restartNumberingAfterBreak="0">
    <w:nsid w:val="6E1A1D87"/>
    <w:multiLevelType w:val="hybridMultilevel"/>
    <w:tmpl w:val="F93AE4A8"/>
    <w:lvl w:ilvl="0" w:tplc="D752F36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038164995">
    <w:abstractNumId w:val="0"/>
  </w:num>
  <w:num w:numId="2" w16cid:durableId="1124233686">
    <w:abstractNumId w:val="3"/>
  </w:num>
  <w:num w:numId="3" w16cid:durableId="1259555572">
    <w:abstractNumId w:val="1"/>
  </w:num>
  <w:num w:numId="4" w16cid:durableId="1564683696">
    <w:abstractNumId w:val="2"/>
  </w:num>
  <w:num w:numId="5" w16cid:durableId="188914400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DE6"/>
    <w:rsid w:val="00000F74"/>
    <w:rsid w:val="00004CE5"/>
    <w:rsid w:val="000056CF"/>
    <w:rsid w:val="00007318"/>
    <w:rsid w:val="000149BB"/>
    <w:rsid w:val="00014B0B"/>
    <w:rsid w:val="00022816"/>
    <w:rsid w:val="0003005E"/>
    <w:rsid w:val="00032C29"/>
    <w:rsid w:val="0003334A"/>
    <w:rsid w:val="00036D9D"/>
    <w:rsid w:val="000379AD"/>
    <w:rsid w:val="00060E5B"/>
    <w:rsid w:val="00067CEC"/>
    <w:rsid w:val="000746EC"/>
    <w:rsid w:val="00081B05"/>
    <w:rsid w:val="000859A7"/>
    <w:rsid w:val="000A2990"/>
    <w:rsid w:val="000B1503"/>
    <w:rsid w:val="000B3E49"/>
    <w:rsid w:val="000C13B6"/>
    <w:rsid w:val="000C1CFC"/>
    <w:rsid w:val="000C1F67"/>
    <w:rsid w:val="000C529B"/>
    <w:rsid w:val="000C5EB5"/>
    <w:rsid w:val="000C6434"/>
    <w:rsid w:val="000D0CE4"/>
    <w:rsid w:val="000D3146"/>
    <w:rsid w:val="000E306D"/>
    <w:rsid w:val="000E584B"/>
    <w:rsid w:val="000F3556"/>
    <w:rsid w:val="000F5C5F"/>
    <w:rsid w:val="001032EB"/>
    <w:rsid w:val="001126B9"/>
    <w:rsid w:val="00124EB6"/>
    <w:rsid w:val="001363CF"/>
    <w:rsid w:val="001427DA"/>
    <w:rsid w:val="0015169C"/>
    <w:rsid w:val="00156ECD"/>
    <w:rsid w:val="001964A0"/>
    <w:rsid w:val="001A5487"/>
    <w:rsid w:val="001C60E4"/>
    <w:rsid w:val="001C6377"/>
    <w:rsid w:val="001D7345"/>
    <w:rsid w:val="001E275B"/>
    <w:rsid w:val="001E485A"/>
    <w:rsid w:val="001E7156"/>
    <w:rsid w:val="001FA1E6"/>
    <w:rsid w:val="0020485E"/>
    <w:rsid w:val="00216B5D"/>
    <w:rsid w:val="00227218"/>
    <w:rsid w:val="002316CD"/>
    <w:rsid w:val="00231CAA"/>
    <w:rsid w:val="0023373B"/>
    <w:rsid w:val="0027027F"/>
    <w:rsid w:val="00276CC0"/>
    <w:rsid w:val="0028120A"/>
    <w:rsid w:val="002812B6"/>
    <w:rsid w:val="002B7B55"/>
    <w:rsid w:val="002C0D81"/>
    <w:rsid w:val="002C0E07"/>
    <w:rsid w:val="002E203D"/>
    <w:rsid w:val="002E2498"/>
    <w:rsid w:val="00314C97"/>
    <w:rsid w:val="00335EBC"/>
    <w:rsid w:val="00344070"/>
    <w:rsid w:val="00351F42"/>
    <w:rsid w:val="0037490E"/>
    <w:rsid w:val="00386314"/>
    <w:rsid w:val="003A3CFA"/>
    <w:rsid w:val="003A6B32"/>
    <w:rsid w:val="003B522B"/>
    <w:rsid w:val="003C27DE"/>
    <w:rsid w:val="003C3404"/>
    <w:rsid w:val="003E255E"/>
    <w:rsid w:val="003F651C"/>
    <w:rsid w:val="004005C0"/>
    <w:rsid w:val="00404077"/>
    <w:rsid w:val="00410DE8"/>
    <w:rsid w:val="004173CE"/>
    <w:rsid w:val="00426AD3"/>
    <w:rsid w:val="00430F56"/>
    <w:rsid w:val="0044704A"/>
    <w:rsid w:val="0046707D"/>
    <w:rsid w:val="00471B7C"/>
    <w:rsid w:val="00477061"/>
    <w:rsid w:val="00486DCB"/>
    <w:rsid w:val="00490DFF"/>
    <w:rsid w:val="00492BC3"/>
    <w:rsid w:val="004961DE"/>
    <w:rsid w:val="0049771F"/>
    <w:rsid w:val="004977B9"/>
    <w:rsid w:val="004B366D"/>
    <w:rsid w:val="004C14CC"/>
    <w:rsid w:val="004C2A75"/>
    <w:rsid w:val="004C41E2"/>
    <w:rsid w:val="004C5EA9"/>
    <w:rsid w:val="004E1FD2"/>
    <w:rsid w:val="004E2420"/>
    <w:rsid w:val="004F0B94"/>
    <w:rsid w:val="004F35C3"/>
    <w:rsid w:val="0050189D"/>
    <w:rsid w:val="00511963"/>
    <w:rsid w:val="005432D8"/>
    <w:rsid w:val="0056154E"/>
    <w:rsid w:val="0057302D"/>
    <w:rsid w:val="005739A4"/>
    <w:rsid w:val="005B0A55"/>
    <w:rsid w:val="005B6A75"/>
    <w:rsid w:val="005C5810"/>
    <w:rsid w:val="005F2B34"/>
    <w:rsid w:val="00607D4E"/>
    <w:rsid w:val="00623377"/>
    <w:rsid w:val="006255AA"/>
    <w:rsid w:val="00626259"/>
    <w:rsid w:val="00634ECC"/>
    <w:rsid w:val="00635970"/>
    <w:rsid w:val="00641FF9"/>
    <w:rsid w:val="006509C8"/>
    <w:rsid w:val="00650E8F"/>
    <w:rsid w:val="006655DC"/>
    <w:rsid w:val="0066739C"/>
    <w:rsid w:val="00682752"/>
    <w:rsid w:val="0068706F"/>
    <w:rsid w:val="006B4E88"/>
    <w:rsid w:val="006C4906"/>
    <w:rsid w:val="006F39BB"/>
    <w:rsid w:val="006F6440"/>
    <w:rsid w:val="00703117"/>
    <w:rsid w:val="00704D90"/>
    <w:rsid w:val="007224D5"/>
    <w:rsid w:val="00731887"/>
    <w:rsid w:val="0073279E"/>
    <w:rsid w:val="0073351D"/>
    <w:rsid w:val="00740D2A"/>
    <w:rsid w:val="00745989"/>
    <w:rsid w:val="00747F89"/>
    <w:rsid w:val="00755760"/>
    <w:rsid w:val="00772120"/>
    <w:rsid w:val="00782787"/>
    <w:rsid w:val="00791C80"/>
    <w:rsid w:val="007A423D"/>
    <w:rsid w:val="007C2774"/>
    <w:rsid w:val="007E5D6C"/>
    <w:rsid w:val="007F4621"/>
    <w:rsid w:val="00800677"/>
    <w:rsid w:val="00803F37"/>
    <w:rsid w:val="008046FA"/>
    <w:rsid w:val="00814A17"/>
    <w:rsid w:val="0082103C"/>
    <w:rsid w:val="00822B13"/>
    <w:rsid w:val="0083198B"/>
    <w:rsid w:val="00831AB5"/>
    <w:rsid w:val="00842AF7"/>
    <w:rsid w:val="0085151D"/>
    <w:rsid w:val="00856398"/>
    <w:rsid w:val="00863B16"/>
    <w:rsid w:val="00880A71"/>
    <w:rsid w:val="00881C83"/>
    <w:rsid w:val="008D1390"/>
    <w:rsid w:val="008E6777"/>
    <w:rsid w:val="008E791D"/>
    <w:rsid w:val="008F18C9"/>
    <w:rsid w:val="00902374"/>
    <w:rsid w:val="00915DAB"/>
    <w:rsid w:val="0093080C"/>
    <w:rsid w:val="00940436"/>
    <w:rsid w:val="009553E6"/>
    <w:rsid w:val="00956AA3"/>
    <w:rsid w:val="00960FAB"/>
    <w:rsid w:val="00963493"/>
    <w:rsid w:val="00965688"/>
    <w:rsid w:val="009700EA"/>
    <w:rsid w:val="0098569C"/>
    <w:rsid w:val="009A3DCA"/>
    <w:rsid w:val="009A55D7"/>
    <w:rsid w:val="009C1C9A"/>
    <w:rsid w:val="009D1F5B"/>
    <w:rsid w:val="009F3B0F"/>
    <w:rsid w:val="009F76C7"/>
    <w:rsid w:val="00A106DD"/>
    <w:rsid w:val="00A153CE"/>
    <w:rsid w:val="00A27247"/>
    <w:rsid w:val="00A3089A"/>
    <w:rsid w:val="00A31D30"/>
    <w:rsid w:val="00A31FCC"/>
    <w:rsid w:val="00A45D9E"/>
    <w:rsid w:val="00A474DB"/>
    <w:rsid w:val="00A544CA"/>
    <w:rsid w:val="00A639A1"/>
    <w:rsid w:val="00A8165E"/>
    <w:rsid w:val="00AA4821"/>
    <w:rsid w:val="00AA55C0"/>
    <w:rsid w:val="00AE4A30"/>
    <w:rsid w:val="00AE4F4F"/>
    <w:rsid w:val="00B0728D"/>
    <w:rsid w:val="00B14F04"/>
    <w:rsid w:val="00B15135"/>
    <w:rsid w:val="00B17B94"/>
    <w:rsid w:val="00B2274C"/>
    <w:rsid w:val="00B33481"/>
    <w:rsid w:val="00B41C58"/>
    <w:rsid w:val="00B43599"/>
    <w:rsid w:val="00B5CC3A"/>
    <w:rsid w:val="00B949B6"/>
    <w:rsid w:val="00BA76E5"/>
    <w:rsid w:val="00BB731B"/>
    <w:rsid w:val="00BC20E8"/>
    <w:rsid w:val="00BC6A29"/>
    <w:rsid w:val="00BD754F"/>
    <w:rsid w:val="00BE6C70"/>
    <w:rsid w:val="00C13F45"/>
    <w:rsid w:val="00C14AA7"/>
    <w:rsid w:val="00C230C5"/>
    <w:rsid w:val="00C336B7"/>
    <w:rsid w:val="00C44046"/>
    <w:rsid w:val="00C742B7"/>
    <w:rsid w:val="00C80F63"/>
    <w:rsid w:val="00C81CF2"/>
    <w:rsid w:val="00C953D0"/>
    <w:rsid w:val="00CB37E8"/>
    <w:rsid w:val="00CC145D"/>
    <w:rsid w:val="00CC26C0"/>
    <w:rsid w:val="00CC656A"/>
    <w:rsid w:val="00CE306B"/>
    <w:rsid w:val="00D14E37"/>
    <w:rsid w:val="00D16525"/>
    <w:rsid w:val="00D20FD4"/>
    <w:rsid w:val="00D30A03"/>
    <w:rsid w:val="00D30CA8"/>
    <w:rsid w:val="00D354F8"/>
    <w:rsid w:val="00D45AD4"/>
    <w:rsid w:val="00D6217A"/>
    <w:rsid w:val="00D73F66"/>
    <w:rsid w:val="00D7598E"/>
    <w:rsid w:val="00D876DE"/>
    <w:rsid w:val="00DA0ABB"/>
    <w:rsid w:val="00DC1FB5"/>
    <w:rsid w:val="00DC370E"/>
    <w:rsid w:val="00DD513E"/>
    <w:rsid w:val="00DE7474"/>
    <w:rsid w:val="00DE7734"/>
    <w:rsid w:val="00DF1375"/>
    <w:rsid w:val="00E06DBE"/>
    <w:rsid w:val="00E075FC"/>
    <w:rsid w:val="00E11204"/>
    <w:rsid w:val="00E1436B"/>
    <w:rsid w:val="00E562DB"/>
    <w:rsid w:val="00E57632"/>
    <w:rsid w:val="00E66045"/>
    <w:rsid w:val="00E71971"/>
    <w:rsid w:val="00E76405"/>
    <w:rsid w:val="00E779C9"/>
    <w:rsid w:val="00E80AC0"/>
    <w:rsid w:val="00E875DC"/>
    <w:rsid w:val="00EA1F1C"/>
    <w:rsid w:val="00EA3ED9"/>
    <w:rsid w:val="00EA54A5"/>
    <w:rsid w:val="00EA66E7"/>
    <w:rsid w:val="00EA7026"/>
    <w:rsid w:val="00ED4FB8"/>
    <w:rsid w:val="00EE0543"/>
    <w:rsid w:val="00EE2A84"/>
    <w:rsid w:val="00EF1DE6"/>
    <w:rsid w:val="00EF4A4F"/>
    <w:rsid w:val="00F11DE6"/>
    <w:rsid w:val="00F4300C"/>
    <w:rsid w:val="00F53065"/>
    <w:rsid w:val="00F566A4"/>
    <w:rsid w:val="00F65727"/>
    <w:rsid w:val="00F757AC"/>
    <w:rsid w:val="00F817C3"/>
    <w:rsid w:val="00F87E63"/>
    <w:rsid w:val="00F908EE"/>
    <w:rsid w:val="00FA0418"/>
    <w:rsid w:val="00FB0284"/>
    <w:rsid w:val="00FC12FC"/>
    <w:rsid w:val="00FC538B"/>
    <w:rsid w:val="00FD4D94"/>
    <w:rsid w:val="00FE2092"/>
    <w:rsid w:val="00FE5A2E"/>
    <w:rsid w:val="01041870"/>
    <w:rsid w:val="010DF367"/>
    <w:rsid w:val="010E2951"/>
    <w:rsid w:val="01186940"/>
    <w:rsid w:val="013821E5"/>
    <w:rsid w:val="01429DA1"/>
    <w:rsid w:val="01762F11"/>
    <w:rsid w:val="01B0DCB1"/>
    <w:rsid w:val="01B8EBA8"/>
    <w:rsid w:val="020C9BEC"/>
    <w:rsid w:val="02202A8F"/>
    <w:rsid w:val="0232BE81"/>
    <w:rsid w:val="02B5263C"/>
    <w:rsid w:val="02C0B527"/>
    <w:rsid w:val="02CEC77D"/>
    <w:rsid w:val="02D9977A"/>
    <w:rsid w:val="02E1709C"/>
    <w:rsid w:val="030BACE5"/>
    <w:rsid w:val="0323E914"/>
    <w:rsid w:val="03FFA4F7"/>
    <w:rsid w:val="049AA432"/>
    <w:rsid w:val="04E9B6AB"/>
    <w:rsid w:val="0512F05D"/>
    <w:rsid w:val="05230C31"/>
    <w:rsid w:val="055C4CBF"/>
    <w:rsid w:val="05F66A6B"/>
    <w:rsid w:val="05FFB062"/>
    <w:rsid w:val="0634CD9A"/>
    <w:rsid w:val="064DE168"/>
    <w:rsid w:val="07044CE9"/>
    <w:rsid w:val="070A480E"/>
    <w:rsid w:val="0736F79E"/>
    <w:rsid w:val="0755F314"/>
    <w:rsid w:val="079EB9AD"/>
    <w:rsid w:val="07BED58E"/>
    <w:rsid w:val="07C210F3"/>
    <w:rsid w:val="07CDC348"/>
    <w:rsid w:val="07E3280A"/>
    <w:rsid w:val="0834355A"/>
    <w:rsid w:val="084EE3C6"/>
    <w:rsid w:val="08D9CA96"/>
    <w:rsid w:val="09347DD9"/>
    <w:rsid w:val="0934C409"/>
    <w:rsid w:val="097F9154"/>
    <w:rsid w:val="09B061B0"/>
    <w:rsid w:val="09C02B2F"/>
    <w:rsid w:val="09CD279E"/>
    <w:rsid w:val="0A01ABE3"/>
    <w:rsid w:val="0A338B10"/>
    <w:rsid w:val="0ADADF8A"/>
    <w:rsid w:val="0B013426"/>
    <w:rsid w:val="0B11D6E9"/>
    <w:rsid w:val="0B51E4EB"/>
    <w:rsid w:val="0BB81CAF"/>
    <w:rsid w:val="0BE7B441"/>
    <w:rsid w:val="0C0E2ADA"/>
    <w:rsid w:val="0C92D354"/>
    <w:rsid w:val="0CF17991"/>
    <w:rsid w:val="0DC63437"/>
    <w:rsid w:val="0DCC4F3E"/>
    <w:rsid w:val="0DEF9BA1"/>
    <w:rsid w:val="0E00EBB7"/>
    <w:rsid w:val="0E174A7A"/>
    <w:rsid w:val="0E37F6AC"/>
    <w:rsid w:val="0E6A6BB8"/>
    <w:rsid w:val="0E718C99"/>
    <w:rsid w:val="0E8D311F"/>
    <w:rsid w:val="0E908ED5"/>
    <w:rsid w:val="0EA8182D"/>
    <w:rsid w:val="0F260C8B"/>
    <w:rsid w:val="0F4F23ED"/>
    <w:rsid w:val="0F6D7663"/>
    <w:rsid w:val="104763AD"/>
    <w:rsid w:val="1090AF58"/>
    <w:rsid w:val="109EF72C"/>
    <w:rsid w:val="10CAE69B"/>
    <w:rsid w:val="12487145"/>
    <w:rsid w:val="12576725"/>
    <w:rsid w:val="12594BD5"/>
    <w:rsid w:val="12C06E71"/>
    <w:rsid w:val="12D88531"/>
    <w:rsid w:val="1362FB3F"/>
    <w:rsid w:val="13776881"/>
    <w:rsid w:val="139072E5"/>
    <w:rsid w:val="13914682"/>
    <w:rsid w:val="141197BD"/>
    <w:rsid w:val="141D5D48"/>
    <w:rsid w:val="1421BD71"/>
    <w:rsid w:val="1457EEFE"/>
    <w:rsid w:val="14611EFF"/>
    <w:rsid w:val="1461C9C0"/>
    <w:rsid w:val="14893047"/>
    <w:rsid w:val="1553ACC4"/>
    <w:rsid w:val="15A87ABD"/>
    <w:rsid w:val="16218CBB"/>
    <w:rsid w:val="162E19F4"/>
    <w:rsid w:val="16BFF6F6"/>
    <w:rsid w:val="16C80BB8"/>
    <w:rsid w:val="16D85900"/>
    <w:rsid w:val="17429F76"/>
    <w:rsid w:val="176351D6"/>
    <w:rsid w:val="177FF622"/>
    <w:rsid w:val="17C97D1E"/>
    <w:rsid w:val="17FB27E9"/>
    <w:rsid w:val="1801BBFF"/>
    <w:rsid w:val="188F6077"/>
    <w:rsid w:val="18B1373D"/>
    <w:rsid w:val="195254C2"/>
    <w:rsid w:val="19A827D1"/>
    <w:rsid w:val="19CFCB53"/>
    <w:rsid w:val="1A4BE3BC"/>
    <w:rsid w:val="1A9CA7D8"/>
    <w:rsid w:val="1AE69154"/>
    <w:rsid w:val="1B0FE122"/>
    <w:rsid w:val="1B74D67C"/>
    <w:rsid w:val="1BC27069"/>
    <w:rsid w:val="1BCA2913"/>
    <w:rsid w:val="1C271709"/>
    <w:rsid w:val="1C50149C"/>
    <w:rsid w:val="1C7FB500"/>
    <w:rsid w:val="1C83A7F7"/>
    <w:rsid w:val="1CC5311E"/>
    <w:rsid w:val="1CF10B8C"/>
    <w:rsid w:val="1CF1E41D"/>
    <w:rsid w:val="1CF21E28"/>
    <w:rsid w:val="1D199A96"/>
    <w:rsid w:val="1D291932"/>
    <w:rsid w:val="1D68C533"/>
    <w:rsid w:val="1DA3739B"/>
    <w:rsid w:val="1DBCD54C"/>
    <w:rsid w:val="1DCD4AFD"/>
    <w:rsid w:val="1E33E6E9"/>
    <w:rsid w:val="1E43B6D6"/>
    <w:rsid w:val="1E82F80E"/>
    <w:rsid w:val="1F0EA988"/>
    <w:rsid w:val="1F94479E"/>
    <w:rsid w:val="1FCD74FC"/>
    <w:rsid w:val="2015FC95"/>
    <w:rsid w:val="201AA172"/>
    <w:rsid w:val="2043CCC4"/>
    <w:rsid w:val="20494AF8"/>
    <w:rsid w:val="209E0FFB"/>
    <w:rsid w:val="20A02E7F"/>
    <w:rsid w:val="20A992B9"/>
    <w:rsid w:val="2107DC12"/>
    <w:rsid w:val="210EE026"/>
    <w:rsid w:val="217BDDDD"/>
    <w:rsid w:val="219BFD8D"/>
    <w:rsid w:val="21EE5DCD"/>
    <w:rsid w:val="221805EB"/>
    <w:rsid w:val="22393253"/>
    <w:rsid w:val="226E0546"/>
    <w:rsid w:val="22774685"/>
    <w:rsid w:val="2310156A"/>
    <w:rsid w:val="2358DC62"/>
    <w:rsid w:val="2364F72B"/>
    <w:rsid w:val="239A8BC0"/>
    <w:rsid w:val="23AD9D25"/>
    <w:rsid w:val="246DCCAC"/>
    <w:rsid w:val="248D6ADC"/>
    <w:rsid w:val="2496B470"/>
    <w:rsid w:val="24CDACCE"/>
    <w:rsid w:val="24E1BB57"/>
    <w:rsid w:val="24FE15AD"/>
    <w:rsid w:val="250C32AA"/>
    <w:rsid w:val="2538FD4D"/>
    <w:rsid w:val="25BC174F"/>
    <w:rsid w:val="25DDCA60"/>
    <w:rsid w:val="25F0B76E"/>
    <w:rsid w:val="26240D10"/>
    <w:rsid w:val="265742A0"/>
    <w:rsid w:val="265B763A"/>
    <w:rsid w:val="26913EE7"/>
    <w:rsid w:val="2733468B"/>
    <w:rsid w:val="275FD037"/>
    <w:rsid w:val="27639EF9"/>
    <w:rsid w:val="2782EDA3"/>
    <w:rsid w:val="27EBDAB6"/>
    <w:rsid w:val="27EE086F"/>
    <w:rsid w:val="280B87BF"/>
    <w:rsid w:val="2817962E"/>
    <w:rsid w:val="2819D77C"/>
    <w:rsid w:val="2822F0B2"/>
    <w:rsid w:val="28315153"/>
    <w:rsid w:val="28373D18"/>
    <w:rsid w:val="286762A7"/>
    <w:rsid w:val="2874A715"/>
    <w:rsid w:val="28CDBA3F"/>
    <w:rsid w:val="28D45E55"/>
    <w:rsid w:val="28E047A8"/>
    <w:rsid w:val="291FD295"/>
    <w:rsid w:val="2927ABDD"/>
    <w:rsid w:val="297AAE2E"/>
    <w:rsid w:val="2991D9F2"/>
    <w:rsid w:val="29FAC674"/>
    <w:rsid w:val="2A3E5F19"/>
    <w:rsid w:val="2ADC7B1B"/>
    <w:rsid w:val="2B3AB27E"/>
    <w:rsid w:val="2B641233"/>
    <w:rsid w:val="2B7820A9"/>
    <w:rsid w:val="2BAEC957"/>
    <w:rsid w:val="2BE222B5"/>
    <w:rsid w:val="2BF43479"/>
    <w:rsid w:val="2C114D18"/>
    <w:rsid w:val="2C293018"/>
    <w:rsid w:val="2C2F008D"/>
    <w:rsid w:val="2C38AC3A"/>
    <w:rsid w:val="2C4060A5"/>
    <w:rsid w:val="2C66F86B"/>
    <w:rsid w:val="2CBF19AB"/>
    <w:rsid w:val="2CEE1977"/>
    <w:rsid w:val="2D3FD9FC"/>
    <w:rsid w:val="2D45AF23"/>
    <w:rsid w:val="2D8645EF"/>
    <w:rsid w:val="2DCFDDA9"/>
    <w:rsid w:val="2E2C2815"/>
    <w:rsid w:val="2E341E55"/>
    <w:rsid w:val="2E431656"/>
    <w:rsid w:val="2E70BC79"/>
    <w:rsid w:val="2E9966B8"/>
    <w:rsid w:val="2F909891"/>
    <w:rsid w:val="2FCC2DF0"/>
    <w:rsid w:val="2FD611AA"/>
    <w:rsid w:val="301C3102"/>
    <w:rsid w:val="302E650E"/>
    <w:rsid w:val="30C6B64C"/>
    <w:rsid w:val="311D3959"/>
    <w:rsid w:val="311F364F"/>
    <w:rsid w:val="314453C9"/>
    <w:rsid w:val="319B840E"/>
    <w:rsid w:val="3294210F"/>
    <w:rsid w:val="32A17684"/>
    <w:rsid w:val="32E3C717"/>
    <w:rsid w:val="32E8FE27"/>
    <w:rsid w:val="32FE78BB"/>
    <w:rsid w:val="33105DCF"/>
    <w:rsid w:val="3315848F"/>
    <w:rsid w:val="33441705"/>
    <w:rsid w:val="3368E113"/>
    <w:rsid w:val="336A3C87"/>
    <w:rsid w:val="337D0624"/>
    <w:rsid w:val="33A08349"/>
    <w:rsid w:val="341A37D4"/>
    <w:rsid w:val="34235E98"/>
    <w:rsid w:val="343E1A1B"/>
    <w:rsid w:val="344210C3"/>
    <w:rsid w:val="3484EDC5"/>
    <w:rsid w:val="353C62AE"/>
    <w:rsid w:val="35AEA3E7"/>
    <w:rsid w:val="36081F19"/>
    <w:rsid w:val="36A8992D"/>
    <w:rsid w:val="36CCEBD7"/>
    <w:rsid w:val="36ECB3B4"/>
    <w:rsid w:val="37078B10"/>
    <w:rsid w:val="371E807F"/>
    <w:rsid w:val="373EE89B"/>
    <w:rsid w:val="375E24CB"/>
    <w:rsid w:val="3768317C"/>
    <w:rsid w:val="37718307"/>
    <w:rsid w:val="3788BA6A"/>
    <w:rsid w:val="380BD574"/>
    <w:rsid w:val="3815145D"/>
    <w:rsid w:val="381F28CF"/>
    <w:rsid w:val="384845CF"/>
    <w:rsid w:val="38723601"/>
    <w:rsid w:val="389073FD"/>
    <w:rsid w:val="395EED8A"/>
    <w:rsid w:val="398C71A7"/>
    <w:rsid w:val="39A622D6"/>
    <w:rsid w:val="39D27B26"/>
    <w:rsid w:val="3A27ABA5"/>
    <w:rsid w:val="3A3182E1"/>
    <w:rsid w:val="3AE998CC"/>
    <w:rsid w:val="3AEF01B0"/>
    <w:rsid w:val="3AEF3E91"/>
    <w:rsid w:val="3B1C6315"/>
    <w:rsid w:val="3BED5BF3"/>
    <w:rsid w:val="3C15BBCB"/>
    <w:rsid w:val="3C249BD0"/>
    <w:rsid w:val="3C2D6D0A"/>
    <w:rsid w:val="3C587D5D"/>
    <w:rsid w:val="3C590360"/>
    <w:rsid w:val="3C6A3485"/>
    <w:rsid w:val="3C702ABC"/>
    <w:rsid w:val="3CE4F687"/>
    <w:rsid w:val="3D2A7512"/>
    <w:rsid w:val="3D5FB414"/>
    <w:rsid w:val="3D80E9F6"/>
    <w:rsid w:val="3D910E27"/>
    <w:rsid w:val="3DADB971"/>
    <w:rsid w:val="3DDCE3B0"/>
    <w:rsid w:val="3DF546BC"/>
    <w:rsid w:val="3DFD6F7A"/>
    <w:rsid w:val="3E5BA8DF"/>
    <w:rsid w:val="3ED6F033"/>
    <w:rsid w:val="3EE56AEA"/>
    <w:rsid w:val="3EFE9C24"/>
    <w:rsid w:val="3F257D80"/>
    <w:rsid w:val="3F40889F"/>
    <w:rsid w:val="3F606B26"/>
    <w:rsid w:val="3F8F0707"/>
    <w:rsid w:val="3F95EB09"/>
    <w:rsid w:val="3FD976E9"/>
    <w:rsid w:val="3FFD6B87"/>
    <w:rsid w:val="40038ACC"/>
    <w:rsid w:val="4012C523"/>
    <w:rsid w:val="40584C3A"/>
    <w:rsid w:val="40653A7E"/>
    <w:rsid w:val="4072F144"/>
    <w:rsid w:val="4096B71E"/>
    <w:rsid w:val="413585FC"/>
    <w:rsid w:val="41B8A194"/>
    <w:rsid w:val="41BD1F56"/>
    <w:rsid w:val="41D5E431"/>
    <w:rsid w:val="41FC4D3F"/>
    <w:rsid w:val="41FFE065"/>
    <w:rsid w:val="420A9078"/>
    <w:rsid w:val="421384E0"/>
    <w:rsid w:val="4239C638"/>
    <w:rsid w:val="4250F481"/>
    <w:rsid w:val="4251E656"/>
    <w:rsid w:val="42D430E0"/>
    <w:rsid w:val="4319890A"/>
    <w:rsid w:val="431D0D85"/>
    <w:rsid w:val="436E67E9"/>
    <w:rsid w:val="437E3AE5"/>
    <w:rsid w:val="439CB1ED"/>
    <w:rsid w:val="43BB6140"/>
    <w:rsid w:val="43D4EDB3"/>
    <w:rsid w:val="43EE341C"/>
    <w:rsid w:val="43FE32E7"/>
    <w:rsid w:val="44406EA4"/>
    <w:rsid w:val="4481D493"/>
    <w:rsid w:val="44A9C044"/>
    <w:rsid w:val="44D20CEA"/>
    <w:rsid w:val="44D4EA80"/>
    <w:rsid w:val="4517180D"/>
    <w:rsid w:val="4541F620"/>
    <w:rsid w:val="455DE472"/>
    <w:rsid w:val="45F6EF2D"/>
    <w:rsid w:val="460E2E8A"/>
    <w:rsid w:val="4638F425"/>
    <w:rsid w:val="463C5F80"/>
    <w:rsid w:val="465DCFF5"/>
    <w:rsid w:val="469D5EA1"/>
    <w:rsid w:val="47057388"/>
    <w:rsid w:val="477D968F"/>
    <w:rsid w:val="479A13A1"/>
    <w:rsid w:val="47C7CC46"/>
    <w:rsid w:val="47DCCA2E"/>
    <w:rsid w:val="47DEB401"/>
    <w:rsid w:val="47EB43CE"/>
    <w:rsid w:val="47ED7B8D"/>
    <w:rsid w:val="47F068FB"/>
    <w:rsid w:val="48295849"/>
    <w:rsid w:val="483D4B2E"/>
    <w:rsid w:val="484640C9"/>
    <w:rsid w:val="48706D60"/>
    <w:rsid w:val="48A14CB4"/>
    <w:rsid w:val="490E1E93"/>
    <w:rsid w:val="493356D1"/>
    <w:rsid w:val="493A85A7"/>
    <w:rsid w:val="495DE9E7"/>
    <w:rsid w:val="497C8452"/>
    <w:rsid w:val="49B5D5A7"/>
    <w:rsid w:val="4A925EF4"/>
    <w:rsid w:val="4A9460F9"/>
    <w:rsid w:val="4B0F8807"/>
    <w:rsid w:val="4B2B8BBE"/>
    <w:rsid w:val="4BA3EB82"/>
    <w:rsid w:val="4BA8740D"/>
    <w:rsid w:val="4BD47766"/>
    <w:rsid w:val="4BFA3FB2"/>
    <w:rsid w:val="4C33B06D"/>
    <w:rsid w:val="4CF06723"/>
    <w:rsid w:val="4CF81E86"/>
    <w:rsid w:val="4CFF4484"/>
    <w:rsid w:val="4D13DF41"/>
    <w:rsid w:val="4D23627D"/>
    <w:rsid w:val="4D5AABA7"/>
    <w:rsid w:val="4D5E36DA"/>
    <w:rsid w:val="4D791A8D"/>
    <w:rsid w:val="4E0FCBB7"/>
    <w:rsid w:val="4E755697"/>
    <w:rsid w:val="4E8799E0"/>
    <w:rsid w:val="4E8C20B1"/>
    <w:rsid w:val="4ECB9E24"/>
    <w:rsid w:val="4EF00F22"/>
    <w:rsid w:val="4F0396A1"/>
    <w:rsid w:val="4F38B642"/>
    <w:rsid w:val="4F43D7F2"/>
    <w:rsid w:val="4F813E1C"/>
    <w:rsid w:val="4FCE35EA"/>
    <w:rsid w:val="5008E18F"/>
    <w:rsid w:val="50B7FEFF"/>
    <w:rsid w:val="50D7EBAB"/>
    <w:rsid w:val="511BAEB9"/>
    <w:rsid w:val="511CD417"/>
    <w:rsid w:val="51271936"/>
    <w:rsid w:val="51297CF5"/>
    <w:rsid w:val="5146B479"/>
    <w:rsid w:val="51784066"/>
    <w:rsid w:val="519695B9"/>
    <w:rsid w:val="51A6577E"/>
    <w:rsid w:val="51E08E6F"/>
    <w:rsid w:val="51FF6E66"/>
    <w:rsid w:val="52302003"/>
    <w:rsid w:val="5250E179"/>
    <w:rsid w:val="526A8350"/>
    <w:rsid w:val="52A46AD9"/>
    <w:rsid w:val="5312D468"/>
    <w:rsid w:val="5353EB0E"/>
    <w:rsid w:val="5360CE6A"/>
    <w:rsid w:val="53A4C26B"/>
    <w:rsid w:val="53DE0FF3"/>
    <w:rsid w:val="53E0A2EE"/>
    <w:rsid w:val="53F783EE"/>
    <w:rsid w:val="5414ADBF"/>
    <w:rsid w:val="54647D52"/>
    <w:rsid w:val="54AC8F7F"/>
    <w:rsid w:val="54ECDBC3"/>
    <w:rsid w:val="5506E5F4"/>
    <w:rsid w:val="5533224A"/>
    <w:rsid w:val="553AFDEC"/>
    <w:rsid w:val="5550DD83"/>
    <w:rsid w:val="559C50E2"/>
    <w:rsid w:val="55B49553"/>
    <w:rsid w:val="55CC1E47"/>
    <w:rsid w:val="55CC238F"/>
    <w:rsid w:val="55CD259D"/>
    <w:rsid w:val="55CDF3C1"/>
    <w:rsid w:val="55FF4845"/>
    <w:rsid w:val="565ABFB2"/>
    <w:rsid w:val="579AB22B"/>
    <w:rsid w:val="57E2F7FD"/>
    <w:rsid w:val="57F1806B"/>
    <w:rsid w:val="57F799BC"/>
    <w:rsid w:val="5813090B"/>
    <w:rsid w:val="582C2A24"/>
    <w:rsid w:val="58503A72"/>
    <w:rsid w:val="585F9243"/>
    <w:rsid w:val="58ABEFFA"/>
    <w:rsid w:val="58C9494C"/>
    <w:rsid w:val="59006DD9"/>
    <w:rsid w:val="590D706B"/>
    <w:rsid w:val="591A74A4"/>
    <w:rsid w:val="59413DFB"/>
    <w:rsid w:val="59544BF4"/>
    <w:rsid w:val="5A052BC5"/>
    <w:rsid w:val="5A0C727B"/>
    <w:rsid w:val="5A5AF238"/>
    <w:rsid w:val="5A64B5AB"/>
    <w:rsid w:val="5A6A8796"/>
    <w:rsid w:val="5B4EF2D2"/>
    <w:rsid w:val="5C1F59D0"/>
    <w:rsid w:val="5C416A48"/>
    <w:rsid w:val="5C448109"/>
    <w:rsid w:val="5C7F34A6"/>
    <w:rsid w:val="5C92E3CB"/>
    <w:rsid w:val="5CF6FF25"/>
    <w:rsid w:val="5D303B4B"/>
    <w:rsid w:val="5DA7E0F2"/>
    <w:rsid w:val="5DC25183"/>
    <w:rsid w:val="5DF4116A"/>
    <w:rsid w:val="5E2CBD57"/>
    <w:rsid w:val="5E50FE98"/>
    <w:rsid w:val="5E7E0FA1"/>
    <w:rsid w:val="5EEB359C"/>
    <w:rsid w:val="5F7FCE76"/>
    <w:rsid w:val="5F8BDF81"/>
    <w:rsid w:val="5FB3DB56"/>
    <w:rsid w:val="5FB8C945"/>
    <w:rsid w:val="5FCD0D90"/>
    <w:rsid w:val="5FCD70C1"/>
    <w:rsid w:val="5FDFA16A"/>
    <w:rsid w:val="5FF5A409"/>
    <w:rsid w:val="6000EEA9"/>
    <w:rsid w:val="6001FBA7"/>
    <w:rsid w:val="6041ED2F"/>
    <w:rsid w:val="6047CE9D"/>
    <w:rsid w:val="6086D2F3"/>
    <w:rsid w:val="60974EDC"/>
    <w:rsid w:val="609F9CE6"/>
    <w:rsid w:val="6137427F"/>
    <w:rsid w:val="619A88AE"/>
    <w:rsid w:val="619B89FD"/>
    <w:rsid w:val="61B12521"/>
    <w:rsid w:val="620792DA"/>
    <w:rsid w:val="620CD67B"/>
    <w:rsid w:val="623142CD"/>
    <w:rsid w:val="625AD21C"/>
    <w:rsid w:val="6287345F"/>
    <w:rsid w:val="62B89DEC"/>
    <w:rsid w:val="62C762C6"/>
    <w:rsid w:val="62D3CB02"/>
    <w:rsid w:val="630D91F8"/>
    <w:rsid w:val="63232E94"/>
    <w:rsid w:val="635B21D3"/>
    <w:rsid w:val="63840ED7"/>
    <w:rsid w:val="63C8D51D"/>
    <w:rsid w:val="63D7254A"/>
    <w:rsid w:val="64416091"/>
    <w:rsid w:val="647051A0"/>
    <w:rsid w:val="6491ED10"/>
    <w:rsid w:val="64EEF60A"/>
    <w:rsid w:val="65527281"/>
    <w:rsid w:val="656350B2"/>
    <w:rsid w:val="6586F91F"/>
    <w:rsid w:val="65A4CD28"/>
    <w:rsid w:val="65B52FA8"/>
    <w:rsid w:val="663811AE"/>
    <w:rsid w:val="66402864"/>
    <w:rsid w:val="66E4CC99"/>
    <w:rsid w:val="6765D613"/>
    <w:rsid w:val="6784332A"/>
    <w:rsid w:val="679D9F0B"/>
    <w:rsid w:val="67AA2496"/>
    <w:rsid w:val="67C4F6A5"/>
    <w:rsid w:val="67F37742"/>
    <w:rsid w:val="683CBA23"/>
    <w:rsid w:val="6850B689"/>
    <w:rsid w:val="685437EA"/>
    <w:rsid w:val="68EDB629"/>
    <w:rsid w:val="68F2B628"/>
    <w:rsid w:val="68FD88C6"/>
    <w:rsid w:val="6905731B"/>
    <w:rsid w:val="6975D553"/>
    <w:rsid w:val="69C1484F"/>
    <w:rsid w:val="69F5D64A"/>
    <w:rsid w:val="6A489795"/>
    <w:rsid w:val="6A54A961"/>
    <w:rsid w:val="6AA3B9B7"/>
    <w:rsid w:val="6AA7308C"/>
    <w:rsid w:val="6AB119A2"/>
    <w:rsid w:val="6AC60BB7"/>
    <w:rsid w:val="6B1CDC51"/>
    <w:rsid w:val="6BD6F7A8"/>
    <w:rsid w:val="6C2D8E65"/>
    <w:rsid w:val="6CE83FAD"/>
    <w:rsid w:val="6D0AEC5E"/>
    <w:rsid w:val="6D420CDD"/>
    <w:rsid w:val="6D45E68C"/>
    <w:rsid w:val="6D945EA7"/>
    <w:rsid w:val="6DB4C38F"/>
    <w:rsid w:val="6DE2429D"/>
    <w:rsid w:val="6F09DC75"/>
    <w:rsid w:val="6F12D6B2"/>
    <w:rsid w:val="6FC43FE0"/>
    <w:rsid w:val="709E84C5"/>
    <w:rsid w:val="70D8988A"/>
    <w:rsid w:val="7114A8FF"/>
    <w:rsid w:val="712D031E"/>
    <w:rsid w:val="71964279"/>
    <w:rsid w:val="71C16E8F"/>
    <w:rsid w:val="722C6E4D"/>
    <w:rsid w:val="72539B2F"/>
    <w:rsid w:val="72AF3495"/>
    <w:rsid w:val="72CE09E3"/>
    <w:rsid w:val="735C14EB"/>
    <w:rsid w:val="73931578"/>
    <w:rsid w:val="746E4222"/>
    <w:rsid w:val="7474BD33"/>
    <w:rsid w:val="74DC72B4"/>
    <w:rsid w:val="757D5072"/>
    <w:rsid w:val="75AA90F2"/>
    <w:rsid w:val="76170124"/>
    <w:rsid w:val="7629014C"/>
    <w:rsid w:val="76571368"/>
    <w:rsid w:val="76781184"/>
    <w:rsid w:val="7699C573"/>
    <w:rsid w:val="76BE29C8"/>
    <w:rsid w:val="76E307C7"/>
    <w:rsid w:val="7700C69D"/>
    <w:rsid w:val="771AE07D"/>
    <w:rsid w:val="7749373C"/>
    <w:rsid w:val="775FEAF1"/>
    <w:rsid w:val="7787023B"/>
    <w:rsid w:val="77FFB9DD"/>
    <w:rsid w:val="78B7FDF9"/>
    <w:rsid w:val="790DE3ED"/>
    <w:rsid w:val="797B9327"/>
    <w:rsid w:val="79B93E14"/>
    <w:rsid w:val="79BD5466"/>
    <w:rsid w:val="7A6ABE55"/>
    <w:rsid w:val="7A7B9EAC"/>
    <w:rsid w:val="7A834545"/>
    <w:rsid w:val="7A9431B3"/>
    <w:rsid w:val="7AC9051F"/>
    <w:rsid w:val="7C921BBB"/>
    <w:rsid w:val="7CB6DA7B"/>
    <w:rsid w:val="7CDD623D"/>
    <w:rsid w:val="7D31C20C"/>
    <w:rsid w:val="7D5B1BD7"/>
    <w:rsid w:val="7DFAE60C"/>
    <w:rsid w:val="7E63209E"/>
    <w:rsid w:val="7E8DA50F"/>
    <w:rsid w:val="7ECF1440"/>
    <w:rsid w:val="7EEE8B04"/>
    <w:rsid w:val="7F670D0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F2A22"/>
  <w15:chartTrackingRefBased/>
  <w15:docId w15:val="{2C01B591-114A-4F83-A71A-8FA1D9FA10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11D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11D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11D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1D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1D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1D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1D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1D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1D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1D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11D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11D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1D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1D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1D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1D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1D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1DE6"/>
    <w:rPr>
      <w:rFonts w:eastAsiaTheme="majorEastAsia" w:cstheme="majorBidi"/>
      <w:color w:val="272727" w:themeColor="text1" w:themeTint="D8"/>
    </w:rPr>
  </w:style>
  <w:style w:type="paragraph" w:styleId="Title">
    <w:name w:val="Title"/>
    <w:basedOn w:val="Normal"/>
    <w:next w:val="Normal"/>
    <w:link w:val="TitleChar"/>
    <w:uiPriority w:val="10"/>
    <w:qFormat/>
    <w:rsid w:val="00F11D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1D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1D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1D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1DE6"/>
    <w:pPr>
      <w:spacing w:before="160"/>
      <w:jc w:val="center"/>
    </w:pPr>
    <w:rPr>
      <w:i/>
      <w:iCs/>
      <w:color w:val="404040" w:themeColor="text1" w:themeTint="BF"/>
    </w:rPr>
  </w:style>
  <w:style w:type="character" w:customStyle="1" w:styleId="QuoteChar">
    <w:name w:val="Quote Char"/>
    <w:basedOn w:val="DefaultParagraphFont"/>
    <w:link w:val="Quote"/>
    <w:uiPriority w:val="29"/>
    <w:rsid w:val="00F11DE6"/>
    <w:rPr>
      <w:i/>
      <w:iCs/>
      <w:color w:val="404040" w:themeColor="text1" w:themeTint="BF"/>
    </w:rPr>
  </w:style>
  <w:style w:type="paragraph" w:styleId="ListParagraph">
    <w:name w:val="List Paragraph"/>
    <w:basedOn w:val="Normal"/>
    <w:uiPriority w:val="34"/>
    <w:qFormat/>
    <w:rsid w:val="00F11DE6"/>
    <w:pPr>
      <w:ind w:left="720"/>
      <w:contextualSpacing/>
    </w:pPr>
  </w:style>
  <w:style w:type="character" w:styleId="IntenseEmphasis">
    <w:name w:val="Intense Emphasis"/>
    <w:basedOn w:val="DefaultParagraphFont"/>
    <w:uiPriority w:val="21"/>
    <w:qFormat/>
    <w:rsid w:val="00F11DE6"/>
    <w:rPr>
      <w:i/>
      <w:iCs/>
      <w:color w:val="0F4761" w:themeColor="accent1" w:themeShade="BF"/>
    </w:rPr>
  </w:style>
  <w:style w:type="paragraph" w:styleId="IntenseQuote">
    <w:name w:val="Intense Quote"/>
    <w:basedOn w:val="Normal"/>
    <w:next w:val="Normal"/>
    <w:link w:val="IntenseQuoteChar"/>
    <w:uiPriority w:val="30"/>
    <w:qFormat/>
    <w:rsid w:val="00F11D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1DE6"/>
    <w:rPr>
      <w:i/>
      <w:iCs/>
      <w:color w:val="0F4761" w:themeColor="accent1" w:themeShade="BF"/>
    </w:rPr>
  </w:style>
  <w:style w:type="character" w:styleId="IntenseReference">
    <w:name w:val="Intense Reference"/>
    <w:basedOn w:val="DefaultParagraphFont"/>
    <w:uiPriority w:val="32"/>
    <w:qFormat/>
    <w:rsid w:val="00F11DE6"/>
    <w:rPr>
      <w:b/>
      <w:bCs/>
      <w:smallCaps/>
      <w:color w:val="0F4761" w:themeColor="accent1" w:themeShade="BF"/>
      <w:spacing w:val="5"/>
    </w:rPr>
  </w:style>
  <w:style w:type="character" w:styleId="Strong">
    <w:name w:val="Strong"/>
    <w:basedOn w:val="DefaultParagraphFont"/>
    <w:uiPriority w:val="22"/>
    <w:qFormat/>
    <w:rsid w:val="00F11DE6"/>
    <w:rPr>
      <w:b/>
      <w:bCs/>
    </w:rPr>
  </w:style>
  <w:style w:type="paragraph" w:customStyle="1" w:styleId="chapter-para">
    <w:name w:val="chapter-para"/>
    <w:basedOn w:val="Normal"/>
    <w:rsid w:val="00F11DE6"/>
    <w:pPr>
      <w:spacing w:before="100" w:beforeAutospacing="1" w:after="100" w:afterAutospacing="1" w:line="240" w:lineRule="auto"/>
    </w:pPr>
    <w:rPr>
      <w:rFonts w:ascii="Times New Roman" w:eastAsia="Times New Roman" w:hAnsi="Times New Roman" w:cs="Times New Roman"/>
      <w:kern w:val="0"/>
      <w:lang w:eastAsia="de-DE"/>
      <w14:ligatures w14:val="none"/>
    </w:rPr>
  </w:style>
  <w:style w:type="character" w:customStyle="1" w:styleId="apple-converted-space">
    <w:name w:val="apple-converted-space"/>
    <w:basedOn w:val="DefaultParagraphFont"/>
    <w:rsid w:val="00F11DE6"/>
  </w:style>
  <w:style w:type="character" w:styleId="Emphasis">
    <w:name w:val="Emphasis"/>
    <w:basedOn w:val="DefaultParagraphFont"/>
    <w:uiPriority w:val="20"/>
    <w:qFormat/>
    <w:rsid w:val="00F11DE6"/>
    <w:rPr>
      <w:i/>
      <w:iCs/>
    </w:rPr>
  </w:style>
  <w:style w:type="paragraph" w:styleId="CommentText">
    <w:name w:val="annotation text"/>
    <w:basedOn w:val="Normal"/>
    <w:link w:val="CommentTextChar"/>
    <w:uiPriority w:val="99"/>
    <w:semiHidden/>
    <w:unhideWhenUsed/>
    <w:rsid w:val="00511963"/>
    <w:pPr>
      <w:spacing w:line="240" w:lineRule="auto"/>
    </w:pPr>
    <w:rPr>
      <w:sz w:val="20"/>
      <w:szCs w:val="20"/>
    </w:rPr>
  </w:style>
  <w:style w:type="character" w:customStyle="1" w:styleId="CommentTextChar">
    <w:name w:val="Comment Text Char"/>
    <w:basedOn w:val="DefaultParagraphFont"/>
    <w:link w:val="CommentText"/>
    <w:uiPriority w:val="99"/>
    <w:semiHidden/>
    <w:rsid w:val="00511963"/>
    <w:rPr>
      <w:sz w:val="20"/>
      <w:szCs w:val="20"/>
    </w:rPr>
  </w:style>
  <w:style w:type="character" w:styleId="CommentReference">
    <w:name w:val="annotation reference"/>
    <w:basedOn w:val="DefaultParagraphFont"/>
    <w:uiPriority w:val="99"/>
    <w:semiHidden/>
    <w:unhideWhenUsed/>
    <w:rsid w:val="0051196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5825611751D1514A9FB4E6BF644498C1" ma:contentTypeVersion="20" ma:contentTypeDescription="Ein neues Dokument erstellen." ma:contentTypeScope="" ma:versionID="c0c0a7a2d4e36aa31c1623bcacd056df">
  <xsd:schema xmlns:xsd="http://www.w3.org/2001/XMLSchema" xmlns:xs="http://www.w3.org/2001/XMLSchema" xmlns:p="http://schemas.microsoft.com/office/2006/metadata/properties" xmlns:ns2="f34ad1fd-ba34-4b1f-b3d0-8e5f7c23ed5d" xmlns:ns3="c8f99107-f9bd-4f25-be51-b95b42a73f95" targetNamespace="http://schemas.microsoft.com/office/2006/metadata/properties" ma:root="true" ma:fieldsID="8b5ab403575f3bd13635b338b41d32e8" ns2:_="" ns3:_="">
    <xsd:import namespace="f34ad1fd-ba34-4b1f-b3d0-8e5f7c23ed5d"/>
    <xsd:import namespace="c8f99107-f9bd-4f25-be51-b95b42a73f9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Projektname"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4ad1fd-ba34-4b1f-b3d0-8e5f7c23ed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ildmarkierungen"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Projektname" ma:index="26" nillable="true" ma:displayName="Projektname" ma:format="Dropdown" ma:internalName="Projektname">
      <xsd:simpleType>
        <xsd:restriction base="dms:Text">
          <xsd:maxLength value="255"/>
        </xsd:restriction>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8f99107-f9bd-4f25-be51-b95b42a73f95"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element name="TaxCatchAll" ma:index="23" nillable="true" ma:displayName="Taxonomy Catch All Column" ma:hidden="true" ma:list="{df9e298c-f2de-40a5-98e2-400e8030a445}" ma:internalName="TaxCatchAll" ma:showField="CatchAllData" ma:web="c8f99107-f9bd-4f25-be51-b95b42a73f9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34ad1fd-ba34-4b1f-b3d0-8e5f7c23ed5d">
      <Terms xmlns="http://schemas.microsoft.com/office/infopath/2007/PartnerControls"/>
    </lcf76f155ced4ddcb4097134ff3c332f>
    <TaxCatchAll xmlns="c8f99107-f9bd-4f25-be51-b95b42a73f95" xsi:nil="true"/>
    <Projektname xmlns="f34ad1fd-ba34-4b1f-b3d0-8e5f7c23ed5d" xsi:nil="true"/>
  </documentManagement>
</p:properties>
</file>

<file path=customXml/itemProps1.xml><?xml version="1.0" encoding="utf-8"?>
<ds:datastoreItem xmlns:ds="http://schemas.openxmlformats.org/officeDocument/2006/customXml" ds:itemID="{C6D87EB7-DB77-4E9B-83B8-F546E5834A3C}">
  <ds:schemaRefs>
    <ds:schemaRef ds:uri="http://schemas.microsoft.com/sharepoint/v3/contenttype/forms"/>
  </ds:schemaRefs>
</ds:datastoreItem>
</file>

<file path=customXml/itemProps2.xml><?xml version="1.0" encoding="utf-8"?>
<ds:datastoreItem xmlns:ds="http://schemas.openxmlformats.org/officeDocument/2006/customXml" ds:itemID="{339F0C75-38DF-4186-BF8A-3C21539C3E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4ad1fd-ba34-4b1f-b3d0-8e5f7c23ed5d"/>
    <ds:schemaRef ds:uri="c8f99107-f9bd-4f25-be51-b95b42a73f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FBF768E-1356-48D2-A0C1-50CE9E432FE4}">
  <ds:schemaRefs>
    <ds:schemaRef ds:uri="http://schemas.microsoft.com/office/2006/metadata/properties"/>
    <ds:schemaRef ds:uri="http://schemas.microsoft.com/office/infopath/2007/PartnerControls"/>
    <ds:schemaRef ds:uri="f34ad1fd-ba34-4b1f-b3d0-8e5f7c23ed5d"/>
    <ds:schemaRef ds:uri="c8f99107-f9bd-4f25-be51-b95b42a73f95"/>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680</Words>
  <Characters>10706</Characters>
  <Application>Microsoft Office Word</Application>
  <DocSecurity>0</DocSecurity>
  <Lines>274</Lines>
  <Paragraphs>123</Paragraphs>
  <ScaleCrop>false</ScaleCrop>
  <Company/>
  <LinksUpToDate>false</LinksUpToDate>
  <CharactersWithSpaces>12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z, Elena Zoe</dc:creator>
  <cp:keywords/>
  <dc:description/>
  <cp:lastModifiedBy>Editing</cp:lastModifiedBy>
  <cp:revision>2</cp:revision>
  <dcterms:created xsi:type="dcterms:W3CDTF">2026-04-24T11:12:00Z</dcterms:created>
  <dcterms:modified xsi:type="dcterms:W3CDTF">2026-04-24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25611751D1514A9FB4E6BF644498C1</vt:lpwstr>
  </property>
  <property fmtid="{D5CDD505-2E9C-101B-9397-08002B2CF9AE}" pid="3" name="MediaServiceImageTags">
    <vt:lpwstr/>
  </property>
</Properties>
</file>